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90" w:type="dxa"/>
        <w:tblLook w:val="04A0" w:firstRow="1" w:lastRow="0" w:firstColumn="1" w:lastColumn="0" w:noHBand="0" w:noVBand="1"/>
      </w:tblPr>
      <w:tblGrid>
        <w:gridCol w:w="662"/>
        <w:gridCol w:w="4213"/>
        <w:gridCol w:w="4475"/>
      </w:tblGrid>
      <w:tr w:rsidR="00262B52" w:rsidRPr="008443B7" w14:paraId="142C1127" w14:textId="77777777" w:rsidTr="00262B52">
        <w:trPr>
          <w:trHeight w:val="540"/>
          <w:tblHeader/>
        </w:trPr>
        <w:tc>
          <w:tcPr>
            <w:tcW w:w="9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3F148" w14:textId="6F62DA34" w:rsidR="00262B52" w:rsidRPr="00262B52" w:rsidRDefault="00262B52" w:rsidP="00262B52">
            <w:pPr>
              <w:ind w:left="-105"/>
              <w:rPr>
                <w:b/>
                <w:bCs/>
                <w:color w:val="000000" w:themeColor="text1"/>
              </w:rPr>
            </w:pPr>
            <w:r w:rsidRPr="00262B52">
              <w:rPr>
                <w:b/>
                <w:bCs/>
                <w:color w:val="000000" w:themeColor="text1"/>
              </w:rPr>
              <w:t>Additional File 4. ERIC- Ashcraft et al., Implementation Strategies (2023)</w:t>
            </w:r>
          </w:p>
        </w:tc>
      </w:tr>
      <w:tr w:rsidR="000D2D3C" w:rsidRPr="008443B7" w14:paraId="4BD1BB06" w14:textId="77777777" w:rsidTr="00262B52">
        <w:trPr>
          <w:tblHeader/>
        </w:trPr>
        <w:tc>
          <w:tcPr>
            <w:tcW w:w="662" w:type="dxa"/>
            <w:tcBorders>
              <w:top w:val="single" w:sz="4" w:space="0" w:color="auto"/>
            </w:tcBorders>
            <w:vAlign w:val="center"/>
          </w:tcPr>
          <w:p w14:paraId="7FEA13D4" w14:textId="1FFE2E1C" w:rsidR="000D2D3C" w:rsidRPr="008443B7" w:rsidRDefault="000D2D3C" w:rsidP="008443B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43B7">
              <w:rPr>
                <w:b/>
                <w:bCs/>
                <w:color w:val="000000" w:themeColor="text1"/>
                <w:sz w:val="22"/>
                <w:szCs w:val="22"/>
              </w:rPr>
              <w:t>#</w:t>
            </w:r>
          </w:p>
        </w:tc>
        <w:tc>
          <w:tcPr>
            <w:tcW w:w="4213" w:type="dxa"/>
            <w:tcBorders>
              <w:top w:val="single" w:sz="4" w:space="0" w:color="auto"/>
            </w:tcBorders>
            <w:vAlign w:val="center"/>
          </w:tcPr>
          <w:p w14:paraId="41E6A6B6" w14:textId="671A8841" w:rsidR="000D2D3C" w:rsidRPr="008443B7" w:rsidRDefault="000D2D3C" w:rsidP="008443B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8443B7">
              <w:rPr>
                <w:b/>
                <w:bCs/>
                <w:color w:val="000000" w:themeColor="text1"/>
                <w:sz w:val="22"/>
                <w:szCs w:val="22"/>
              </w:rPr>
              <w:t>ERIC Implementation Strategies</w:t>
            </w:r>
          </w:p>
        </w:tc>
        <w:tc>
          <w:tcPr>
            <w:tcW w:w="4475" w:type="dxa"/>
            <w:tcBorders>
              <w:top w:val="single" w:sz="4" w:space="0" w:color="auto"/>
            </w:tcBorders>
            <w:vAlign w:val="center"/>
          </w:tcPr>
          <w:p w14:paraId="48965F45" w14:textId="0CBEADAD" w:rsidR="000D2D3C" w:rsidRPr="008443B7" w:rsidRDefault="00262B52" w:rsidP="008443B7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</w:rPr>
              <w:t xml:space="preserve">2023 Implementation Strategies </w:t>
            </w:r>
          </w:p>
        </w:tc>
      </w:tr>
      <w:tr w:rsidR="008443B7" w:rsidRPr="008443B7" w14:paraId="075CC266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5D8661A4" w14:textId="037FBEA7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evaluative and iterative strategies</w:t>
            </w:r>
          </w:p>
        </w:tc>
      </w:tr>
      <w:tr w:rsidR="000D2D3C" w:rsidRPr="008443B7" w14:paraId="79B56892" w14:textId="77777777" w:rsidTr="00262B52">
        <w:tc>
          <w:tcPr>
            <w:tcW w:w="662" w:type="dxa"/>
            <w:vAlign w:val="center"/>
          </w:tcPr>
          <w:p w14:paraId="2417308D" w14:textId="53244D15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4213" w:type="dxa"/>
            <w:vAlign w:val="center"/>
          </w:tcPr>
          <w:p w14:paraId="0C9A732A" w14:textId="32ADF1C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ssess for readiness and identify barriers and facilitators</w:t>
            </w:r>
          </w:p>
        </w:tc>
        <w:tc>
          <w:tcPr>
            <w:tcW w:w="4475" w:type="dxa"/>
            <w:vAlign w:val="center"/>
          </w:tcPr>
          <w:p w14:paraId="1C40B6E6" w14:textId="577C3174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2DE60D4" w14:textId="77777777" w:rsidTr="00262B52">
        <w:tc>
          <w:tcPr>
            <w:tcW w:w="662" w:type="dxa"/>
            <w:vAlign w:val="center"/>
          </w:tcPr>
          <w:p w14:paraId="43CD1353" w14:textId="73EA6AD2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4213" w:type="dxa"/>
            <w:vAlign w:val="center"/>
          </w:tcPr>
          <w:p w14:paraId="19287325" w14:textId="0310F3E7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udit and provide feedback</w:t>
            </w:r>
          </w:p>
        </w:tc>
        <w:tc>
          <w:tcPr>
            <w:tcW w:w="4475" w:type="dxa"/>
            <w:vAlign w:val="center"/>
          </w:tcPr>
          <w:p w14:paraId="3FD61487" w14:textId="2B57C7CE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52B45434" w14:textId="77777777" w:rsidTr="00262B52">
        <w:tc>
          <w:tcPr>
            <w:tcW w:w="662" w:type="dxa"/>
            <w:vAlign w:val="center"/>
          </w:tcPr>
          <w:p w14:paraId="03EFF5B3" w14:textId="38E8B94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4213" w:type="dxa"/>
            <w:vAlign w:val="center"/>
          </w:tcPr>
          <w:p w14:paraId="21D4BD96" w14:textId="53197F1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cyclical small tests of change</w:t>
            </w:r>
          </w:p>
        </w:tc>
        <w:tc>
          <w:tcPr>
            <w:tcW w:w="4475" w:type="dxa"/>
            <w:vAlign w:val="center"/>
          </w:tcPr>
          <w:p w14:paraId="7979DA30" w14:textId="5F23DE51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0957A4A1" w14:textId="77777777" w:rsidTr="00262B52">
        <w:tc>
          <w:tcPr>
            <w:tcW w:w="662" w:type="dxa"/>
            <w:vAlign w:val="center"/>
          </w:tcPr>
          <w:p w14:paraId="61408AAE" w14:textId="4D9737B0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4213" w:type="dxa"/>
            <w:vAlign w:val="center"/>
          </w:tcPr>
          <w:p w14:paraId="78952DEC" w14:textId="3D40421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local need assessment</w:t>
            </w:r>
          </w:p>
        </w:tc>
        <w:tc>
          <w:tcPr>
            <w:tcW w:w="4475" w:type="dxa"/>
            <w:vAlign w:val="center"/>
          </w:tcPr>
          <w:p w14:paraId="0E0FA5C8" w14:textId="7E14B039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55E006D" w14:textId="77777777" w:rsidTr="00262B52">
        <w:tc>
          <w:tcPr>
            <w:tcW w:w="662" w:type="dxa"/>
            <w:vAlign w:val="center"/>
          </w:tcPr>
          <w:p w14:paraId="38A143DE" w14:textId="44A388A8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4213" w:type="dxa"/>
            <w:vAlign w:val="center"/>
          </w:tcPr>
          <w:p w14:paraId="5C7B318B" w14:textId="50BE7F9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 formal implementation blueprint</w:t>
            </w:r>
          </w:p>
        </w:tc>
        <w:tc>
          <w:tcPr>
            <w:tcW w:w="4475" w:type="dxa"/>
            <w:vAlign w:val="center"/>
          </w:tcPr>
          <w:p w14:paraId="7D287D5B" w14:textId="7AB98300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667EEF0D" w14:textId="77777777" w:rsidTr="00262B52">
        <w:tc>
          <w:tcPr>
            <w:tcW w:w="662" w:type="dxa"/>
            <w:vAlign w:val="center"/>
          </w:tcPr>
          <w:p w14:paraId="5412FD79" w14:textId="75EB7A9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4213" w:type="dxa"/>
            <w:vAlign w:val="center"/>
          </w:tcPr>
          <w:p w14:paraId="5EFDBAC3" w14:textId="65CA7B2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nd implement tools for quality monitoring</w:t>
            </w:r>
          </w:p>
        </w:tc>
        <w:tc>
          <w:tcPr>
            <w:tcW w:w="4475" w:type="dxa"/>
            <w:vAlign w:val="center"/>
          </w:tcPr>
          <w:p w14:paraId="46F2AA60" w14:textId="39E3806D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7FE188F9" w14:textId="77777777" w:rsidTr="00262B52">
        <w:tc>
          <w:tcPr>
            <w:tcW w:w="662" w:type="dxa"/>
            <w:vAlign w:val="center"/>
          </w:tcPr>
          <w:p w14:paraId="580FE6E9" w14:textId="02BD8577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4213" w:type="dxa"/>
            <w:vAlign w:val="center"/>
          </w:tcPr>
          <w:p w14:paraId="612EB2CB" w14:textId="3BB5D85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nd organize quality monitoring systems</w:t>
            </w:r>
          </w:p>
        </w:tc>
        <w:tc>
          <w:tcPr>
            <w:tcW w:w="4475" w:type="dxa"/>
            <w:vAlign w:val="center"/>
          </w:tcPr>
          <w:p w14:paraId="578E0EFB" w14:textId="4A3A08C1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Develop Implementation tools for Quality Monitoring</w:t>
            </w:r>
          </w:p>
        </w:tc>
      </w:tr>
      <w:tr w:rsidR="00496502" w:rsidRPr="008443B7" w14:paraId="7F3DCE9C" w14:textId="77777777" w:rsidTr="00262B52">
        <w:tc>
          <w:tcPr>
            <w:tcW w:w="662" w:type="dxa"/>
            <w:vAlign w:val="center"/>
          </w:tcPr>
          <w:p w14:paraId="11114BBC" w14:textId="2F6EC1F6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4213" w:type="dxa"/>
            <w:vAlign w:val="center"/>
          </w:tcPr>
          <w:p w14:paraId="5D9AC1C4" w14:textId="4713B8C8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Obtain and use patients/consumers and family feedback</w:t>
            </w:r>
          </w:p>
        </w:tc>
        <w:tc>
          <w:tcPr>
            <w:tcW w:w="4475" w:type="dxa"/>
            <w:vAlign w:val="center"/>
          </w:tcPr>
          <w:p w14:paraId="15086CAC" w14:textId="7201CCCB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EC39A5B" w14:textId="77777777" w:rsidTr="00262B52">
        <w:tc>
          <w:tcPr>
            <w:tcW w:w="662" w:type="dxa"/>
            <w:vAlign w:val="center"/>
          </w:tcPr>
          <w:p w14:paraId="2B975204" w14:textId="7BF0E780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4213" w:type="dxa"/>
            <w:vAlign w:val="center"/>
          </w:tcPr>
          <w:p w14:paraId="4761EBFD" w14:textId="63EE1E6C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urposefully reexamine the implementation</w:t>
            </w:r>
          </w:p>
        </w:tc>
        <w:tc>
          <w:tcPr>
            <w:tcW w:w="4475" w:type="dxa"/>
            <w:vAlign w:val="center"/>
          </w:tcPr>
          <w:p w14:paraId="12A71454" w14:textId="4A1A85DA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F3A10B7" w14:textId="77777777" w:rsidTr="00262B52">
        <w:tc>
          <w:tcPr>
            <w:tcW w:w="662" w:type="dxa"/>
            <w:vAlign w:val="center"/>
          </w:tcPr>
          <w:p w14:paraId="09D4210C" w14:textId="69666E0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1</w:t>
            </w:r>
          </w:p>
        </w:tc>
        <w:tc>
          <w:tcPr>
            <w:tcW w:w="4213" w:type="dxa"/>
            <w:vAlign w:val="center"/>
          </w:tcPr>
          <w:p w14:paraId="17772305" w14:textId="1998ECAD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 xml:space="preserve">Stage </w:t>
            </w:r>
            <w:proofErr w:type="gramStart"/>
            <w:r w:rsidRPr="008443B7">
              <w:rPr>
                <w:color w:val="000000"/>
                <w:sz w:val="22"/>
                <w:szCs w:val="22"/>
              </w:rPr>
              <w:t>implementation</w:t>
            </w:r>
            <w:proofErr w:type="gramEnd"/>
            <w:r w:rsidRPr="008443B7">
              <w:rPr>
                <w:color w:val="000000"/>
                <w:sz w:val="22"/>
                <w:szCs w:val="22"/>
              </w:rPr>
              <w:t xml:space="preserve"> scale up</w:t>
            </w:r>
          </w:p>
        </w:tc>
        <w:tc>
          <w:tcPr>
            <w:tcW w:w="4475" w:type="dxa"/>
            <w:vAlign w:val="center"/>
          </w:tcPr>
          <w:p w14:paraId="50873CF3" w14:textId="768DCAA4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5621A06F" w14:textId="77777777" w:rsidTr="00262B52">
        <w:tc>
          <w:tcPr>
            <w:tcW w:w="662" w:type="dxa"/>
            <w:vAlign w:val="center"/>
          </w:tcPr>
          <w:p w14:paraId="0A106597" w14:textId="04B84D0A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2A093D8D" w14:textId="08619A5F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475" w:type="dxa"/>
            <w:vAlign w:val="center"/>
          </w:tcPr>
          <w:p w14:paraId="3F8B17EC" w14:textId="236BE3A3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ssess and redesign workflows</w:t>
            </w:r>
          </w:p>
        </w:tc>
      </w:tr>
      <w:tr w:rsidR="008443B7" w:rsidRPr="008443B7" w14:paraId="4DB7CED5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37C2F82E" w14:textId="0FB60F95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interactive assistance</w:t>
            </w:r>
          </w:p>
        </w:tc>
      </w:tr>
      <w:tr w:rsidR="000D2D3C" w:rsidRPr="008443B7" w14:paraId="51CE362D" w14:textId="77777777" w:rsidTr="00262B52">
        <w:tc>
          <w:tcPr>
            <w:tcW w:w="662" w:type="dxa"/>
            <w:vAlign w:val="center"/>
          </w:tcPr>
          <w:p w14:paraId="25610D4D" w14:textId="1B96FEF0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4213" w:type="dxa"/>
            <w:vAlign w:val="center"/>
          </w:tcPr>
          <w:p w14:paraId="18E54F79" w14:textId="0ABEEDBF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entralize technical assistance</w:t>
            </w:r>
          </w:p>
        </w:tc>
        <w:tc>
          <w:tcPr>
            <w:tcW w:w="4475" w:type="dxa"/>
            <w:vAlign w:val="center"/>
          </w:tcPr>
          <w:p w14:paraId="30268BCE" w14:textId="6BA3259B" w:rsidR="000D2D3C" w:rsidRPr="008443B7" w:rsidRDefault="00496502" w:rsidP="008443B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507BBEE" w14:textId="77777777" w:rsidTr="00262B52">
        <w:tc>
          <w:tcPr>
            <w:tcW w:w="662" w:type="dxa"/>
            <w:vAlign w:val="center"/>
          </w:tcPr>
          <w:p w14:paraId="422A8465" w14:textId="5188E29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4213" w:type="dxa"/>
            <w:vAlign w:val="center"/>
          </w:tcPr>
          <w:p w14:paraId="48543600" w14:textId="0B6A870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Implementation Facilitation</w:t>
            </w:r>
          </w:p>
        </w:tc>
        <w:tc>
          <w:tcPr>
            <w:tcW w:w="4475" w:type="dxa"/>
            <w:vAlign w:val="center"/>
          </w:tcPr>
          <w:p w14:paraId="61A86A6D" w14:textId="29470F9D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Broken into Internal Facilitation and External Facilitation</w:t>
            </w:r>
          </w:p>
        </w:tc>
      </w:tr>
      <w:tr w:rsidR="00496502" w:rsidRPr="008443B7" w14:paraId="1DD61099" w14:textId="77777777" w:rsidTr="00262B52">
        <w:tc>
          <w:tcPr>
            <w:tcW w:w="662" w:type="dxa"/>
            <w:vAlign w:val="center"/>
          </w:tcPr>
          <w:p w14:paraId="6BEE8114" w14:textId="3ED5690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4213" w:type="dxa"/>
            <w:vAlign w:val="center"/>
          </w:tcPr>
          <w:p w14:paraId="0EFF0F2E" w14:textId="1C2B62D3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clinical supervision</w:t>
            </w:r>
          </w:p>
        </w:tc>
        <w:tc>
          <w:tcPr>
            <w:tcW w:w="4475" w:type="dxa"/>
            <w:vAlign w:val="center"/>
          </w:tcPr>
          <w:p w14:paraId="69F602CB" w14:textId="38C141B0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4CD0EA3" w14:textId="77777777" w:rsidTr="00262B52">
        <w:tc>
          <w:tcPr>
            <w:tcW w:w="662" w:type="dxa"/>
            <w:vAlign w:val="center"/>
          </w:tcPr>
          <w:p w14:paraId="61CA3F07" w14:textId="56228D3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4213" w:type="dxa"/>
            <w:vAlign w:val="center"/>
          </w:tcPr>
          <w:p w14:paraId="3855878F" w14:textId="0690A125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local technical assistance</w:t>
            </w:r>
          </w:p>
        </w:tc>
        <w:tc>
          <w:tcPr>
            <w:tcW w:w="4475" w:type="dxa"/>
            <w:vAlign w:val="center"/>
          </w:tcPr>
          <w:p w14:paraId="443E4AEC" w14:textId="6901C0BF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789C6DC0" w14:textId="77777777" w:rsidTr="00262B52">
        <w:tc>
          <w:tcPr>
            <w:tcW w:w="662" w:type="dxa"/>
            <w:vAlign w:val="center"/>
          </w:tcPr>
          <w:p w14:paraId="1DC1EAEA" w14:textId="3658768C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60CCD5DE" w14:textId="26E0EBC7" w:rsidR="000D2D3C" w:rsidRPr="008443B7" w:rsidRDefault="000D2D3C" w:rsidP="008443B7">
            <w:pPr>
              <w:rPr>
                <w:sz w:val="22"/>
                <w:szCs w:val="22"/>
              </w:rPr>
            </w:pPr>
          </w:p>
        </w:tc>
        <w:tc>
          <w:tcPr>
            <w:tcW w:w="4475" w:type="dxa"/>
            <w:vAlign w:val="center"/>
          </w:tcPr>
          <w:p w14:paraId="2D3580D6" w14:textId="7AC8B92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ternal Facilitation</w:t>
            </w:r>
          </w:p>
        </w:tc>
      </w:tr>
      <w:tr w:rsidR="000D2D3C" w:rsidRPr="008443B7" w14:paraId="1054DE84" w14:textId="77777777" w:rsidTr="00262B52">
        <w:tc>
          <w:tcPr>
            <w:tcW w:w="662" w:type="dxa"/>
            <w:vAlign w:val="center"/>
          </w:tcPr>
          <w:p w14:paraId="337F8796" w14:textId="01738395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6CBEB342" w14:textId="335DE0A2" w:rsidR="000D2D3C" w:rsidRPr="008443B7" w:rsidRDefault="000D2D3C" w:rsidP="008443B7">
            <w:pPr>
              <w:rPr>
                <w:sz w:val="22"/>
                <w:szCs w:val="22"/>
              </w:rPr>
            </w:pPr>
          </w:p>
        </w:tc>
        <w:tc>
          <w:tcPr>
            <w:tcW w:w="4475" w:type="dxa"/>
            <w:vAlign w:val="center"/>
          </w:tcPr>
          <w:p w14:paraId="6AEFE5EE" w14:textId="478B9504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External Facilitation</w:t>
            </w:r>
          </w:p>
        </w:tc>
      </w:tr>
      <w:tr w:rsidR="000D2D3C" w:rsidRPr="008443B7" w14:paraId="0A96EF34" w14:textId="77777777" w:rsidTr="00262B52">
        <w:tc>
          <w:tcPr>
            <w:tcW w:w="662" w:type="dxa"/>
            <w:vAlign w:val="center"/>
          </w:tcPr>
          <w:p w14:paraId="015052CB" w14:textId="106BBC16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642AA784" w14:textId="4FFC9D08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475" w:type="dxa"/>
            <w:vAlign w:val="center"/>
          </w:tcPr>
          <w:p w14:paraId="536952B6" w14:textId="29211EE3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an online learning community</w:t>
            </w:r>
          </w:p>
        </w:tc>
      </w:tr>
      <w:tr w:rsidR="008443B7" w:rsidRPr="008443B7" w14:paraId="55E0ADFE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3AD9F033" w14:textId="011152F8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dapt and tailor to context</w:t>
            </w:r>
          </w:p>
        </w:tc>
      </w:tr>
      <w:tr w:rsidR="00496502" w:rsidRPr="008443B7" w14:paraId="740B077C" w14:textId="77777777" w:rsidTr="00262B52">
        <w:tc>
          <w:tcPr>
            <w:tcW w:w="662" w:type="dxa"/>
            <w:vAlign w:val="center"/>
          </w:tcPr>
          <w:p w14:paraId="25F9E8D2" w14:textId="188CCC5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4213" w:type="dxa"/>
            <w:vAlign w:val="center"/>
          </w:tcPr>
          <w:p w14:paraId="7F657ACE" w14:textId="6C8857D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mote adaptability</w:t>
            </w:r>
          </w:p>
        </w:tc>
        <w:tc>
          <w:tcPr>
            <w:tcW w:w="4475" w:type="dxa"/>
            <w:vAlign w:val="center"/>
          </w:tcPr>
          <w:p w14:paraId="73252BB7" w14:textId="30E4CA48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E006A21" w14:textId="77777777" w:rsidTr="00262B52">
        <w:tc>
          <w:tcPr>
            <w:tcW w:w="662" w:type="dxa"/>
            <w:vAlign w:val="center"/>
          </w:tcPr>
          <w:p w14:paraId="02CFDF01" w14:textId="10D15E84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4213" w:type="dxa"/>
            <w:vAlign w:val="center"/>
          </w:tcPr>
          <w:p w14:paraId="7BAACED3" w14:textId="4B23B7D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Tailor strategies</w:t>
            </w:r>
          </w:p>
        </w:tc>
        <w:tc>
          <w:tcPr>
            <w:tcW w:w="4475" w:type="dxa"/>
            <w:vAlign w:val="center"/>
          </w:tcPr>
          <w:p w14:paraId="62CD6DF6" w14:textId="5430E6D3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D53FBB8" w14:textId="77777777" w:rsidTr="00262B52">
        <w:tc>
          <w:tcPr>
            <w:tcW w:w="662" w:type="dxa"/>
            <w:vAlign w:val="center"/>
          </w:tcPr>
          <w:p w14:paraId="2D611296" w14:textId="064C2F8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7</w:t>
            </w:r>
          </w:p>
        </w:tc>
        <w:tc>
          <w:tcPr>
            <w:tcW w:w="4213" w:type="dxa"/>
            <w:vAlign w:val="center"/>
          </w:tcPr>
          <w:p w14:paraId="0012D977" w14:textId="33C8FF6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data experts</w:t>
            </w:r>
          </w:p>
        </w:tc>
        <w:tc>
          <w:tcPr>
            <w:tcW w:w="4475" w:type="dxa"/>
            <w:vAlign w:val="center"/>
          </w:tcPr>
          <w:p w14:paraId="6E2D5CF4" w14:textId="73140F1B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F1B3C70" w14:textId="77777777" w:rsidTr="00262B52">
        <w:tc>
          <w:tcPr>
            <w:tcW w:w="662" w:type="dxa"/>
            <w:vAlign w:val="center"/>
          </w:tcPr>
          <w:p w14:paraId="5F13698E" w14:textId="4E1954D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4213" w:type="dxa"/>
            <w:vAlign w:val="center"/>
          </w:tcPr>
          <w:p w14:paraId="06C55D0F" w14:textId="3CD99A2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data warehousing techniques</w:t>
            </w:r>
          </w:p>
        </w:tc>
        <w:tc>
          <w:tcPr>
            <w:tcW w:w="4475" w:type="dxa"/>
            <w:vAlign w:val="center"/>
          </w:tcPr>
          <w:p w14:paraId="5C8FAE36" w14:textId="63947292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8443B7" w:rsidRPr="008443B7" w14:paraId="22FB4320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2E919B30" w14:textId="7D0992E2" w:rsidR="008443B7" w:rsidRPr="008443B7" w:rsidRDefault="008443B7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stakeholder interrelationships</w:t>
            </w:r>
          </w:p>
        </w:tc>
      </w:tr>
      <w:tr w:rsidR="00496502" w:rsidRPr="008443B7" w14:paraId="4D585DE5" w14:textId="77777777" w:rsidTr="00262B52">
        <w:tc>
          <w:tcPr>
            <w:tcW w:w="662" w:type="dxa"/>
            <w:vAlign w:val="center"/>
          </w:tcPr>
          <w:p w14:paraId="06D4063B" w14:textId="6E424A9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4213" w:type="dxa"/>
            <w:vAlign w:val="center"/>
          </w:tcPr>
          <w:p w14:paraId="0EFFBC49" w14:textId="05EBBA2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Build a coalition</w:t>
            </w:r>
          </w:p>
        </w:tc>
        <w:tc>
          <w:tcPr>
            <w:tcW w:w="4475" w:type="dxa"/>
            <w:vAlign w:val="center"/>
          </w:tcPr>
          <w:p w14:paraId="03E6EE80" w14:textId="544CF2B2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62BE7D7" w14:textId="77777777" w:rsidTr="00262B52">
        <w:tc>
          <w:tcPr>
            <w:tcW w:w="662" w:type="dxa"/>
            <w:vAlign w:val="center"/>
          </w:tcPr>
          <w:p w14:paraId="48BC2DF3" w14:textId="7DD0AFE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4213" w:type="dxa"/>
            <w:vAlign w:val="center"/>
          </w:tcPr>
          <w:p w14:paraId="763BA50E" w14:textId="747A2B1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apture and share local knowledge</w:t>
            </w:r>
          </w:p>
        </w:tc>
        <w:tc>
          <w:tcPr>
            <w:tcW w:w="4475" w:type="dxa"/>
            <w:vAlign w:val="center"/>
          </w:tcPr>
          <w:p w14:paraId="69380BDC" w14:textId="6417AF29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2F15E15" w14:textId="77777777" w:rsidTr="00262B52">
        <w:tc>
          <w:tcPr>
            <w:tcW w:w="662" w:type="dxa"/>
            <w:vAlign w:val="center"/>
          </w:tcPr>
          <w:p w14:paraId="267E306C" w14:textId="39311C7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4213" w:type="dxa"/>
            <w:vAlign w:val="center"/>
          </w:tcPr>
          <w:p w14:paraId="5214569B" w14:textId="232D5B1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local consensus discussions</w:t>
            </w:r>
          </w:p>
        </w:tc>
        <w:tc>
          <w:tcPr>
            <w:tcW w:w="4475" w:type="dxa"/>
            <w:vAlign w:val="center"/>
          </w:tcPr>
          <w:p w14:paraId="714B5B10" w14:textId="6B8811AD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B995352" w14:textId="77777777" w:rsidTr="00262B52">
        <w:tc>
          <w:tcPr>
            <w:tcW w:w="662" w:type="dxa"/>
            <w:vAlign w:val="center"/>
          </w:tcPr>
          <w:p w14:paraId="255ABE25" w14:textId="2D9BB57C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4213" w:type="dxa"/>
            <w:vAlign w:val="center"/>
          </w:tcPr>
          <w:p w14:paraId="253D67E9" w14:textId="69DC422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cademic partnerships</w:t>
            </w:r>
          </w:p>
        </w:tc>
        <w:tc>
          <w:tcPr>
            <w:tcW w:w="4475" w:type="dxa"/>
            <w:vAlign w:val="center"/>
          </w:tcPr>
          <w:p w14:paraId="3FC820A6" w14:textId="4D539E0B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57F0323C" w14:textId="77777777" w:rsidTr="00262B52">
        <w:tc>
          <w:tcPr>
            <w:tcW w:w="662" w:type="dxa"/>
            <w:vAlign w:val="center"/>
          </w:tcPr>
          <w:p w14:paraId="1E05A538" w14:textId="5849BC6A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4213" w:type="dxa"/>
            <w:vAlign w:val="center"/>
          </w:tcPr>
          <w:p w14:paraId="59A01D0D" w14:textId="41E044F0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an implementation glossary</w:t>
            </w:r>
          </w:p>
        </w:tc>
        <w:tc>
          <w:tcPr>
            <w:tcW w:w="4475" w:type="dxa"/>
            <w:vAlign w:val="center"/>
          </w:tcPr>
          <w:p w14:paraId="6E874F0A" w14:textId="4BABF5DE" w:rsidR="000D2D3C" w:rsidRPr="008443B7" w:rsidRDefault="000D2D3C" w:rsidP="008443B7">
            <w:pPr>
              <w:rPr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Included in Distribute </w:t>
            </w:r>
            <w:r w:rsidR="00644C57" w:rsidRPr="008443B7">
              <w:rPr>
                <w:i/>
                <w:iCs/>
                <w:color w:val="000000"/>
                <w:sz w:val="22"/>
                <w:szCs w:val="22"/>
              </w:rPr>
              <w:t>Educational</w:t>
            </w: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 Materials</w:t>
            </w:r>
          </w:p>
        </w:tc>
      </w:tr>
      <w:tr w:rsidR="00496502" w:rsidRPr="008443B7" w14:paraId="706FC16C" w14:textId="77777777" w:rsidTr="00262B52">
        <w:tc>
          <w:tcPr>
            <w:tcW w:w="662" w:type="dxa"/>
            <w:vAlign w:val="center"/>
          </w:tcPr>
          <w:p w14:paraId="65179EA5" w14:textId="0FBE133F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4213" w:type="dxa"/>
            <w:vAlign w:val="center"/>
          </w:tcPr>
          <w:p w14:paraId="562E01A6" w14:textId="1B4E431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dentify and prepare champions</w:t>
            </w:r>
          </w:p>
        </w:tc>
        <w:tc>
          <w:tcPr>
            <w:tcW w:w="4475" w:type="dxa"/>
            <w:vAlign w:val="center"/>
          </w:tcPr>
          <w:p w14:paraId="3E0211C0" w14:textId="299B14D0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60AEBE6" w14:textId="77777777" w:rsidTr="00262B52">
        <w:tc>
          <w:tcPr>
            <w:tcW w:w="662" w:type="dxa"/>
            <w:vAlign w:val="center"/>
          </w:tcPr>
          <w:p w14:paraId="7FF426E2" w14:textId="127319DE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4213" w:type="dxa"/>
            <w:vAlign w:val="center"/>
          </w:tcPr>
          <w:p w14:paraId="54849FF1" w14:textId="6BF2249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dentify early adopters</w:t>
            </w:r>
          </w:p>
        </w:tc>
        <w:tc>
          <w:tcPr>
            <w:tcW w:w="4475" w:type="dxa"/>
            <w:vAlign w:val="center"/>
          </w:tcPr>
          <w:p w14:paraId="7EF8B37E" w14:textId="12570008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4347483A" w14:textId="77777777" w:rsidTr="00262B52">
        <w:tc>
          <w:tcPr>
            <w:tcW w:w="662" w:type="dxa"/>
            <w:vAlign w:val="center"/>
          </w:tcPr>
          <w:p w14:paraId="28528899" w14:textId="78B63D9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4213" w:type="dxa"/>
            <w:vAlign w:val="center"/>
          </w:tcPr>
          <w:p w14:paraId="014F1C8B" w14:textId="15675A3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form local opinion leaders</w:t>
            </w:r>
          </w:p>
        </w:tc>
        <w:tc>
          <w:tcPr>
            <w:tcW w:w="4475" w:type="dxa"/>
            <w:vAlign w:val="center"/>
          </w:tcPr>
          <w:p w14:paraId="5306B47F" w14:textId="2141C7C6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F9E2C3D" w14:textId="77777777" w:rsidTr="00262B52">
        <w:tc>
          <w:tcPr>
            <w:tcW w:w="662" w:type="dxa"/>
            <w:vAlign w:val="center"/>
          </w:tcPr>
          <w:p w14:paraId="266131E5" w14:textId="2BA5A58C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4213" w:type="dxa"/>
            <w:vAlign w:val="center"/>
          </w:tcPr>
          <w:p w14:paraId="79C3E419" w14:textId="24EEEB0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volve executive boards</w:t>
            </w:r>
          </w:p>
        </w:tc>
        <w:tc>
          <w:tcPr>
            <w:tcW w:w="4475" w:type="dxa"/>
            <w:vAlign w:val="center"/>
          </w:tcPr>
          <w:p w14:paraId="6B127EFA" w14:textId="6D867746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1AC6826D" w14:textId="77777777" w:rsidTr="00262B52">
        <w:tc>
          <w:tcPr>
            <w:tcW w:w="662" w:type="dxa"/>
            <w:vAlign w:val="center"/>
          </w:tcPr>
          <w:p w14:paraId="06AFF0DB" w14:textId="40E2300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4213" w:type="dxa"/>
            <w:vAlign w:val="center"/>
          </w:tcPr>
          <w:p w14:paraId="277FBE78" w14:textId="3E707DFB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odel and simulate change</w:t>
            </w:r>
          </w:p>
        </w:tc>
        <w:tc>
          <w:tcPr>
            <w:tcW w:w="4475" w:type="dxa"/>
            <w:vAlign w:val="center"/>
          </w:tcPr>
          <w:p w14:paraId="6ABAC939" w14:textId="78B61E1E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3DEAEA7" w14:textId="77777777" w:rsidTr="00262B52">
        <w:tc>
          <w:tcPr>
            <w:tcW w:w="662" w:type="dxa"/>
            <w:vAlign w:val="center"/>
          </w:tcPr>
          <w:p w14:paraId="71A8C06E" w14:textId="7821428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4213" w:type="dxa"/>
            <w:vAlign w:val="center"/>
          </w:tcPr>
          <w:p w14:paraId="4C864698" w14:textId="0B21E329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Obtain formal commitments</w:t>
            </w:r>
          </w:p>
        </w:tc>
        <w:tc>
          <w:tcPr>
            <w:tcW w:w="4475" w:type="dxa"/>
            <w:vAlign w:val="center"/>
          </w:tcPr>
          <w:p w14:paraId="564F1B7F" w14:textId="264F896F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39A4A34" w14:textId="77777777" w:rsidTr="00262B52">
        <w:tc>
          <w:tcPr>
            <w:tcW w:w="662" w:type="dxa"/>
            <w:vAlign w:val="center"/>
          </w:tcPr>
          <w:p w14:paraId="6525AEF8" w14:textId="31F353E7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4213" w:type="dxa"/>
            <w:vAlign w:val="center"/>
          </w:tcPr>
          <w:p w14:paraId="00DF1C81" w14:textId="50CFA55D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Organize clinician implementation team meetings</w:t>
            </w:r>
          </w:p>
        </w:tc>
        <w:tc>
          <w:tcPr>
            <w:tcW w:w="4475" w:type="dxa"/>
            <w:vAlign w:val="center"/>
          </w:tcPr>
          <w:p w14:paraId="0A55408E" w14:textId="54E066EF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DF4AA21" w14:textId="77777777" w:rsidTr="00262B52">
        <w:tc>
          <w:tcPr>
            <w:tcW w:w="662" w:type="dxa"/>
            <w:vAlign w:val="center"/>
          </w:tcPr>
          <w:p w14:paraId="7B9C20A9" w14:textId="36171225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2</w:t>
            </w:r>
          </w:p>
        </w:tc>
        <w:tc>
          <w:tcPr>
            <w:tcW w:w="4213" w:type="dxa"/>
            <w:vAlign w:val="center"/>
          </w:tcPr>
          <w:p w14:paraId="511D57DC" w14:textId="1A1D0F7A" w:rsidR="00496502" w:rsidRPr="008443B7" w:rsidRDefault="00496502" w:rsidP="00496502">
            <w:pPr>
              <w:rPr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mote network weaving</w:t>
            </w:r>
          </w:p>
        </w:tc>
        <w:tc>
          <w:tcPr>
            <w:tcW w:w="4475" w:type="dxa"/>
            <w:vAlign w:val="center"/>
          </w:tcPr>
          <w:p w14:paraId="6DC0867F" w14:textId="20B04ADC" w:rsidR="00496502" w:rsidRPr="008443B7" w:rsidRDefault="00496502" w:rsidP="00496502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649DE1E" w14:textId="77777777" w:rsidTr="00262B52">
        <w:tc>
          <w:tcPr>
            <w:tcW w:w="662" w:type="dxa"/>
            <w:vAlign w:val="center"/>
          </w:tcPr>
          <w:p w14:paraId="1BBC7E23" w14:textId="4D886BA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7</w:t>
            </w:r>
          </w:p>
        </w:tc>
        <w:tc>
          <w:tcPr>
            <w:tcW w:w="4213" w:type="dxa"/>
            <w:vAlign w:val="center"/>
          </w:tcPr>
          <w:p w14:paraId="293FC60E" w14:textId="05960C2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Recruit, designate, and train for leadership</w:t>
            </w:r>
          </w:p>
        </w:tc>
        <w:tc>
          <w:tcPr>
            <w:tcW w:w="4475" w:type="dxa"/>
            <w:vAlign w:val="center"/>
          </w:tcPr>
          <w:p w14:paraId="0E9DC98D" w14:textId="4C742D7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2827B1AF" w14:textId="77777777" w:rsidTr="00262B52">
        <w:tc>
          <w:tcPr>
            <w:tcW w:w="662" w:type="dxa"/>
            <w:vAlign w:val="center"/>
          </w:tcPr>
          <w:p w14:paraId="6ADB1211" w14:textId="3217A5B3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lastRenderedPageBreak/>
              <w:t>64</w:t>
            </w:r>
          </w:p>
        </w:tc>
        <w:tc>
          <w:tcPr>
            <w:tcW w:w="4213" w:type="dxa"/>
            <w:vAlign w:val="center"/>
          </w:tcPr>
          <w:p w14:paraId="715108F7" w14:textId="503C83B7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advisory boards and workgroups</w:t>
            </w:r>
          </w:p>
        </w:tc>
        <w:tc>
          <w:tcPr>
            <w:tcW w:w="4475" w:type="dxa"/>
            <w:vAlign w:val="center"/>
          </w:tcPr>
          <w:p w14:paraId="4CD1D00F" w14:textId="27D3E4ED" w:rsidR="000D2D3C" w:rsidRPr="008443B7" w:rsidRDefault="00496502" w:rsidP="008443B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e</w:t>
            </w:r>
          </w:p>
        </w:tc>
      </w:tr>
      <w:tr w:rsidR="000D2D3C" w:rsidRPr="008443B7" w14:paraId="02708372" w14:textId="77777777" w:rsidTr="00262B52">
        <w:tc>
          <w:tcPr>
            <w:tcW w:w="662" w:type="dxa"/>
            <w:vAlign w:val="center"/>
          </w:tcPr>
          <w:p w14:paraId="15D83F13" w14:textId="5E9D0A56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5</w:t>
            </w:r>
          </w:p>
        </w:tc>
        <w:tc>
          <w:tcPr>
            <w:tcW w:w="4213" w:type="dxa"/>
            <w:vAlign w:val="center"/>
          </w:tcPr>
          <w:p w14:paraId="23F86DBB" w14:textId="49A26A2C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an implementation advisor</w:t>
            </w:r>
          </w:p>
        </w:tc>
        <w:tc>
          <w:tcPr>
            <w:tcW w:w="4475" w:type="dxa"/>
            <w:vAlign w:val="center"/>
          </w:tcPr>
          <w:p w14:paraId="0C9670C2" w14:textId="76CFE728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Implementation Facilitation (Internal &amp; External)</w:t>
            </w:r>
          </w:p>
        </w:tc>
      </w:tr>
      <w:tr w:rsidR="000D2D3C" w:rsidRPr="008443B7" w14:paraId="22A3AD9F" w14:textId="77777777" w:rsidTr="00262B52">
        <w:tc>
          <w:tcPr>
            <w:tcW w:w="662" w:type="dxa"/>
            <w:vAlign w:val="center"/>
          </w:tcPr>
          <w:p w14:paraId="316F4C09" w14:textId="20E3ED2F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4213" w:type="dxa"/>
            <w:vAlign w:val="center"/>
          </w:tcPr>
          <w:p w14:paraId="15C4C1C7" w14:textId="630EDD18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Visit other sites</w:t>
            </w:r>
          </w:p>
        </w:tc>
        <w:tc>
          <w:tcPr>
            <w:tcW w:w="4475" w:type="dxa"/>
            <w:vAlign w:val="center"/>
          </w:tcPr>
          <w:p w14:paraId="384AA4DE" w14:textId="347161BC" w:rsidR="000D2D3C" w:rsidRPr="008443B7" w:rsidRDefault="00496502" w:rsidP="008443B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ame</w:t>
            </w:r>
          </w:p>
        </w:tc>
      </w:tr>
      <w:tr w:rsidR="000D2D3C" w:rsidRPr="008443B7" w14:paraId="5C12A2D6" w14:textId="77777777" w:rsidTr="00262B52">
        <w:tc>
          <w:tcPr>
            <w:tcW w:w="662" w:type="dxa"/>
            <w:vAlign w:val="center"/>
          </w:tcPr>
          <w:p w14:paraId="7C485F7C" w14:textId="2176438D" w:rsidR="000D2D3C" w:rsidRPr="008443B7" w:rsidRDefault="00644C57" w:rsidP="008443B7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ew</w:t>
            </w:r>
          </w:p>
        </w:tc>
        <w:tc>
          <w:tcPr>
            <w:tcW w:w="4213" w:type="dxa"/>
            <w:vAlign w:val="center"/>
          </w:tcPr>
          <w:p w14:paraId="7F84171F" w14:textId="1723C85D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475" w:type="dxa"/>
            <w:vAlign w:val="center"/>
          </w:tcPr>
          <w:p w14:paraId="097802DE" w14:textId="52CA451E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Engage community resources outside the practice</w:t>
            </w:r>
          </w:p>
        </w:tc>
      </w:tr>
      <w:tr w:rsidR="008443B7" w:rsidRPr="008443B7" w14:paraId="7F68FFC3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15808B34" w14:textId="3AA1B3BE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Train and educate stakeholders</w:t>
            </w:r>
          </w:p>
        </w:tc>
      </w:tr>
      <w:tr w:rsidR="00496502" w:rsidRPr="008443B7" w14:paraId="5ECECE99" w14:textId="77777777" w:rsidTr="00262B52">
        <w:tc>
          <w:tcPr>
            <w:tcW w:w="662" w:type="dxa"/>
            <w:vAlign w:val="center"/>
          </w:tcPr>
          <w:p w14:paraId="40FFA22C" w14:textId="60302A1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4213" w:type="dxa"/>
            <w:vAlign w:val="center"/>
          </w:tcPr>
          <w:p w14:paraId="29FD44EF" w14:textId="32CB5F7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educational meetings</w:t>
            </w:r>
          </w:p>
        </w:tc>
        <w:tc>
          <w:tcPr>
            <w:tcW w:w="4475" w:type="dxa"/>
            <w:vAlign w:val="center"/>
          </w:tcPr>
          <w:p w14:paraId="744A3B38" w14:textId="7E5A9F8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4739E71F" w14:textId="77777777" w:rsidTr="00262B52">
        <w:tc>
          <w:tcPr>
            <w:tcW w:w="662" w:type="dxa"/>
            <w:vAlign w:val="center"/>
          </w:tcPr>
          <w:p w14:paraId="63A121D8" w14:textId="454E005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4213" w:type="dxa"/>
            <w:vAlign w:val="center"/>
          </w:tcPr>
          <w:p w14:paraId="379C3529" w14:textId="5C70940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educational outreach visits</w:t>
            </w:r>
          </w:p>
        </w:tc>
        <w:tc>
          <w:tcPr>
            <w:tcW w:w="4475" w:type="dxa"/>
            <w:vAlign w:val="center"/>
          </w:tcPr>
          <w:p w14:paraId="7EB029A0" w14:textId="3C3C5FB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50D6B75" w14:textId="77777777" w:rsidTr="00262B52">
        <w:tc>
          <w:tcPr>
            <w:tcW w:w="662" w:type="dxa"/>
            <w:vAlign w:val="center"/>
          </w:tcPr>
          <w:p w14:paraId="38923CDB" w14:textId="3EF43BA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4213" w:type="dxa"/>
            <w:vAlign w:val="center"/>
          </w:tcPr>
          <w:p w14:paraId="5D356B68" w14:textId="3AA22AB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onduct ongoing training</w:t>
            </w:r>
          </w:p>
        </w:tc>
        <w:tc>
          <w:tcPr>
            <w:tcW w:w="4475" w:type="dxa"/>
            <w:vAlign w:val="center"/>
          </w:tcPr>
          <w:p w14:paraId="65666A6B" w14:textId="1DB7062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AA0656A" w14:textId="77777777" w:rsidTr="00262B52">
        <w:tc>
          <w:tcPr>
            <w:tcW w:w="662" w:type="dxa"/>
            <w:vAlign w:val="center"/>
          </w:tcPr>
          <w:p w14:paraId="1A14787F" w14:textId="3AFB400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4213" w:type="dxa"/>
            <w:vAlign w:val="center"/>
          </w:tcPr>
          <w:p w14:paraId="1E5F5F14" w14:textId="53D40A8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a learning collaborative</w:t>
            </w:r>
          </w:p>
        </w:tc>
        <w:tc>
          <w:tcPr>
            <w:tcW w:w="4475" w:type="dxa"/>
            <w:vAlign w:val="center"/>
          </w:tcPr>
          <w:p w14:paraId="4BCF4BEB" w14:textId="189891D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29B868DB" w14:textId="77777777" w:rsidTr="00262B52">
        <w:tc>
          <w:tcPr>
            <w:tcW w:w="662" w:type="dxa"/>
            <w:vAlign w:val="center"/>
          </w:tcPr>
          <w:p w14:paraId="33099A36" w14:textId="16892A7F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4213" w:type="dxa"/>
            <w:vAlign w:val="center"/>
          </w:tcPr>
          <w:p w14:paraId="126DD5AC" w14:textId="27300016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educational materials</w:t>
            </w:r>
          </w:p>
        </w:tc>
        <w:tc>
          <w:tcPr>
            <w:tcW w:w="4475" w:type="dxa"/>
            <w:vAlign w:val="center"/>
          </w:tcPr>
          <w:p w14:paraId="1AAAE8F9" w14:textId="7E917281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Included in either Conduct Educational Meetings or Distribute </w:t>
            </w:r>
            <w:r w:rsidR="000E31FB" w:rsidRPr="008443B7">
              <w:rPr>
                <w:i/>
                <w:iCs/>
                <w:color w:val="000000"/>
                <w:sz w:val="22"/>
                <w:szCs w:val="22"/>
              </w:rPr>
              <w:t>Educational</w:t>
            </w:r>
            <w:r w:rsidRPr="008443B7">
              <w:rPr>
                <w:i/>
                <w:iCs/>
                <w:color w:val="000000"/>
                <w:sz w:val="22"/>
                <w:szCs w:val="22"/>
              </w:rPr>
              <w:t xml:space="preserve"> Materials</w:t>
            </w:r>
          </w:p>
        </w:tc>
      </w:tr>
      <w:tr w:rsidR="00496502" w:rsidRPr="008443B7" w14:paraId="3E6699E6" w14:textId="77777777" w:rsidTr="00262B52">
        <w:tc>
          <w:tcPr>
            <w:tcW w:w="662" w:type="dxa"/>
            <w:vAlign w:val="center"/>
          </w:tcPr>
          <w:p w14:paraId="7A28CCAE" w14:textId="08F63C8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4213" w:type="dxa"/>
            <w:vAlign w:val="center"/>
          </w:tcPr>
          <w:p w14:paraId="0A411E55" w14:textId="697D2E8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istribute educational materials</w:t>
            </w:r>
          </w:p>
        </w:tc>
        <w:tc>
          <w:tcPr>
            <w:tcW w:w="4475" w:type="dxa"/>
            <w:vAlign w:val="center"/>
          </w:tcPr>
          <w:p w14:paraId="7F3564BD" w14:textId="1BC41F4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D4C9528" w14:textId="77777777" w:rsidTr="00262B52">
        <w:tc>
          <w:tcPr>
            <w:tcW w:w="662" w:type="dxa"/>
            <w:vAlign w:val="center"/>
          </w:tcPr>
          <w:p w14:paraId="012AF47C" w14:textId="527A7F0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4213" w:type="dxa"/>
            <w:vAlign w:val="center"/>
          </w:tcPr>
          <w:p w14:paraId="67F1EA0C" w14:textId="4068C21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ake training dynamic</w:t>
            </w:r>
          </w:p>
        </w:tc>
        <w:tc>
          <w:tcPr>
            <w:tcW w:w="4475" w:type="dxa"/>
            <w:vAlign w:val="center"/>
          </w:tcPr>
          <w:p w14:paraId="46ACC69F" w14:textId="53C5C19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4B1F3B1" w14:textId="77777777" w:rsidTr="00262B52">
        <w:tc>
          <w:tcPr>
            <w:tcW w:w="662" w:type="dxa"/>
            <w:vAlign w:val="center"/>
          </w:tcPr>
          <w:p w14:paraId="2E02FFBE" w14:textId="7803599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4213" w:type="dxa"/>
            <w:vAlign w:val="center"/>
          </w:tcPr>
          <w:p w14:paraId="4419D831" w14:textId="33913AC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ovide ongoing consultation</w:t>
            </w:r>
          </w:p>
        </w:tc>
        <w:tc>
          <w:tcPr>
            <w:tcW w:w="4475" w:type="dxa"/>
            <w:vAlign w:val="center"/>
          </w:tcPr>
          <w:p w14:paraId="2E87A42C" w14:textId="6A33F35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DD75DA9" w14:textId="77777777" w:rsidTr="00262B52">
        <w:tc>
          <w:tcPr>
            <w:tcW w:w="662" w:type="dxa"/>
            <w:vAlign w:val="center"/>
          </w:tcPr>
          <w:p w14:paraId="59DEA09F" w14:textId="3AB91F6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4213" w:type="dxa"/>
            <w:vAlign w:val="center"/>
          </w:tcPr>
          <w:p w14:paraId="4CC4CD00" w14:textId="6AF60BD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Shadow other experts</w:t>
            </w:r>
          </w:p>
        </w:tc>
        <w:tc>
          <w:tcPr>
            <w:tcW w:w="4475" w:type="dxa"/>
            <w:vAlign w:val="center"/>
          </w:tcPr>
          <w:p w14:paraId="34F95FA7" w14:textId="3C4FAA2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889C512" w14:textId="77777777" w:rsidTr="00262B52">
        <w:tc>
          <w:tcPr>
            <w:tcW w:w="662" w:type="dxa"/>
            <w:vAlign w:val="center"/>
          </w:tcPr>
          <w:p w14:paraId="42743B0D" w14:textId="72C26E1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4213" w:type="dxa"/>
            <w:vAlign w:val="center"/>
          </w:tcPr>
          <w:p w14:paraId="000A29A8" w14:textId="28068D6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train-the-trainer strategies</w:t>
            </w:r>
          </w:p>
        </w:tc>
        <w:tc>
          <w:tcPr>
            <w:tcW w:w="4475" w:type="dxa"/>
            <w:vAlign w:val="center"/>
          </w:tcPr>
          <w:p w14:paraId="20ECD3E5" w14:textId="1643EAA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D2D3C" w:rsidRPr="008443B7" w14:paraId="1EE9794C" w14:textId="77777777" w:rsidTr="00262B52">
        <w:tc>
          <w:tcPr>
            <w:tcW w:w="662" w:type="dxa"/>
            <w:vAlign w:val="center"/>
          </w:tcPr>
          <w:p w14:paraId="185A1297" w14:textId="3B159A3B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4213" w:type="dxa"/>
            <w:vAlign w:val="center"/>
          </w:tcPr>
          <w:p w14:paraId="5287F688" w14:textId="46CA8C0B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Work with educational institutions</w:t>
            </w:r>
          </w:p>
        </w:tc>
        <w:tc>
          <w:tcPr>
            <w:tcW w:w="4475" w:type="dxa"/>
            <w:vAlign w:val="center"/>
          </w:tcPr>
          <w:p w14:paraId="4509AAC7" w14:textId="636B6E31" w:rsidR="000D2D3C" w:rsidRPr="008443B7" w:rsidRDefault="000D2D3C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Develop Academic Partnerships</w:t>
            </w:r>
          </w:p>
        </w:tc>
      </w:tr>
      <w:tr w:rsidR="008443B7" w:rsidRPr="008443B7" w14:paraId="2ED08DF4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3FD378DD" w14:textId="5C1E8801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Support clinicians</w:t>
            </w:r>
          </w:p>
        </w:tc>
      </w:tr>
      <w:tr w:rsidR="00496502" w:rsidRPr="008443B7" w14:paraId="40EE1068" w14:textId="77777777" w:rsidTr="00262B52">
        <w:tc>
          <w:tcPr>
            <w:tcW w:w="662" w:type="dxa"/>
            <w:vAlign w:val="center"/>
          </w:tcPr>
          <w:p w14:paraId="6A5C42A3" w14:textId="424342D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4213" w:type="dxa"/>
            <w:vAlign w:val="center"/>
          </w:tcPr>
          <w:p w14:paraId="7075532F" w14:textId="2966FA9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new clinical teams</w:t>
            </w:r>
          </w:p>
        </w:tc>
        <w:tc>
          <w:tcPr>
            <w:tcW w:w="4475" w:type="dxa"/>
            <w:vAlign w:val="center"/>
          </w:tcPr>
          <w:p w14:paraId="60052876" w14:textId="1D3993C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4FE0B3A3" w14:textId="77777777" w:rsidTr="00262B52">
        <w:tc>
          <w:tcPr>
            <w:tcW w:w="662" w:type="dxa"/>
            <w:vAlign w:val="center"/>
          </w:tcPr>
          <w:p w14:paraId="3A0567FE" w14:textId="6180A6B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4213" w:type="dxa"/>
            <w:vAlign w:val="center"/>
          </w:tcPr>
          <w:p w14:paraId="7C734CF1" w14:textId="1F89A3B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resource sharing agreements</w:t>
            </w:r>
          </w:p>
        </w:tc>
        <w:tc>
          <w:tcPr>
            <w:tcW w:w="4475" w:type="dxa"/>
            <w:vAlign w:val="center"/>
          </w:tcPr>
          <w:p w14:paraId="6E5BB94D" w14:textId="0D779BB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18858F6" w14:textId="77777777" w:rsidTr="00262B52">
        <w:tc>
          <w:tcPr>
            <w:tcW w:w="662" w:type="dxa"/>
            <w:vAlign w:val="center"/>
          </w:tcPr>
          <w:p w14:paraId="7E663ECF" w14:textId="68FDBB3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4213" w:type="dxa"/>
            <w:vAlign w:val="center"/>
          </w:tcPr>
          <w:p w14:paraId="33849571" w14:textId="6904EFB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Facilitate relay of clinical data to providers</w:t>
            </w:r>
          </w:p>
        </w:tc>
        <w:tc>
          <w:tcPr>
            <w:tcW w:w="4475" w:type="dxa"/>
            <w:vAlign w:val="center"/>
          </w:tcPr>
          <w:p w14:paraId="0065EED7" w14:textId="1257F25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C64A9A9" w14:textId="77777777" w:rsidTr="00262B52">
        <w:tc>
          <w:tcPr>
            <w:tcW w:w="662" w:type="dxa"/>
            <w:vAlign w:val="center"/>
          </w:tcPr>
          <w:p w14:paraId="4F9D97EA" w14:textId="429285F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4213" w:type="dxa"/>
            <w:vAlign w:val="center"/>
          </w:tcPr>
          <w:p w14:paraId="6BD9D0A2" w14:textId="0A2923F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Remind clinicians</w:t>
            </w:r>
          </w:p>
        </w:tc>
        <w:tc>
          <w:tcPr>
            <w:tcW w:w="4475" w:type="dxa"/>
            <w:vAlign w:val="center"/>
          </w:tcPr>
          <w:p w14:paraId="1E25D4E2" w14:textId="529D599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9088FD5" w14:textId="77777777" w:rsidTr="00262B52">
        <w:tc>
          <w:tcPr>
            <w:tcW w:w="662" w:type="dxa"/>
            <w:vAlign w:val="center"/>
          </w:tcPr>
          <w:p w14:paraId="23826F6B" w14:textId="679F308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4213" w:type="dxa"/>
            <w:vAlign w:val="center"/>
          </w:tcPr>
          <w:p w14:paraId="5DF92A05" w14:textId="6115830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Revise professional roles</w:t>
            </w:r>
          </w:p>
        </w:tc>
        <w:tc>
          <w:tcPr>
            <w:tcW w:w="4475" w:type="dxa"/>
            <w:vAlign w:val="center"/>
          </w:tcPr>
          <w:p w14:paraId="3ACDECF7" w14:textId="1963D54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0E31FB" w:rsidRPr="008443B7" w14:paraId="2F74C330" w14:textId="77777777" w:rsidTr="000E31FB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528ABCAB" w14:textId="3B798A82" w:rsidR="000E31FB" w:rsidRPr="008443B7" w:rsidRDefault="000E31FB" w:rsidP="008443B7">
            <w:pPr>
              <w:rPr>
                <w:color w:val="000000"/>
                <w:sz w:val="22"/>
                <w:szCs w:val="22"/>
              </w:rPr>
            </w:pPr>
            <w:r w:rsidRPr="000E31FB">
              <w:rPr>
                <w:color w:val="000000"/>
                <w:sz w:val="22"/>
                <w:szCs w:val="22"/>
              </w:rPr>
              <w:t>Engage consumers</w:t>
            </w:r>
          </w:p>
        </w:tc>
      </w:tr>
      <w:tr w:rsidR="00496502" w:rsidRPr="008443B7" w14:paraId="79BD1165" w14:textId="77777777" w:rsidTr="00262B52">
        <w:tc>
          <w:tcPr>
            <w:tcW w:w="662" w:type="dxa"/>
            <w:vAlign w:val="center"/>
          </w:tcPr>
          <w:p w14:paraId="6A38E34F" w14:textId="5EF08E4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4213" w:type="dxa"/>
            <w:vAlign w:val="center"/>
          </w:tcPr>
          <w:p w14:paraId="23754643" w14:textId="4D8F1ED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crease demand</w:t>
            </w:r>
          </w:p>
        </w:tc>
        <w:tc>
          <w:tcPr>
            <w:tcW w:w="4475" w:type="dxa"/>
            <w:vAlign w:val="center"/>
          </w:tcPr>
          <w:p w14:paraId="651535C7" w14:textId="794B7F0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7A53432" w14:textId="77777777" w:rsidTr="00262B52">
        <w:tc>
          <w:tcPr>
            <w:tcW w:w="662" w:type="dxa"/>
            <w:vAlign w:val="center"/>
          </w:tcPr>
          <w:p w14:paraId="50DE97FB" w14:textId="49C99CA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4213" w:type="dxa"/>
            <w:vAlign w:val="center"/>
          </w:tcPr>
          <w:p w14:paraId="06795459" w14:textId="568C2C2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tervene with patients/consumers to enhance uptake and adherence</w:t>
            </w:r>
          </w:p>
        </w:tc>
        <w:tc>
          <w:tcPr>
            <w:tcW w:w="4475" w:type="dxa"/>
            <w:vAlign w:val="center"/>
          </w:tcPr>
          <w:p w14:paraId="77A59DD7" w14:textId="5417B23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186EB459" w14:textId="77777777" w:rsidTr="00262B52">
        <w:tc>
          <w:tcPr>
            <w:tcW w:w="662" w:type="dxa"/>
            <w:vAlign w:val="center"/>
          </w:tcPr>
          <w:p w14:paraId="2CF22F9F" w14:textId="23434DF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4213" w:type="dxa"/>
            <w:vAlign w:val="center"/>
          </w:tcPr>
          <w:p w14:paraId="6219B283" w14:textId="68122A3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Involve patients/consumers and family members</w:t>
            </w:r>
          </w:p>
        </w:tc>
        <w:tc>
          <w:tcPr>
            <w:tcW w:w="4475" w:type="dxa"/>
            <w:vAlign w:val="center"/>
          </w:tcPr>
          <w:p w14:paraId="0EE23DEF" w14:textId="0ADC617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C071062" w14:textId="77777777" w:rsidTr="00262B52">
        <w:tc>
          <w:tcPr>
            <w:tcW w:w="662" w:type="dxa"/>
            <w:vAlign w:val="center"/>
          </w:tcPr>
          <w:p w14:paraId="1198DA40" w14:textId="255772F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4213" w:type="dxa"/>
            <w:vAlign w:val="center"/>
          </w:tcPr>
          <w:p w14:paraId="2FF98292" w14:textId="26E2EA1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repare patients/consumers to be active participants</w:t>
            </w:r>
          </w:p>
        </w:tc>
        <w:tc>
          <w:tcPr>
            <w:tcW w:w="4475" w:type="dxa"/>
            <w:vAlign w:val="center"/>
          </w:tcPr>
          <w:p w14:paraId="1212F328" w14:textId="3EC0198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C417E65" w14:textId="77777777" w:rsidTr="00262B52">
        <w:tc>
          <w:tcPr>
            <w:tcW w:w="662" w:type="dxa"/>
            <w:vAlign w:val="center"/>
          </w:tcPr>
          <w:p w14:paraId="7208B63C" w14:textId="7EDAB55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4213" w:type="dxa"/>
            <w:vAlign w:val="center"/>
          </w:tcPr>
          <w:p w14:paraId="53441F12" w14:textId="276C394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mass media</w:t>
            </w:r>
          </w:p>
        </w:tc>
        <w:tc>
          <w:tcPr>
            <w:tcW w:w="4475" w:type="dxa"/>
            <w:vAlign w:val="center"/>
          </w:tcPr>
          <w:p w14:paraId="7768D85E" w14:textId="0EE35C8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8443B7" w:rsidRPr="008443B7" w14:paraId="4B8C0B1E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422CCB9D" w14:textId="15FA1538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tilize financial strategies</w:t>
            </w:r>
          </w:p>
        </w:tc>
      </w:tr>
      <w:tr w:rsidR="00496502" w:rsidRPr="008443B7" w14:paraId="53E4690B" w14:textId="77777777" w:rsidTr="00262B52">
        <w:tc>
          <w:tcPr>
            <w:tcW w:w="662" w:type="dxa"/>
            <w:vAlign w:val="center"/>
          </w:tcPr>
          <w:p w14:paraId="6E846B6F" w14:textId="1653D2C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4213" w:type="dxa"/>
            <w:vAlign w:val="center"/>
          </w:tcPr>
          <w:p w14:paraId="691A723D" w14:textId="28C8BCD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ccess new funding</w:t>
            </w:r>
          </w:p>
        </w:tc>
        <w:tc>
          <w:tcPr>
            <w:tcW w:w="4475" w:type="dxa"/>
            <w:vAlign w:val="center"/>
          </w:tcPr>
          <w:p w14:paraId="369D842C" w14:textId="3B22157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A87009D" w14:textId="77777777" w:rsidTr="00262B52">
        <w:tc>
          <w:tcPr>
            <w:tcW w:w="662" w:type="dxa"/>
            <w:vAlign w:val="center"/>
          </w:tcPr>
          <w:p w14:paraId="0BA781E8" w14:textId="407C7EB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4213" w:type="dxa"/>
            <w:vAlign w:val="center"/>
          </w:tcPr>
          <w:p w14:paraId="342F4A31" w14:textId="0315BA8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lter incentive/allowance structures</w:t>
            </w:r>
          </w:p>
        </w:tc>
        <w:tc>
          <w:tcPr>
            <w:tcW w:w="4475" w:type="dxa"/>
            <w:vAlign w:val="center"/>
          </w:tcPr>
          <w:p w14:paraId="153E1A63" w14:textId="4014920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522CAE3" w14:textId="77777777" w:rsidTr="00262B52">
        <w:tc>
          <w:tcPr>
            <w:tcW w:w="662" w:type="dxa"/>
            <w:vAlign w:val="center"/>
          </w:tcPr>
          <w:p w14:paraId="0FB1D928" w14:textId="700F12A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4213" w:type="dxa"/>
            <w:vAlign w:val="center"/>
          </w:tcPr>
          <w:p w14:paraId="34E49518" w14:textId="0D4B82C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Alter patient/consumer fees</w:t>
            </w:r>
          </w:p>
        </w:tc>
        <w:tc>
          <w:tcPr>
            <w:tcW w:w="4475" w:type="dxa"/>
            <w:vAlign w:val="center"/>
          </w:tcPr>
          <w:p w14:paraId="40389116" w14:textId="6F2B1B0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07DD9A09" w14:textId="77777777" w:rsidTr="00262B52">
        <w:tc>
          <w:tcPr>
            <w:tcW w:w="662" w:type="dxa"/>
            <w:vAlign w:val="center"/>
          </w:tcPr>
          <w:p w14:paraId="231CF47B" w14:textId="05CC0B6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4213" w:type="dxa"/>
            <w:vAlign w:val="center"/>
          </w:tcPr>
          <w:p w14:paraId="28DBDC1D" w14:textId="7FDDCBB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Develop disincentives</w:t>
            </w:r>
          </w:p>
        </w:tc>
        <w:tc>
          <w:tcPr>
            <w:tcW w:w="4475" w:type="dxa"/>
            <w:vAlign w:val="center"/>
          </w:tcPr>
          <w:p w14:paraId="15981EAD" w14:textId="430A203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ED0C5E2" w14:textId="77777777" w:rsidTr="00262B52">
        <w:tc>
          <w:tcPr>
            <w:tcW w:w="662" w:type="dxa"/>
            <w:vAlign w:val="center"/>
          </w:tcPr>
          <w:p w14:paraId="2D70E4D3" w14:textId="1CCE8C6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4213" w:type="dxa"/>
            <w:vAlign w:val="center"/>
          </w:tcPr>
          <w:p w14:paraId="5F074B11" w14:textId="3AED83F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Fund and contract for the clinical innovation</w:t>
            </w:r>
          </w:p>
        </w:tc>
        <w:tc>
          <w:tcPr>
            <w:tcW w:w="4475" w:type="dxa"/>
            <w:vAlign w:val="center"/>
          </w:tcPr>
          <w:p w14:paraId="35D7B1E7" w14:textId="033C75F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49B9D9D" w14:textId="77777777" w:rsidTr="00262B52">
        <w:tc>
          <w:tcPr>
            <w:tcW w:w="662" w:type="dxa"/>
            <w:vAlign w:val="center"/>
          </w:tcPr>
          <w:p w14:paraId="1A443636" w14:textId="40715D7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4213" w:type="dxa"/>
            <w:vAlign w:val="center"/>
          </w:tcPr>
          <w:p w14:paraId="45E0778E" w14:textId="581C862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ake billing easier</w:t>
            </w:r>
          </w:p>
        </w:tc>
        <w:tc>
          <w:tcPr>
            <w:tcW w:w="4475" w:type="dxa"/>
            <w:vAlign w:val="center"/>
          </w:tcPr>
          <w:p w14:paraId="4F57566E" w14:textId="2F448F4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83DA966" w14:textId="77777777" w:rsidTr="00262B52">
        <w:tc>
          <w:tcPr>
            <w:tcW w:w="662" w:type="dxa"/>
            <w:vAlign w:val="center"/>
          </w:tcPr>
          <w:p w14:paraId="40FA8034" w14:textId="200A44D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4213" w:type="dxa"/>
            <w:vAlign w:val="center"/>
          </w:tcPr>
          <w:p w14:paraId="65152181" w14:textId="45000EE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Place innovation on fee for service lists/formularies</w:t>
            </w:r>
          </w:p>
        </w:tc>
        <w:tc>
          <w:tcPr>
            <w:tcW w:w="4475" w:type="dxa"/>
            <w:vAlign w:val="center"/>
          </w:tcPr>
          <w:p w14:paraId="76B3512A" w14:textId="550E28C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BFEE846" w14:textId="77777777" w:rsidTr="00262B52">
        <w:tc>
          <w:tcPr>
            <w:tcW w:w="662" w:type="dxa"/>
            <w:vAlign w:val="center"/>
          </w:tcPr>
          <w:p w14:paraId="509892AF" w14:textId="513F836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4213" w:type="dxa"/>
            <w:vAlign w:val="center"/>
          </w:tcPr>
          <w:p w14:paraId="08401B3E" w14:textId="0CA04ED3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capitated payments</w:t>
            </w:r>
          </w:p>
        </w:tc>
        <w:tc>
          <w:tcPr>
            <w:tcW w:w="4475" w:type="dxa"/>
            <w:vAlign w:val="center"/>
          </w:tcPr>
          <w:p w14:paraId="1E61E0EF" w14:textId="01AC29DD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60BA02DC" w14:textId="77777777" w:rsidTr="00262B52">
        <w:tc>
          <w:tcPr>
            <w:tcW w:w="662" w:type="dxa"/>
            <w:vAlign w:val="center"/>
          </w:tcPr>
          <w:p w14:paraId="6D2188CA" w14:textId="05127CEC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4213" w:type="dxa"/>
            <w:vAlign w:val="center"/>
          </w:tcPr>
          <w:p w14:paraId="3A899289" w14:textId="314F135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Use other payment schemes</w:t>
            </w:r>
          </w:p>
        </w:tc>
        <w:tc>
          <w:tcPr>
            <w:tcW w:w="4475" w:type="dxa"/>
            <w:vAlign w:val="center"/>
          </w:tcPr>
          <w:p w14:paraId="4AC77400" w14:textId="4A209EA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8443B7" w:rsidRPr="008443B7" w14:paraId="2177FE79" w14:textId="77777777" w:rsidTr="00262B52">
        <w:tc>
          <w:tcPr>
            <w:tcW w:w="9350" w:type="dxa"/>
            <w:gridSpan w:val="3"/>
            <w:shd w:val="clear" w:color="auto" w:fill="D0CECE" w:themeFill="background2" w:themeFillShade="E6"/>
            <w:vAlign w:val="center"/>
          </w:tcPr>
          <w:p w14:paraId="5E709E5B" w14:textId="47CBBA15" w:rsidR="008443B7" w:rsidRPr="008443B7" w:rsidRDefault="008443B7" w:rsidP="008443B7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infrastructure</w:t>
            </w:r>
          </w:p>
        </w:tc>
      </w:tr>
      <w:tr w:rsidR="00496502" w:rsidRPr="008443B7" w14:paraId="475357FA" w14:textId="77777777" w:rsidTr="00262B52">
        <w:tc>
          <w:tcPr>
            <w:tcW w:w="662" w:type="dxa"/>
            <w:vAlign w:val="center"/>
          </w:tcPr>
          <w:p w14:paraId="1674AE44" w14:textId="3083C997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lastRenderedPageBreak/>
              <w:t>9</w:t>
            </w:r>
          </w:p>
        </w:tc>
        <w:tc>
          <w:tcPr>
            <w:tcW w:w="4213" w:type="dxa"/>
            <w:vAlign w:val="center"/>
          </w:tcPr>
          <w:p w14:paraId="154E1982" w14:textId="4AD9667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accreditation or membership requirements</w:t>
            </w:r>
          </w:p>
        </w:tc>
        <w:tc>
          <w:tcPr>
            <w:tcW w:w="4475" w:type="dxa"/>
            <w:vAlign w:val="center"/>
          </w:tcPr>
          <w:p w14:paraId="7035498B" w14:textId="136BF60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28C3CDC" w14:textId="77777777" w:rsidTr="00262B52">
        <w:tc>
          <w:tcPr>
            <w:tcW w:w="662" w:type="dxa"/>
            <w:vAlign w:val="center"/>
          </w:tcPr>
          <w:p w14:paraId="23E4355A" w14:textId="42FCD47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4213" w:type="dxa"/>
            <w:vAlign w:val="center"/>
          </w:tcPr>
          <w:p w14:paraId="04DF70E0" w14:textId="787035B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liability laws</w:t>
            </w:r>
          </w:p>
        </w:tc>
        <w:tc>
          <w:tcPr>
            <w:tcW w:w="4475" w:type="dxa"/>
            <w:vAlign w:val="center"/>
          </w:tcPr>
          <w:p w14:paraId="0AF9F72D" w14:textId="2FCAAEB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2325EF27" w14:textId="77777777" w:rsidTr="00262B52">
        <w:tc>
          <w:tcPr>
            <w:tcW w:w="662" w:type="dxa"/>
            <w:vAlign w:val="center"/>
          </w:tcPr>
          <w:p w14:paraId="2121D4ED" w14:textId="10DBD17A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4213" w:type="dxa"/>
            <w:vAlign w:val="center"/>
          </w:tcPr>
          <w:p w14:paraId="29F25666" w14:textId="5BFFEC51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physical structure and equipment</w:t>
            </w:r>
          </w:p>
        </w:tc>
        <w:tc>
          <w:tcPr>
            <w:tcW w:w="4475" w:type="dxa"/>
            <w:vAlign w:val="center"/>
          </w:tcPr>
          <w:p w14:paraId="50E959C6" w14:textId="0419C5B5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Change Record Systems</w:t>
            </w:r>
          </w:p>
        </w:tc>
      </w:tr>
      <w:tr w:rsidR="00496502" w:rsidRPr="008443B7" w14:paraId="54F64CD7" w14:textId="77777777" w:rsidTr="00262B52">
        <w:tc>
          <w:tcPr>
            <w:tcW w:w="662" w:type="dxa"/>
            <w:vAlign w:val="center"/>
          </w:tcPr>
          <w:p w14:paraId="4B460C66" w14:textId="6BC261E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4213" w:type="dxa"/>
            <w:vAlign w:val="center"/>
          </w:tcPr>
          <w:p w14:paraId="59567C15" w14:textId="1B32E11E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record systems</w:t>
            </w:r>
          </w:p>
        </w:tc>
        <w:tc>
          <w:tcPr>
            <w:tcW w:w="4475" w:type="dxa"/>
            <w:vAlign w:val="center"/>
          </w:tcPr>
          <w:p w14:paraId="65E31DAC" w14:textId="514617F8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38685BC5" w14:textId="77777777" w:rsidTr="00262B52">
        <w:tc>
          <w:tcPr>
            <w:tcW w:w="662" w:type="dxa"/>
            <w:vAlign w:val="center"/>
          </w:tcPr>
          <w:p w14:paraId="699B355C" w14:textId="49AD725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4213" w:type="dxa"/>
            <w:vAlign w:val="center"/>
          </w:tcPr>
          <w:p w14:paraId="025B0C80" w14:textId="1E083552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hange service sites</w:t>
            </w:r>
          </w:p>
        </w:tc>
        <w:tc>
          <w:tcPr>
            <w:tcW w:w="4475" w:type="dxa"/>
            <w:vAlign w:val="center"/>
          </w:tcPr>
          <w:p w14:paraId="79FB4A8F" w14:textId="091270F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76C26659" w14:textId="77777777" w:rsidTr="00262B52">
        <w:tc>
          <w:tcPr>
            <w:tcW w:w="662" w:type="dxa"/>
            <w:vAlign w:val="center"/>
          </w:tcPr>
          <w:p w14:paraId="61505442" w14:textId="59035496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4213" w:type="dxa"/>
            <w:vAlign w:val="center"/>
          </w:tcPr>
          <w:p w14:paraId="61BD4D34" w14:textId="6FD0ED8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Create or change credentialing and/or licensure standards</w:t>
            </w:r>
          </w:p>
        </w:tc>
        <w:tc>
          <w:tcPr>
            <w:tcW w:w="4475" w:type="dxa"/>
            <w:vAlign w:val="center"/>
          </w:tcPr>
          <w:p w14:paraId="3647ACF1" w14:textId="3D3581F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i/>
                <w:iCs/>
                <w:color w:val="000000"/>
                <w:sz w:val="22"/>
                <w:szCs w:val="22"/>
              </w:rPr>
              <w:t>Included in Change Record Systems</w:t>
            </w:r>
          </w:p>
        </w:tc>
      </w:tr>
      <w:tr w:rsidR="00496502" w:rsidRPr="008443B7" w14:paraId="4AD7F7FD" w14:textId="77777777" w:rsidTr="00262B52">
        <w:tc>
          <w:tcPr>
            <w:tcW w:w="662" w:type="dxa"/>
            <w:vAlign w:val="center"/>
          </w:tcPr>
          <w:p w14:paraId="4EAF5D22" w14:textId="48C737BF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4213" w:type="dxa"/>
            <w:vAlign w:val="center"/>
          </w:tcPr>
          <w:p w14:paraId="3894BEDD" w14:textId="1DB26684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Mandate change</w:t>
            </w:r>
          </w:p>
        </w:tc>
        <w:tc>
          <w:tcPr>
            <w:tcW w:w="4475" w:type="dxa"/>
            <w:vAlign w:val="center"/>
          </w:tcPr>
          <w:p w14:paraId="3D6AF223" w14:textId="1ECC58B9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  <w:tr w:rsidR="00496502" w:rsidRPr="008443B7" w14:paraId="55F7DE11" w14:textId="77777777" w:rsidTr="00262B52">
        <w:tc>
          <w:tcPr>
            <w:tcW w:w="662" w:type="dxa"/>
            <w:vAlign w:val="center"/>
          </w:tcPr>
          <w:p w14:paraId="65DEE799" w14:textId="6BB0EE6B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4213" w:type="dxa"/>
            <w:vAlign w:val="center"/>
          </w:tcPr>
          <w:p w14:paraId="3367C0A9" w14:textId="7DB77BA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 w:rsidRPr="008443B7">
              <w:rPr>
                <w:color w:val="000000"/>
                <w:sz w:val="22"/>
                <w:szCs w:val="22"/>
              </w:rPr>
              <w:t>Start a dissemination organization</w:t>
            </w:r>
          </w:p>
        </w:tc>
        <w:tc>
          <w:tcPr>
            <w:tcW w:w="4475" w:type="dxa"/>
            <w:vAlign w:val="center"/>
          </w:tcPr>
          <w:p w14:paraId="2E56E0B9" w14:textId="207462D0" w:rsidR="00496502" w:rsidRPr="008443B7" w:rsidRDefault="00496502" w:rsidP="00496502">
            <w:pPr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Same</w:t>
            </w:r>
          </w:p>
        </w:tc>
      </w:tr>
    </w:tbl>
    <w:p w14:paraId="11131341" w14:textId="77777777" w:rsidR="001122C2" w:rsidRPr="00575BA3" w:rsidRDefault="001122C2" w:rsidP="00575BA3"/>
    <w:sectPr w:rsidR="001122C2" w:rsidRPr="00575BA3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69D48" w14:textId="77777777" w:rsidR="003855B3" w:rsidRDefault="003855B3" w:rsidP="008000ED">
      <w:r>
        <w:separator/>
      </w:r>
    </w:p>
  </w:endnote>
  <w:endnote w:type="continuationSeparator" w:id="0">
    <w:p w14:paraId="3822FB75" w14:textId="77777777" w:rsidR="003855B3" w:rsidRDefault="003855B3" w:rsidP="0080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503977" w14:textId="77777777" w:rsidR="003855B3" w:rsidRDefault="003855B3" w:rsidP="008000ED">
      <w:r>
        <w:separator/>
      </w:r>
    </w:p>
  </w:footnote>
  <w:footnote w:type="continuationSeparator" w:id="0">
    <w:p w14:paraId="30145E12" w14:textId="77777777" w:rsidR="003855B3" w:rsidRDefault="003855B3" w:rsidP="00800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C4D3F"/>
    <w:multiLevelType w:val="multilevel"/>
    <w:tmpl w:val="4D0E9C8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D34230"/>
    <w:multiLevelType w:val="multilevel"/>
    <w:tmpl w:val="E036F1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6E2F82"/>
    <w:multiLevelType w:val="multilevel"/>
    <w:tmpl w:val="8BA00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2E187F"/>
    <w:multiLevelType w:val="multilevel"/>
    <w:tmpl w:val="FCA26A9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5F7403"/>
    <w:multiLevelType w:val="multilevel"/>
    <w:tmpl w:val="EDEE62A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A10444"/>
    <w:multiLevelType w:val="multilevel"/>
    <w:tmpl w:val="BC1C02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A4C3627"/>
    <w:multiLevelType w:val="multilevel"/>
    <w:tmpl w:val="441660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C10669D"/>
    <w:multiLevelType w:val="multilevel"/>
    <w:tmpl w:val="B47EDC4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C1D74A1"/>
    <w:multiLevelType w:val="multilevel"/>
    <w:tmpl w:val="35E28B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0DAD5E2F"/>
    <w:multiLevelType w:val="multilevel"/>
    <w:tmpl w:val="E68C070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0E8E7DA9"/>
    <w:multiLevelType w:val="multilevel"/>
    <w:tmpl w:val="1C44BA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0AC4A4F"/>
    <w:multiLevelType w:val="multilevel"/>
    <w:tmpl w:val="FAAC5C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16049FE"/>
    <w:multiLevelType w:val="multilevel"/>
    <w:tmpl w:val="ADC860E4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1AC23F0"/>
    <w:multiLevelType w:val="multilevel"/>
    <w:tmpl w:val="D0D64982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2C65CB6"/>
    <w:multiLevelType w:val="multilevel"/>
    <w:tmpl w:val="D40EDB6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7695A50"/>
    <w:multiLevelType w:val="multilevel"/>
    <w:tmpl w:val="F294DF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A1F3CA6"/>
    <w:multiLevelType w:val="multilevel"/>
    <w:tmpl w:val="F3FCA84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C702600"/>
    <w:multiLevelType w:val="multilevel"/>
    <w:tmpl w:val="2B4E9B3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E4B5A4E"/>
    <w:multiLevelType w:val="multilevel"/>
    <w:tmpl w:val="33D01DD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EDD4988"/>
    <w:multiLevelType w:val="multilevel"/>
    <w:tmpl w:val="6914AFC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1F1A5C5B"/>
    <w:multiLevelType w:val="multilevel"/>
    <w:tmpl w:val="D5222A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053529A"/>
    <w:multiLevelType w:val="multilevel"/>
    <w:tmpl w:val="4BE4FC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23134011"/>
    <w:multiLevelType w:val="multilevel"/>
    <w:tmpl w:val="157A3CF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253528E1"/>
    <w:multiLevelType w:val="multilevel"/>
    <w:tmpl w:val="FEA25BBE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25EA4BC9"/>
    <w:multiLevelType w:val="multilevel"/>
    <w:tmpl w:val="249AA0E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27C8545B"/>
    <w:multiLevelType w:val="multilevel"/>
    <w:tmpl w:val="D362E24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95E2EE2"/>
    <w:multiLevelType w:val="multilevel"/>
    <w:tmpl w:val="A770157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2C975E1B"/>
    <w:multiLevelType w:val="multilevel"/>
    <w:tmpl w:val="F0EE683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2CA73B1D"/>
    <w:multiLevelType w:val="multilevel"/>
    <w:tmpl w:val="04F8F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2D491551"/>
    <w:multiLevelType w:val="multilevel"/>
    <w:tmpl w:val="D9FA032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FFC23FF"/>
    <w:multiLevelType w:val="multilevel"/>
    <w:tmpl w:val="3F2E441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3009775D"/>
    <w:multiLevelType w:val="multilevel"/>
    <w:tmpl w:val="10EEBB2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31635A0E"/>
    <w:multiLevelType w:val="multilevel"/>
    <w:tmpl w:val="0666BF40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316F2FCE"/>
    <w:multiLevelType w:val="multilevel"/>
    <w:tmpl w:val="80327CE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335C0815"/>
    <w:multiLevelType w:val="multilevel"/>
    <w:tmpl w:val="94E6A3C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33601887"/>
    <w:multiLevelType w:val="multilevel"/>
    <w:tmpl w:val="2BAE1F8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35FE208B"/>
    <w:multiLevelType w:val="multilevel"/>
    <w:tmpl w:val="5A04E5D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37817E1A"/>
    <w:multiLevelType w:val="multilevel"/>
    <w:tmpl w:val="E0E091D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 w15:restartNumberingAfterBreak="0">
    <w:nsid w:val="37E33EE9"/>
    <w:multiLevelType w:val="multilevel"/>
    <w:tmpl w:val="723A9BA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8E864FC"/>
    <w:multiLevelType w:val="multilevel"/>
    <w:tmpl w:val="AEB85EF6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3EAE6403"/>
    <w:multiLevelType w:val="multilevel"/>
    <w:tmpl w:val="46B4F2C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F864300"/>
    <w:multiLevelType w:val="multilevel"/>
    <w:tmpl w:val="42705808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4070557D"/>
    <w:multiLevelType w:val="multilevel"/>
    <w:tmpl w:val="D304E68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40DB42DE"/>
    <w:multiLevelType w:val="multilevel"/>
    <w:tmpl w:val="07349FA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4" w15:restartNumberingAfterBreak="0">
    <w:nsid w:val="44506EB0"/>
    <w:multiLevelType w:val="multilevel"/>
    <w:tmpl w:val="50AAD9C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45C90245"/>
    <w:multiLevelType w:val="multilevel"/>
    <w:tmpl w:val="6244682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6" w15:restartNumberingAfterBreak="0">
    <w:nsid w:val="46AB4B96"/>
    <w:multiLevelType w:val="multilevel"/>
    <w:tmpl w:val="F080105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85F36C5"/>
    <w:multiLevelType w:val="multilevel"/>
    <w:tmpl w:val="CABE8DF8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8" w15:restartNumberingAfterBreak="0">
    <w:nsid w:val="48757E3C"/>
    <w:multiLevelType w:val="multilevel"/>
    <w:tmpl w:val="119CD9C8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8D73137"/>
    <w:multiLevelType w:val="multilevel"/>
    <w:tmpl w:val="95741270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A607E21"/>
    <w:multiLevelType w:val="multilevel"/>
    <w:tmpl w:val="F8AEDCBA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C2A3E73"/>
    <w:multiLevelType w:val="multilevel"/>
    <w:tmpl w:val="F7EA5B5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2" w15:restartNumberingAfterBreak="0">
    <w:nsid w:val="4C6349BF"/>
    <w:multiLevelType w:val="multilevel"/>
    <w:tmpl w:val="DF46218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3" w15:restartNumberingAfterBreak="0">
    <w:nsid w:val="4CA645D1"/>
    <w:multiLevelType w:val="multilevel"/>
    <w:tmpl w:val="71AC2E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4" w15:restartNumberingAfterBreak="0">
    <w:nsid w:val="4D8E75B0"/>
    <w:multiLevelType w:val="multilevel"/>
    <w:tmpl w:val="7034F3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EC0637B"/>
    <w:multiLevelType w:val="multilevel"/>
    <w:tmpl w:val="84065C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52E85861"/>
    <w:multiLevelType w:val="multilevel"/>
    <w:tmpl w:val="AAD43C1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7" w15:restartNumberingAfterBreak="0">
    <w:nsid w:val="53390863"/>
    <w:multiLevelType w:val="multilevel"/>
    <w:tmpl w:val="DD5467B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8" w15:restartNumberingAfterBreak="0">
    <w:nsid w:val="53441516"/>
    <w:multiLevelType w:val="multilevel"/>
    <w:tmpl w:val="45A05E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53995FD1"/>
    <w:multiLevelType w:val="multilevel"/>
    <w:tmpl w:val="57A02C8A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0" w15:restartNumberingAfterBreak="0">
    <w:nsid w:val="554153A4"/>
    <w:multiLevelType w:val="multilevel"/>
    <w:tmpl w:val="E4122D1A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60C5C98"/>
    <w:multiLevelType w:val="multilevel"/>
    <w:tmpl w:val="0FC0A92C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C480D39"/>
    <w:multiLevelType w:val="multilevel"/>
    <w:tmpl w:val="CDF23A12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620D69D8"/>
    <w:multiLevelType w:val="multilevel"/>
    <w:tmpl w:val="C8563D9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4" w15:restartNumberingAfterBreak="0">
    <w:nsid w:val="624F4547"/>
    <w:multiLevelType w:val="multilevel"/>
    <w:tmpl w:val="F73201E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62A808B3"/>
    <w:multiLevelType w:val="multilevel"/>
    <w:tmpl w:val="EE1E863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6" w15:restartNumberingAfterBreak="0">
    <w:nsid w:val="6365705C"/>
    <w:multiLevelType w:val="multilevel"/>
    <w:tmpl w:val="9C98FF4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7" w15:restartNumberingAfterBreak="0">
    <w:nsid w:val="63B02B46"/>
    <w:multiLevelType w:val="multilevel"/>
    <w:tmpl w:val="B5588B6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8" w15:restartNumberingAfterBreak="0">
    <w:nsid w:val="63D77761"/>
    <w:multiLevelType w:val="multilevel"/>
    <w:tmpl w:val="33E0881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65971AF7"/>
    <w:multiLevelType w:val="multilevel"/>
    <w:tmpl w:val="366C1A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0" w15:restartNumberingAfterBreak="0">
    <w:nsid w:val="66813EFD"/>
    <w:multiLevelType w:val="multilevel"/>
    <w:tmpl w:val="5980F21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6B2242EB"/>
    <w:multiLevelType w:val="multilevel"/>
    <w:tmpl w:val="FA1A5BDE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2" w15:restartNumberingAfterBreak="0">
    <w:nsid w:val="6C98617C"/>
    <w:multiLevelType w:val="multilevel"/>
    <w:tmpl w:val="191496D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70B34821"/>
    <w:multiLevelType w:val="multilevel"/>
    <w:tmpl w:val="DDD0F13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75F03862"/>
    <w:multiLevelType w:val="multilevel"/>
    <w:tmpl w:val="8872E28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5" w15:restartNumberingAfterBreak="0">
    <w:nsid w:val="76D4656A"/>
    <w:multiLevelType w:val="multilevel"/>
    <w:tmpl w:val="9F6EE2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6" w15:restartNumberingAfterBreak="0">
    <w:nsid w:val="777F0582"/>
    <w:multiLevelType w:val="multilevel"/>
    <w:tmpl w:val="181670F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77EA258C"/>
    <w:multiLevelType w:val="multilevel"/>
    <w:tmpl w:val="36D2780A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8" w15:restartNumberingAfterBreak="0">
    <w:nsid w:val="795B595B"/>
    <w:multiLevelType w:val="multilevel"/>
    <w:tmpl w:val="70CE188C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79632515"/>
    <w:multiLevelType w:val="multilevel"/>
    <w:tmpl w:val="7A92D44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59270229">
    <w:abstractNumId w:val="2"/>
  </w:num>
  <w:num w:numId="2" w16cid:durableId="1270309178">
    <w:abstractNumId w:val="11"/>
  </w:num>
  <w:num w:numId="3" w16cid:durableId="1510679464">
    <w:abstractNumId w:val="42"/>
    <w:lvlOverride w:ilvl="0">
      <w:lvl w:ilvl="0">
        <w:numFmt w:val="decimal"/>
        <w:lvlText w:val="%1."/>
        <w:lvlJc w:val="left"/>
      </w:lvl>
    </w:lvlOverride>
  </w:num>
  <w:num w:numId="4" w16cid:durableId="1346903118">
    <w:abstractNumId w:val="27"/>
    <w:lvlOverride w:ilvl="0">
      <w:lvl w:ilvl="0">
        <w:numFmt w:val="decimal"/>
        <w:lvlText w:val="%1."/>
        <w:lvlJc w:val="left"/>
      </w:lvl>
    </w:lvlOverride>
  </w:num>
  <w:num w:numId="5" w16cid:durableId="710224430">
    <w:abstractNumId w:val="24"/>
    <w:lvlOverride w:ilvl="0">
      <w:lvl w:ilvl="0">
        <w:numFmt w:val="decimal"/>
        <w:lvlText w:val="%1."/>
        <w:lvlJc w:val="left"/>
      </w:lvl>
    </w:lvlOverride>
  </w:num>
  <w:num w:numId="6" w16cid:durableId="211234119">
    <w:abstractNumId w:val="72"/>
    <w:lvlOverride w:ilvl="0">
      <w:lvl w:ilvl="0">
        <w:numFmt w:val="decimal"/>
        <w:lvlText w:val="%1."/>
        <w:lvlJc w:val="left"/>
      </w:lvl>
    </w:lvlOverride>
  </w:num>
  <w:num w:numId="7" w16cid:durableId="383140265">
    <w:abstractNumId w:val="79"/>
    <w:lvlOverride w:ilvl="0">
      <w:lvl w:ilvl="0">
        <w:numFmt w:val="decimal"/>
        <w:lvlText w:val="%1."/>
        <w:lvlJc w:val="left"/>
      </w:lvl>
    </w:lvlOverride>
  </w:num>
  <w:num w:numId="8" w16cid:durableId="95952655">
    <w:abstractNumId w:val="40"/>
    <w:lvlOverride w:ilvl="0">
      <w:lvl w:ilvl="0">
        <w:numFmt w:val="decimal"/>
        <w:lvlText w:val="%1."/>
        <w:lvlJc w:val="left"/>
      </w:lvl>
    </w:lvlOverride>
  </w:num>
  <w:num w:numId="9" w16cid:durableId="243999691">
    <w:abstractNumId w:val="35"/>
    <w:lvlOverride w:ilvl="0">
      <w:lvl w:ilvl="0">
        <w:numFmt w:val="decimal"/>
        <w:lvlText w:val="%1."/>
        <w:lvlJc w:val="left"/>
      </w:lvl>
    </w:lvlOverride>
  </w:num>
  <w:num w:numId="10" w16cid:durableId="341321351">
    <w:abstractNumId w:val="26"/>
    <w:lvlOverride w:ilvl="0">
      <w:lvl w:ilvl="0">
        <w:numFmt w:val="decimal"/>
        <w:lvlText w:val="%1."/>
        <w:lvlJc w:val="left"/>
      </w:lvl>
    </w:lvlOverride>
  </w:num>
  <w:num w:numId="11" w16cid:durableId="2034109742">
    <w:abstractNumId w:val="61"/>
    <w:lvlOverride w:ilvl="0">
      <w:lvl w:ilvl="0">
        <w:numFmt w:val="decimal"/>
        <w:lvlText w:val="%1."/>
        <w:lvlJc w:val="left"/>
      </w:lvl>
    </w:lvlOverride>
  </w:num>
  <w:num w:numId="12" w16cid:durableId="1845437936">
    <w:abstractNumId w:val="51"/>
    <w:lvlOverride w:ilvl="0">
      <w:lvl w:ilvl="0">
        <w:numFmt w:val="decimal"/>
        <w:lvlText w:val="%1."/>
        <w:lvlJc w:val="left"/>
      </w:lvl>
    </w:lvlOverride>
  </w:num>
  <w:num w:numId="13" w16cid:durableId="2135514864">
    <w:abstractNumId w:val="9"/>
    <w:lvlOverride w:ilvl="0">
      <w:lvl w:ilvl="0">
        <w:numFmt w:val="decimal"/>
        <w:lvlText w:val="%1."/>
        <w:lvlJc w:val="left"/>
      </w:lvl>
    </w:lvlOverride>
  </w:num>
  <w:num w:numId="14" w16cid:durableId="646319220">
    <w:abstractNumId w:val="7"/>
    <w:lvlOverride w:ilvl="0">
      <w:lvl w:ilvl="0">
        <w:numFmt w:val="decimal"/>
        <w:lvlText w:val="%1."/>
        <w:lvlJc w:val="left"/>
      </w:lvl>
    </w:lvlOverride>
  </w:num>
  <w:num w:numId="15" w16cid:durableId="1858888733">
    <w:abstractNumId w:val="50"/>
    <w:lvlOverride w:ilvl="0">
      <w:lvl w:ilvl="0">
        <w:numFmt w:val="decimal"/>
        <w:lvlText w:val="%1."/>
        <w:lvlJc w:val="left"/>
      </w:lvl>
    </w:lvlOverride>
  </w:num>
  <w:num w:numId="16" w16cid:durableId="982781969">
    <w:abstractNumId w:val="12"/>
    <w:lvlOverride w:ilvl="0">
      <w:lvl w:ilvl="0">
        <w:numFmt w:val="decimal"/>
        <w:lvlText w:val="%1."/>
        <w:lvlJc w:val="left"/>
      </w:lvl>
    </w:lvlOverride>
  </w:num>
  <w:num w:numId="17" w16cid:durableId="85614540">
    <w:abstractNumId w:val="46"/>
    <w:lvlOverride w:ilvl="0">
      <w:lvl w:ilvl="0">
        <w:numFmt w:val="decimal"/>
        <w:lvlText w:val="%1."/>
        <w:lvlJc w:val="left"/>
      </w:lvl>
    </w:lvlOverride>
  </w:num>
  <w:num w:numId="18" w16cid:durableId="1981881344">
    <w:abstractNumId w:val="32"/>
    <w:lvlOverride w:ilvl="0">
      <w:lvl w:ilvl="0">
        <w:numFmt w:val="decimal"/>
        <w:lvlText w:val="%1."/>
        <w:lvlJc w:val="left"/>
      </w:lvl>
    </w:lvlOverride>
  </w:num>
  <w:num w:numId="19" w16cid:durableId="833297609">
    <w:abstractNumId w:val="76"/>
    <w:lvlOverride w:ilvl="0">
      <w:lvl w:ilvl="0">
        <w:numFmt w:val="decimal"/>
        <w:lvlText w:val="%1."/>
        <w:lvlJc w:val="left"/>
      </w:lvl>
    </w:lvlOverride>
  </w:num>
  <w:num w:numId="20" w16cid:durableId="1332445104">
    <w:abstractNumId w:val="28"/>
  </w:num>
  <w:num w:numId="21" w16cid:durableId="1019820007">
    <w:abstractNumId w:val="44"/>
    <w:lvlOverride w:ilvl="0">
      <w:lvl w:ilvl="0">
        <w:numFmt w:val="decimal"/>
        <w:lvlText w:val="%1."/>
        <w:lvlJc w:val="left"/>
      </w:lvl>
    </w:lvlOverride>
  </w:num>
  <w:num w:numId="22" w16cid:durableId="218827485">
    <w:abstractNumId w:val="45"/>
    <w:lvlOverride w:ilvl="0">
      <w:lvl w:ilvl="0">
        <w:numFmt w:val="decimal"/>
        <w:lvlText w:val="%1."/>
        <w:lvlJc w:val="left"/>
      </w:lvl>
    </w:lvlOverride>
  </w:num>
  <w:num w:numId="23" w16cid:durableId="812213759">
    <w:abstractNumId w:val="14"/>
    <w:lvlOverride w:ilvl="0">
      <w:lvl w:ilvl="0">
        <w:numFmt w:val="decimal"/>
        <w:lvlText w:val="%1."/>
        <w:lvlJc w:val="left"/>
      </w:lvl>
    </w:lvlOverride>
  </w:num>
  <w:num w:numId="24" w16cid:durableId="588004177">
    <w:abstractNumId w:val="69"/>
  </w:num>
  <w:num w:numId="25" w16cid:durableId="139467766">
    <w:abstractNumId w:val="54"/>
    <w:lvlOverride w:ilvl="0">
      <w:lvl w:ilvl="0">
        <w:numFmt w:val="decimal"/>
        <w:lvlText w:val="%1."/>
        <w:lvlJc w:val="left"/>
      </w:lvl>
    </w:lvlOverride>
  </w:num>
  <w:num w:numId="26" w16cid:durableId="447046698">
    <w:abstractNumId w:val="19"/>
    <w:lvlOverride w:ilvl="0">
      <w:lvl w:ilvl="0">
        <w:numFmt w:val="decimal"/>
        <w:lvlText w:val="%1."/>
        <w:lvlJc w:val="left"/>
      </w:lvl>
    </w:lvlOverride>
  </w:num>
  <w:num w:numId="27" w16cid:durableId="738678451">
    <w:abstractNumId w:val="62"/>
    <w:lvlOverride w:ilvl="0">
      <w:lvl w:ilvl="0">
        <w:numFmt w:val="decimal"/>
        <w:lvlText w:val="%1."/>
        <w:lvlJc w:val="left"/>
      </w:lvl>
    </w:lvlOverride>
  </w:num>
  <w:num w:numId="28" w16cid:durableId="1951549883">
    <w:abstractNumId w:val="13"/>
    <w:lvlOverride w:ilvl="0">
      <w:lvl w:ilvl="0">
        <w:numFmt w:val="decimal"/>
        <w:lvlText w:val="%1."/>
        <w:lvlJc w:val="left"/>
      </w:lvl>
    </w:lvlOverride>
  </w:num>
  <w:num w:numId="29" w16cid:durableId="1569534846">
    <w:abstractNumId w:val="68"/>
    <w:lvlOverride w:ilvl="0">
      <w:lvl w:ilvl="0">
        <w:numFmt w:val="decimal"/>
        <w:lvlText w:val="%1."/>
        <w:lvlJc w:val="left"/>
      </w:lvl>
    </w:lvlOverride>
  </w:num>
  <w:num w:numId="30" w16cid:durableId="1921518720">
    <w:abstractNumId w:val="37"/>
    <w:lvlOverride w:ilvl="0">
      <w:lvl w:ilvl="0">
        <w:numFmt w:val="decimal"/>
        <w:lvlText w:val="%1."/>
        <w:lvlJc w:val="left"/>
      </w:lvl>
    </w:lvlOverride>
  </w:num>
  <w:num w:numId="31" w16cid:durableId="1049764297">
    <w:abstractNumId w:val="15"/>
    <w:lvlOverride w:ilvl="0">
      <w:lvl w:ilvl="0">
        <w:numFmt w:val="decimal"/>
        <w:lvlText w:val="%1."/>
        <w:lvlJc w:val="left"/>
      </w:lvl>
    </w:lvlOverride>
  </w:num>
  <w:num w:numId="32" w16cid:durableId="1396972986">
    <w:abstractNumId w:val="29"/>
    <w:lvlOverride w:ilvl="0">
      <w:lvl w:ilvl="0">
        <w:numFmt w:val="decimal"/>
        <w:lvlText w:val="%1."/>
        <w:lvlJc w:val="left"/>
      </w:lvl>
    </w:lvlOverride>
  </w:num>
  <w:num w:numId="33" w16cid:durableId="729502369">
    <w:abstractNumId w:val="16"/>
    <w:lvlOverride w:ilvl="0">
      <w:lvl w:ilvl="0">
        <w:numFmt w:val="decimal"/>
        <w:lvlText w:val="%1."/>
        <w:lvlJc w:val="left"/>
      </w:lvl>
    </w:lvlOverride>
  </w:num>
  <w:num w:numId="34" w16cid:durableId="294221413">
    <w:abstractNumId w:val="71"/>
    <w:lvlOverride w:ilvl="0">
      <w:lvl w:ilvl="0">
        <w:numFmt w:val="decimal"/>
        <w:lvlText w:val="%1."/>
        <w:lvlJc w:val="left"/>
      </w:lvl>
    </w:lvlOverride>
  </w:num>
  <w:num w:numId="35" w16cid:durableId="45297283">
    <w:abstractNumId w:val="55"/>
  </w:num>
  <w:num w:numId="36" w16cid:durableId="1497261043">
    <w:abstractNumId w:val="20"/>
    <w:lvlOverride w:ilvl="0">
      <w:lvl w:ilvl="0">
        <w:numFmt w:val="decimal"/>
        <w:lvlText w:val="%1."/>
        <w:lvlJc w:val="left"/>
      </w:lvl>
    </w:lvlOverride>
  </w:num>
  <w:num w:numId="37" w16cid:durableId="1171531778">
    <w:abstractNumId w:val="75"/>
    <w:lvlOverride w:ilvl="0">
      <w:lvl w:ilvl="0">
        <w:numFmt w:val="decimal"/>
        <w:lvlText w:val="%1."/>
        <w:lvlJc w:val="left"/>
      </w:lvl>
    </w:lvlOverride>
  </w:num>
  <w:num w:numId="38" w16cid:durableId="1236012576">
    <w:abstractNumId w:val="31"/>
    <w:lvlOverride w:ilvl="0">
      <w:lvl w:ilvl="0">
        <w:numFmt w:val="decimal"/>
        <w:lvlText w:val="%1."/>
        <w:lvlJc w:val="left"/>
      </w:lvl>
    </w:lvlOverride>
  </w:num>
  <w:num w:numId="39" w16cid:durableId="304047162">
    <w:abstractNumId w:val="59"/>
    <w:lvlOverride w:ilvl="0">
      <w:lvl w:ilvl="0">
        <w:numFmt w:val="decimal"/>
        <w:lvlText w:val="%1."/>
        <w:lvlJc w:val="left"/>
      </w:lvl>
    </w:lvlOverride>
  </w:num>
  <w:num w:numId="40" w16cid:durableId="1420523601">
    <w:abstractNumId w:val="1"/>
    <w:lvlOverride w:ilvl="0">
      <w:lvl w:ilvl="0">
        <w:numFmt w:val="decimal"/>
        <w:lvlText w:val="%1."/>
        <w:lvlJc w:val="left"/>
      </w:lvl>
    </w:lvlOverride>
  </w:num>
  <w:num w:numId="41" w16cid:durableId="2097897127">
    <w:abstractNumId w:val="57"/>
    <w:lvlOverride w:ilvl="0">
      <w:lvl w:ilvl="0">
        <w:numFmt w:val="decimal"/>
        <w:lvlText w:val="%1."/>
        <w:lvlJc w:val="left"/>
      </w:lvl>
    </w:lvlOverride>
  </w:num>
  <w:num w:numId="42" w16cid:durableId="1456947903">
    <w:abstractNumId w:val="36"/>
    <w:lvlOverride w:ilvl="0">
      <w:lvl w:ilvl="0">
        <w:numFmt w:val="decimal"/>
        <w:lvlText w:val="%1."/>
        <w:lvlJc w:val="left"/>
      </w:lvl>
    </w:lvlOverride>
  </w:num>
  <w:num w:numId="43" w16cid:durableId="395789316">
    <w:abstractNumId w:val="3"/>
    <w:lvlOverride w:ilvl="0">
      <w:lvl w:ilvl="0">
        <w:numFmt w:val="decimal"/>
        <w:lvlText w:val="%1."/>
        <w:lvlJc w:val="left"/>
      </w:lvl>
    </w:lvlOverride>
  </w:num>
  <w:num w:numId="44" w16cid:durableId="156001908">
    <w:abstractNumId w:val="60"/>
    <w:lvlOverride w:ilvl="0">
      <w:lvl w:ilvl="0">
        <w:numFmt w:val="decimal"/>
        <w:lvlText w:val="%1."/>
        <w:lvlJc w:val="left"/>
      </w:lvl>
    </w:lvlOverride>
  </w:num>
  <w:num w:numId="45" w16cid:durableId="742800256">
    <w:abstractNumId w:val="4"/>
    <w:lvlOverride w:ilvl="0">
      <w:lvl w:ilvl="0">
        <w:numFmt w:val="decimal"/>
        <w:lvlText w:val="%1."/>
        <w:lvlJc w:val="left"/>
      </w:lvl>
    </w:lvlOverride>
  </w:num>
  <w:num w:numId="46" w16cid:durableId="1953393197">
    <w:abstractNumId w:val="49"/>
    <w:lvlOverride w:ilvl="0">
      <w:lvl w:ilvl="0">
        <w:numFmt w:val="decimal"/>
        <w:lvlText w:val="%1."/>
        <w:lvlJc w:val="left"/>
      </w:lvl>
    </w:lvlOverride>
  </w:num>
  <w:num w:numId="47" w16cid:durableId="2095055340">
    <w:abstractNumId w:val="6"/>
  </w:num>
  <w:num w:numId="48" w16cid:durableId="133330363">
    <w:abstractNumId w:val="6"/>
  </w:num>
  <w:num w:numId="49" w16cid:durableId="1125125560">
    <w:abstractNumId w:val="6"/>
  </w:num>
  <w:num w:numId="50" w16cid:durableId="556822063">
    <w:abstractNumId w:val="39"/>
    <w:lvlOverride w:ilvl="0">
      <w:lvl w:ilvl="0">
        <w:numFmt w:val="decimal"/>
        <w:lvlText w:val="%1."/>
        <w:lvlJc w:val="left"/>
      </w:lvl>
    </w:lvlOverride>
  </w:num>
  <w:num w:numId="51" w16cid:durableId="509488951">
    <w:abstractNumId w:val="66"/>
    <w:lvlOverride w:ilvl="0">
      <w:lvl w:ilvl="0">
        <w:numFmt w:val="decimal"/>
        <w:lvlText w:val="%1."/>
        <w:lvlJc w:val="left"/>
      </w:lvl>
    </w:lvlOverride>
  </w:num>
  <w:num w:numId="52" w16cid:durableId="586691899">
    <w:abstractNumId w:val="73"/>
    <w:lvlOverride w:ilvl="0">
      <w:lvl w:ilvl="0">
        <w:numFmt w:val="decimal"/>
        <w:lvlText w:val="%1."/>
        <w:lvlJc w:val="left"/>
      </w:lvl>
    </w:lvlOverride>
  </w:num>
  <w:num w:numId="53" w16cid:durableId="2026858226">
    <w:abstractNumId w:val="5"/>
  </w:num>
  <w:num w:numId="54" w16cid:durableId="57479723">
    <w:abstractNumId w:val="22"/>
    <w:lvlOverride w:ilvl="0">
      <w:lvl w:ilvl="0">
        <w:numFmt w:val="decimal"/>
        <w:lvlText w:val="%1."/>
        <w:lvlJc w:val="left"/>
      </w:lvl>
    </w:lvlOverride>
  </w:num>
  <w:num w:numId="55" w16cid:durableId="1686327875">
    <w:abstractNumId w:val="63"/>
    <w:lvlOverride w:ilvl="0">
      <w:lvl w:ilvl="0">
        <w:numFmt w:val="decimal"/>
        <w:lvlText w:val="%1."/>
        <w:lvlJc w:val="left"/>
      </w:lvl>
    </w:lvlOverride>
  </w:num>
  <w:num w:numId="56" w16cid:durableId="648100250">
    <w:abstractNumId w:val="41"/>
    <w:lvlOverride w:ilvl="0">
      <w:lvl w:ilvl="0">
        <w:numFmt w:val="decimal"/>
        <w:lvlText w:val="%1."/>
        <w:lvlJc w:val="left"/>
      </w:lvl>
    </w:lvlOverride>
  </w:num>
  <w:num w:numId="57" w16cid:durableId="1677228401">
    <w:abstractNumId w:val="78"/>
    <w:lvlOverride w:ilvl="0">
      <w:lvl w:ilvl="0">
        <w:numFmt w:val="decimal"/>
        <w:lvlText w:val="%1."/>
        <w:lvlJc w:val="left"/>
      </w:lvl>
    </w:lvlOverride>
  </w:num>
  <w:num w:numId="58" w16cid:durableId="1032537810">
    <w:abstractNumId w:val="43"/>
    <w:lvlOverride w:ilvl="0">
      <w:lvl w:ilvl="0">
        <w:numFmt w:val="decimal"/>
        <w:lvlText w:val="%1."/>
        <w:lvlJc w:val="left"/>
      </w:lvl>
    </w:lvlOverride>
  </w:num>
  <w:num w:numId="59" w16cid:durableId="435250233">
    <w:abstractNumId w:val="53"/>
  </w:num>
  <w:num w:numId="60" w16cid:durableId="1810517591">
    <w:abstractNumId w:val="18"/>
    <w:lvlOverride w:ilvl="0">
      <w:lvl w:ilvl="0">
        <w:numFmt w:val="decimal"/>
        <w:lvlText w:val="%1."/>
        <w:lvlJc w:val="left"/>
      </w:lvl>
    </w:lvlOverride>
  </w:num>
  <w:num w:numId="61" w16cid:durableId="351299344">
    <w:abstractNumId w:val="38"/>
    <w:lvlOverride w:ilvl="0">
      <w:lvl w:ilvl="0">
        <w:numFmt w:val="decimal"/>
        <w:lvlText w:val="%1."/>
        <w:lvlJc w:val="left"/>
      </w:lvl>
    </w:lvlOverride>
  </w:num>
  <w:num w:numId="62" w16cid:durableId="729108454">
    <w:abstractNumId w:val="64"/>
    <w:lvlOverride w:ilvl="0">
      <w:lvl w:ilvl="0">
        <w:numFmt w:val="decimal"/>
        <w:lvlText w:val="%1."/>
        <w:lvlJc w:val="left"/>
      </w:lvl>
    </w:lvlOverride>
  </w:num>
  <w:num w:numId="63" w16cid:durableId="1456176964">
    <w:abstractNumId w:val="0"/>
    <w:lvlOverride w:ilvl="0">
      <w:lvl w:ilvl="0">
        <w:numFmt w:val="decimal"/>
        <w:lvlText w:val="%1."/>
        <w:lvlJc w:val="left"/>
      </w:lvl>
    </w:lvlOverride>
  </w:num>
  <w:num w:numId="64" w16cid:durableId="888760044">
    <w:abstractNumId w:val="56"/>
    <w:lvlOverride w:ilvl="0">
      <w:lvl w:ilvl="0">
        <w:numFmt w:val="decimal"/>
        <w:lvlText w:val="%1."/>
        <w:lvlJc w:val="left"/>
      </w:lvl>
    </w:lvlOverride>
  </w:num>
  <w:num w:numId="65" w16cid:durableId="1187207760">
    <w:abstractNumId w:val="58"/>
  </w:num>
  <w:num w:numId="66" w16cid:durableId="1417903046">
    <w:abstractNumId w:val="74"/>
    <w:lvlOverride w:ilvl="0">
      <w:lvl w:ilvl="0">
        <w:numFmt w:val="decimal"/>
        <w:lvlText w:val="%1."/>
        <w:lvlJc w:val="left"/>
      </w:lvl>
    </w:lvlOverride>
  </w:num>
  <w:num w:numId="67" w16cid:durableId="1229149725">
    <w:abstractNumId w:val="67"/>
    <w:lvlOverride w:ilvl="0">
      <w:lvl w:ilvl="0">
        <w:numFmt w:val="decimal"/>
        <w:lvlText w:val="%1."/>
        <w:lvlJc w:val="left"/>
      </w:lvl>
    </w:lvlOverride>
  </w:num>
  <w:num w:numId="68" w16cid:durableId="303897034">
    <w:abstractNumId w:val="65"/>
    <w:lvlOverride w:ilvl="0">
      <w:lvl w:ilvl="0">
        <w:numFmt w:val="decimal"/>
        <w:lvlText w:val="%1."/>
        <w:lvlJc w:val="left"/>
      </w:lvl>
    </w:lvlOverride>
  </w:num>
  <w:num w:numId="69" w16cid:durableId="710500063">
    <w:abstractNumId w:val="25"/>
    <w:lvlOverride w:ilvl="0">
      <w:lvl w:ilvl="0">
        <w:numFmt w:val="decimal"/>
        <w:lvlText w:val="%1."/>
        <w:lvlJc w:val="left"/>
      </w:lvl>
    </w:lvlOverride>
  </w:num>
  <w:num w:numId="70" w16cid:durableId="1467621311">
    <w:abstractNumId w:val="52"/>
    <w:lvlOverride w:ilvl="0">
      <w:lvl w:ilvl="0">
        <w:numFmt w:val="decimal"/>
        <w:lvlText w:val="%1."/>
        <w:lvlJc w:val="left"/>
      </w:lvl>
    </w:lvlOverride>
  </w:num>
  <w:num w:numId="71" w16cid:durableId="1510485431">
    <w:abstractNumId w:val="34"/>
    <w:lvlOverride w:ilvl="0">
      <w:lvl w:ilvl="0">
        <w:numFmt w:val="decimal"/>
        <w:lvlText w:val="%1."/>
        <w:lvlJc w:val="left"/>
      </w:lvl>
    </w:lvlOverride>
  </w:num>
  <w:num w:numId="72" w16cid:durableId="1330211408">
    <w:abstractNumId w:val="48"/>
    <w:lvlOverride w:ilvl="0">
      <w:lvl w:ilvl="0">
        <w:numFmt w:val="decimal"/>
        <w:lvlText w:val="%1."/>
        <w:lvlJc w:val="left"/>
      </w:lvl>
    </w:lvlOverride>
  </w:num>
  <w:num w:numId="73" w16cid:durableId="1653171602">
    <w:abstractNumId w:val="10"/>
  </w:num>
  <w:num w:numId="74" w16cid:durableId="1152601851">
    <w:abstractNumId w:val="70"/>
    <w:lvlOverride w:ilvl="0">
      <w:lvl w:ilvl="0">
        <w:numFmt w:val="decimal"/>
        <w:lvlText w:val="%1."/>
        <w:lvlJc w:val="left"/>
      </w:lvl>
    </w:lvlOverride>
  </w:num>
  <w:num w:numId="75" w16cid:durableId="1025861635">
    <w:abstractNumId w:val="23"/>
    <w:lvlOverride w:ilvl="0">
      <w:lvl w:ilvl="0">
        <w:numFmt w:val="decimal"/>
        <w:lvlText w:val="%1."/>
        <w:lvlJc w:val="left"/>
      </w:lvl>
    </w:lvlOverride>
  </w:num>
  <w:num w:numId="76" w16cid:durableId="767165499">
    <w:abstractNumId w:val="17"/>
    <w:lvlOverride w:ilvl="0">
      <w:lvl w:ilvl="0">
        <w:numFmt w:val="decimal"/>
        <w:lvlText w:val="%1."/>
        <w:lvlJc w:val="left"/>
      </w:lvl>
    </w:lvlOverride>
  </w:num>
  <w:num w:numId="77" w16cid:durableId="1968586915">
    <w:abstractNumId w:val="8"/>
    <w:lvlOverride w:ilvl="0">
      <w:lvl w:ilvl="0">
        <w:numFmt w:val="decimal"/>
        <w:lvlText w:val="%1."/>
        <w:lvlJc w:val="left"/>
      </w:lvl>
    </w:lvlOverride>
  </w:num>
  <w:num w:numId="78" w16cid:durableId="77023310">
    <w:abstractNumId w:val="21"/>
    <w:lvlOverride w:ilvl="0">
      <w:lvl w:ilvl="0">
        <w:numFmt w:val="decimal"/>
        <w:lvlText w:val="%1."/>
        <w:lvlJc w:val="left"/>
      </w:lvl>
    </w:lvlOverride>
  </w:num>
  <w:num w:numId="79" w16cid:durableId="532884676">
    <w:abstractNumId w:val="77"/>
    <w:lvlOverride w:ilvl="0">
      <w:lvl w:ilvl="0">
        <w:numFmt w:val="decimal"/>
        <w:lvlText w:val="%1."/>
        <w:lvlJc w:val="left"/>
      </w:lvl>
    </w:lvlOverride>
  </w:num>
  <w:num w:numId="80" w16cid:durableId="613707755">
    <w:abstractNumId w:val="30"/>
    <w:lvlOverride w:ilvl="0">
      <w:lvl w:ilvl="0">
        <w:numFmt w:val="decimal"/>
        <w:lvlText w:val="%1."/>
        <w:lvlJc w:val="left"/>
      </w:lvl>
    </w:lvlOverride>
  </w:num>
  <w:num w:numId="81" w16cid:durableId="1294749900">
    <w:abstractNumId w:val="47"/>
    <w:lvlOverride w:ilvl="0">
      <w:lvl w:ilvl="0">
        <w:numFmt w:val="decimal"/>
        <w:lvlText w:val="%1."/>
        <w:lvlJc w:val="left"/>
      </w:lvl>
    </w:lvlOverride>
  </w:num>
  <w:num w:numId="82" w16cid:durableId="508103721">
    <w:abstractNumId w:val="33"/>
    <w:lvlOverride w:ilvl="0">
      <w:lvl w:ilvl="0">
        <w:numFmt w:val="decimal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3B31"/>
    <w:rsid w:val="000002E2"/>
    <w:rsid w:val="00000565"/>
    <w:rsid w:val="000007AE"/>
    <w:rsid w:val="0000118F"/>
    <w:rsid w:val="000018AF"/>
    <w:rsid w:val="000025DA"/>
    <w:rsid w:val="0000554C"/>
    <w:rsid w:val="00005C48"/>
    <w:rsid w:val="00010BB6"/>
    <w:rsid w:val="00010D01"/>
    <w:rsid w:val="000123C6"/>
    <w:rsid w:val="000127C6"/>
    <w:rsid w:val="0001330B"/>
    <w:rsid w:val="00015089"/>
    <w:rsid w:val="00015476"/>
    <w:rsid w:val="00017306"/>
    <w:rsid w:val="000175BE"/>
    <w:rsid w:val="00020459"/>
    <w:rsid w:val="00023A14"/>
    <w:rsid w:val="000242E3"/>
    <w:rsid w:val="000247F3"/>
    <w:rsid w:val="00027C81"/>
    <w:rsid w:val="000310FE"/>
    <w:rsid w:val="00032A2D"/>
    <w:rsid w:val="0003382D"/>
    <w:rsid w:val="00033FDA"/>
    <w:rsid w:val="000347D4"/>
    <w:rsid w:val="00034941"/>
    <w:rsid w:val="00034A6D"/>
    <w:rsid w:val="00035164"/>
    <w:rsid w:val="000351F1"/>
    <w:rsid w:val="00035F6C"/>
    <w:rsid w:val="00036555"/>
    <w:rsid w:val="00036AE2"/>
    <w:rsid w:val="00040841"/>
    <w:rsid w:val="000433FE"/>
    <w:rsid w:val="00044512"/>
    <w:rsid w:val="00044818"/>
    <w:rsid w:val="000448C9"/>
    <w:rsid w:val="00044DAA"/>
    <w:rsid w:val="00045B0B"/>
    <w:rsid w:val="00047D02"/>
    <w:rsid w:val="000531C6"/>
    <w:rsid w:val="0005435F"/>
    <w:rsid w:val="00054D94"/>
    <w:rsid w:val="00055018"/>
    <w:rsid w:val="00057A1E"/>
    <w:rsid w:val="00060455"/>
    <w:rsid w:val="00061602"/>
    <w:rsid w:val="00064759"/>
    <w:rsid w:val="00064AB0"/>
    <w:rsid w:val="00064AF6"/>
    <w:rsid w:val="00066570"/>
    <w:rsid w:val="0006670C"/>
    <w:rsid w:val="00071A30"/>
    <w:rsid w:val="0007386F"/>
    <w:rsid w:val="00073C18"/>
    <w:rsid w:val="00076394"/>
    <w:rsid w:val="000763AF"/>
    <w:rsid w:val="000801AD"/>
    <w:rsid w:val="00080E8C"/>
    <w:rsid w:val="00081A3B"/>
    <w:rsid w:val="00082F83"/>
    <w:rsid w:val="000838F4"/>
    <w:rsid w:val="0008517E"/>
    <w:rsid w:val="00086A51"/>
    <w:rsid w:val="00086B57"/>
    <w:rsid w:val="00086C6C"/>
    <w:rsid w:val="00087588"/>
    <w:rsid w:val="000909ED"/>
    <w:rsid w:val="00093674"/>
    <w:rsid w:val="00093FCB"/>
    <w:rsid w:val="00094B3D"/>
    <w:rsid w:val="0009557F"/>
    <w:rsid w:val="000A07A3"/>
    <w:rsid w:val="000A0EA6"/>
    <w:rsid w:val="000A1DEE"/>
    <w:rsid w:val="000A2ED7"/>
    <w:rsid w:val="000A4FA6"/>
    <w:rsid w:val="000A795D"/>
    <w:rsid w:val="000B06C4"/>
    <w:rsid w:val="000B079F"/>
    <w:rsid w:val="000B0F23"/>
    <w:rsid w:val="000B2A28"/>
    <w:rsid w:val="000B3591"/>
    <w:rsid w:val="000B404B"/>
    <w:rsid w:val="000B4E68"/>
    <w:rsid w:val="000B4F3C"/>
    <w:rsid w:val="000B5467"/>
    <w:rsid w:val="000B5CC9"/>
    <w:rsid w:val="000B6253"/>
    <w:rsid w:val="000B6465"/>
    <w:rsid w:val="000C1125"/>
    <w:rsid w:val="000C2D37"/>
    <w:rsid w:val="000C306C"/>
    <w:rsid w:val="000C310A"/>
    <w:rsid w:val="000C3A0A"/>
    <w:rsid w:val="000C3AE8"/>
    <w:rsid w:val="000C6822"/>
    <w:rsid w:val="000C6FD2"/>
    <w:rsid w:val="000C7559"/>
    <w:rsid w:val="000D1CFB"/>
    <w:rsid w:val="000D1EE6"/>
    <w:rsid w:val="000D2114"/>
    <w:rsid w:val="000D247B"/>
    <w:rsid w:val="000D2D3C"/>
    <w:rsid w:val="000D44BD"/>
    <w:rsid w:val="000D47D1"/>
    <w:rsid w:val="000D48CE"/>
    <w:rsid w:val="000D4ED7"/>
    <w:rsid w:val="000D57F1"/>
    <w:rsid w:val="000D7380"/>
    <w:rsid w:val="000D799C"/>
    <w:rsid w:val="000D7F92"/>
    <w:rsid w:val="000E0455"/>
    <w:rsid w:val="000E08D5"/>
    <w:rsid w:val="000E250D"/>
    <w:rsid w:val="000E2764"/>
    <w:rsid w:val="000E2A6D"/>
    <w:rsid w:val="000E31FB"/>
    <w:rsid w:val="000E32C8"/>
    <w:rsid w:val="000E3896"/>
    <w:rsid w:val="000E6991"/>
    <w:rsid w:val="000E7435"/>
    <w:rsid w:val="000E7D1D"/>
    <w:rsid w:val="000F06BC"/>
    <w:rsid w:val="000F3B50"/>
    <w:rsid w:val="000F3EA1"/>
    <w:rsid w:val="000F4301"/>
    <w:rsid w:val="000F6CEF"/>
    <w:rsid w:val="000F70DA"/>
    <w:rsid w:val="00100F8B"/>
    <w:rsid w:val="0010251D"/>
    <w:rsid w:val="00102520"/>
    <w:rsid w:val="00102C85"/>
    <w:rsid w:val="00103FE1"/>
    <w:rsid w:val="001048B3"/>
    <w:rsid w:val="00104B39"/>
    <w:rsid w:val="001055E4"/>
    <w:rsid w:val="00107E0A"/>
    <w:rsid w:val="00110BC9"/>
    <w:rsid w:val="001122C2"/>
    <w:rsid w:val="001154EC"/>
    <w:rsid w:val="0011568A"/>
    <w:rsid w:val="001166A2"/>
    <w:rsid w:val="00116B45"/>
    <w:rsid w:val="001177FE"/>
    <w:rsid w:val="00117A87"/>
    <w:rsid w:val="0012008E"/>
    <w:rsid w:val="00120264"/>
    <w:rsid w:val="0012199D"/>
    <w:rsid w:val="00121D17"/>
    <w:rsid w:val="00122C30"/>
    <w:rsid w:val="00122C58"/>
    <w:rsid w:val="0012411C"/>
    <w:rsid w:val="00124206"/>
    <w:rsid w:val="001248A6"/>
    <w:rsid w:val="0012496B"/>
    <w:rsid w:val="001271DD"/>
    <w:rsid w:val="00127551"/>
    <w:rsid w:val="00131A1A"/>
    <w:rsid w:val="00133B31"/>
    <w:rsid w:val="00134B84"/>
    <w:rsid w:val="00135BD4"/>
    <w:rsid w:val="00140E76"/>
    <w:rsid w:val="00140FA2"/>
    <w:rsid w:val="00142221"/>
    <w:rsid w:val="0014266B"/>
    <w:rsid w:val="00145708"/>
    <w:rsid w:val="001460E8"/>
    <w:rsid w:val="0014638E"/>
    <w:rsid w:val="00147656"/>
    <w:rsid w:val="0015027C"/>
    <w:rsid w:val="00152968"/>
    <w:rsid w:val="00153223"/>
    <w:rsid w:val="0015495D"/>
    <w:rsid w:val="001566BB"/>
    <w:rsid w:val="00157553"/>
    <w:rsid w:val="00162EB3"/>
    <w:rsid w:val="001633A6"/>
    <w:rsid w:val="00164EAF"/>
    <w:rsid w:val="00165943"/>
    <w:rsid w:val="00171E4B"/>
    <w:rsid w:val="00172B79"/>
    <w:rsid w:val="001737FF"/>
    <w:rsid w:val="00173F09"/>
    <w:rsid w:val="00175B83"/>
    <w:rsid w:val="00176ADD"/>
    <w:rsid w:val="00177CB4"/>
    <w:rsid w:val="00180415"/>
    <w:rsid w:val="001828B3"/>
    <w:rsid w:val="00182CE9"/>
    <w:rsid w:val="00183DA6"/>
    <w:rsid w:val="001864AE"/>
    <w:rsid w:val="0019067C"/>
    <w:rsid w:val="00190832"/>
    <w:rsid w:val="00190C4E"/>
    <w:rsid w:val="00191A7C"/>
    <w:rsid w:val="00192CA3"/>
    <w:rsid w:val="001933D2"/>
    <w:rsid w:val="00194D0F"/>
    <w:rsid w:val="00194D90"/>
    <w:rsid w:val="00196B1F"/>
    <w:rsid w:val="00197534"/>
    <w:rsid w:val="001A01DD"/>
    <w:rsid w:val="001A109D"/>
    <w:rsid w:val="001A17E0"/>
    <w:rsid w:val="001A339A"/>
    <w:rsid w:val="001A6303"/>
    <w:rsid w:val="001A6BA1"/>
    <w:rsid w:val="001A7B45"/>
    <w:rsid w:val="001B16AC"/>
    <w:rsid w:val="001B1B4D"/>
    <w:rsid w:val="001B3A49"/>
    <w:rsid w:val="001B3FB7"/>
    <w:rsid w:val="001B53FB"/>
    <w:rsid w:val="001B5506"/>
    <w:rsid w:val="001C2441"/>
    <w:rsid w:val="001C3576"/>
    <w:rsid w:val="001C3F68"/>
    <w:rsid w:val="001C5EBE"/>
    <w:rsid w:val="001C654E"/>
    <w:rsid w:val="001C7640"/>
    <w:rsid w:val="001C7937"/>
    <w:rsid w:val="001C793F"/>
    <w:rsid w:val="001D12AA"/>
    <w:rsid w:val="001D2558"/>
    <w:rsid w:val="001D2617"/>
    <w:rsid w:val="001D28DC"/>
    <w:rsid w:val="001D2DD6"/>
    <w:rsid w:val="001D373C"/>
    <w:rsid w:val="001D3FC8"/>
    <w:rsid w:val="001D4630"/>
    <w:rsid w:val="001D4703"/>
    <w:rsid w:val="001D6878"/>
    <w:rsid w:val="001D73D8"/>
    <w:rsid w:val="001D78DF"/>
    <w:rsid w:val="001E0EC6"/>
    <w:rsid w:val="001E2032"/>
    <w:rsid w:val="001E2EC7"/>
    <w:rsid w:val="001E32E3"/>
    <w:rsid w:val="001E3DC4"/>
    <w:rsid w:val="001E4B81"/>
    <w:rsid w:val="001E54E1"/>
    <w:rsid w:val="001E5C72"/>
    <w:rsid w:val="001E606E"/>
    <w:rsid w:val="001E6374"/>
    <w:rsid w:val="001E762D"/>
    <w:rsid w:val="001E7BAF"/>
    <w:rsid w:val="001F0A02"/>
    <w:rsid w:val="001F0A32"/>
    <w:rsid w:val="001F101F"/>
    <w:rsid w:val="001F43C5"/>
    <w:rsid w:val="001F50D8"/>
    <w:rsid w:val="001F6355"/>
    <w:rsid w:val="001F6A21"/>
    <w:rsid w:val="001F6F96"/>
    <w:rsid w:val="001F7DED"/>
    <w:rsid w:val="0020082B"/>
    <w:rsid w:val="0020359B"/>
    <w:rsid w:val="00203CCE"/>
    <w:rsid w:val="0020489D"/>
    <w:rsid w:val="00204AF1"/>
    <w:rsid w:val="00205F05"/>
    <w:rsid w:val="00206216"/>
    <w:rsid w:val="002112E4"/>
    <w:rsid w:val="00212020"/>
    <w:rsid w:val="0021399F"/>
    <w:rsid w:val="00213E87"/>
    <w:rsid w:val="002173BA"/>
    <w:rsid w:val="002214D3"/>
    <w:rsid w:val="002217A5"/>
    <w:rsid w:val="00222321"/>
    <w:rsid w:val="00223116"/>
    <w:rsid w:val="0022344C"/>
    <w:rsid w:val="002247D7"/>
    <w:rsid w:val="00225964"/>
    <w:rsid w:val="00226EBC"/>
    <w:rsid w:val="00227954"/>
    <w:rsid w:val="00232044"/>
    <w:rsid w:val="002325B3"/>
    <w:rsid w:val="002344FD"/>
    <w:rsid w:val="00236B94"/>
    <w:rsid w:val="002409C6"/>
    <w:rsid w:val="00240A57"/>
    <w:rsid w:val="002411D1"/>
    <w:rsid w:val="00241D58"/>
    <w:rsid w:val="00241F2E"/>
    <w:rsid w:val="00242573"/>
    <w:rsid w:val="00243789"/>
    <w:rsid w:val="00244708"/>
    <w:rsid w:val="002477A3"/>
    <w:rsid w:val="00250057"/>
    <w:rsid w:val="00252510"/>
    <w:rsid w:val="00252B36"/>
    <w:rsid w:val="00252EA1"/>
    <w:rsid w:val="0025391A"/>
    <w:rsid w:val="002550FA"/>
    <w:rsid w:val="00255E36"/>
    <w:rsid w:val="00261AEB"/>
    <w:rsid w:val="00261C0B"/>
    <w:rsid w:val="00262074"/>
    <w:rsid w:val="0026230B"/>
    <w:rsid w:val="00262A4C"/>
    <w:rsid w:val="00262B52"/>
    <w:rsid w:val="00264557"/>
    <w:rsid w:val="002658FE"/>
    <w:rsid w:val="00267C40"/>
    <w:rsid w:val="00271A2E"/>
    <w:rsid w:val="0027261E"/>
    <w:rsid w:val="00272F96"/>
    <w:rsid w:val="0027386F"/>
    <w:rsid w:val="002738DB"/>
    <w:rsid w:val="002742B8"/>
    <w:rsid w:val="00274EAD"/>
    <w:rsid w:val="00275FE6"/>
    <w:rsid w:val="00277D4D"/>
    <w:rsid w:val="00277FD1"/>
    <w:rsid w:val="00280840"/>
    <w:rsid w:val="00281F25"/>
    <w:rsid w:val="00281F26"/>
    <w:rsid w:val="00282426"/>
    <w:rsid w:val="00282B37"/>
    <w:rsid w:val="00283C1B"/>
    <w:rsid w:val="00283DD9"/>
    <w:rsid w:val="0028452E"/>
    <w:rsid w:val="00284669"/>
    <w:rsid w:val="0028639C"/>
    <w:rsid w:val="00286CFF"/>
    <w:rsid w:val="00287257"/>
    <w:rsid w:val="00287F1C"/>
    <w:rsid w:val="00290B8E"/>
    <w:rsid w:val="00290C49"/>
    <w:rsid w:val="0029168A"/>
    <w:rsid w:val="0029288E"/>
    <w:rsid w:val="00293815"/>
    <w:rsid w:val="002938EA"/>
    <w:rsid w:val="00293949"/>
    <w:rsid w:val="00294127"/>
    <w:rsid w:val="002947F8"/>
    <w:rsid w:val="00297AD8"/>
    <w:rsid w:val="00297DB3"/>
    <w:rsid w:val="002A1A11"/>
    <w:rsid w:val="002A2386"/>
    <w:rsid w:val="002A2BCA"/>
    <w:rsid w:val="002A2C3F"/>
    <w:rsid w:val="002A44F4"/>
    <w:rsid w:val="002A5B11"/>
    <w:rsid w:val="002A5C98"/>
    <w:rsid w:val="002A6BBD"/>
    <w:rsid w:val="002A74D3"/>
    <w:rsid w:val="002A78F1"/>
    <w:rsid w:val="002A79C0"/>
    <w:rsid w:val="002A7BF7"/>
    <w:rsid w:val="002B21DC"/>
    <w:rsid w:val="002B2D00"/>
    <w:rsid w:val="002B41DF"/>
    <w:rsid w:val="002B4D27"/>
    <w:rsid w:val="002B57DF"/>
    <w:rsid w:val="002B59D9"/>
    <w:rsid w:val="002B5E3C"/>
    <w:rsid w:val="002B753A"/>
    <w:rsid w:val="002C0CA2"/>
    <w:rsid w:val="002C3461"/>
    <w:rsid w:val="002C3B6C"/>
    <w:rsid w:val="002C41CD"/>
    <w:rsid w:val="002C4587"/>
    <w:rsid w:val="002C565F"/>
    <w:rsid w:val="002C6568"/>
    <w:rsid w:val="002D0DEA"/>
    <w:rsid w:val="002D1997"/>
    <w:rsid w:val="002D2367"/>
    <w:rsid w:val="002D56B5"/>
    <w:rsid w:val="002D736E"/>
    <w:rsid w:val="002D759B"/>
    <w:rsid w:val="002D7CB7"/>
    <w:rsid w:val="002E1CCA"/>
    <w:rsid w:val="002E1F53"/>
    <w:rsid w:val="002E274E"/>
    <w:rsid w:val="002F04C7"/>
    <w:rsid w:val="002F326D"/>
    <w:rsid w:val="002F487C"/>
    <w:rsid w:val="002F6DC5"/>
    <w:rsid w:val="002F6F58"/>
    <w:rsid w:val="00300C75"/>
    <w:rsid w:val="00301EA7"/>
    <w:rsid w:val="0030218C"/>
    <w:rsid w:val="003021FD"/>
    <w:rsid w:val="003029E2"/>
    <w:rsid w:val="00302CC8"/>
    <w:rsid w:val="00304196"/>
    <w:rsid w:val="00304EDC"/>
    <w:rsid w:val="00304FE7"/>
    <w:rsid w:val="00306551"/>
    <w:rsid w:val="0030676B"/>
    <w:rsid w:val="003068B1"/>
    <w:rsid w:val="003075DF"/>
    <w:rsid w:val="00307CDD"/>
    <w:rsid w:val="0031168B"/>
    <w:rsid w:val="00311E46"/>
    <w:rsid w:val="00312250"/>
    <w:rsid w:val="003131F6"/>
    <w:rsid w:val="00314385"/>
    <w:rsid w:val="0031477E"/>
    <w:rsid w:val="0031661C"/>
    <w:rsid w:val="003202F2"/>
    <w:rsid w:val="00320B30"/>
    <w:rsid w:val="00320E4B"/>
    <w:rsid w:val="00321001"/>
    <w:rsid w:val="00321744"/>
    <w:rsid w:val="00322A7A"/>
    <w:rsid w:val="00324964"/>
    <w:rsid w:val="003259CC"/>
    <w:rsid w:val="00326579"/>
    <w:rsid w:val="00327142"/>
    <w:rsid w:val="003309DD"/>
    <w:rsid w:val="003313D0"/>
    <w:rsid w:val="00331D3D"/>
    <w:rsid w:val="00332C06"/>
    <w:rsid w:val="00334D7D"/>
    <w:rsid w:val="003360D1"/>
    <w:rsid w:val="00337C20"/>
    <w:rsid w:val="0034008B"/>
    <w:rsid w:val="00341020"/>
    <w:rsid w:val="00342CEF"/>
    <w:rsid w:val="00343599"/>
    <w:rsid w:val="00343E38"/>
    <w:rsid w:val="00345027"/>
    <w:rsid w:val="00345048"/>
    <w:rsid w:val="00346631"/>
    <w:rsid w:val="0034710B"/>
    <w:rsid w:val="003472EF"/>
    <w:rsid w:val="00347B92"/>
    <w:rsid w:val="00350461"/>
    <w:rsid w:val="003509E8"/>
    <w:rsid w:val="00351468"/>
    <w:rsid w:val="00351833"/>
    <w:rsid w:val="0035250D"/>
    <w:rsid w:val="00352D33"/>
    <w:rsid w:val="0035319B"/>
    <w:rsid w:val="00353770"/>
    <w:rsid w:val="003549B5"/>
    <w:rsid w:val="003557BE"/>
    <w:rsid w:val="00355E2A"/>
    <w:rsid w:val="0035732D"/>
    <w:rsid w:val="00360412"/>
    <w:rsid w:val="00363E3C"/>
    <w:rsid w:val="003654B2"/>
    <w:rsid w:val="00366556"/>
    <w:rsid w:val="003712B4"/>
    <w:rsid w:val="003718CE"/>
    <w:rsid w:val="00371EFA"/>
    <w:rsid w:val="003728EC"/>
    <w:rsid w:val="00374355"/>
    <w:rsid w:val="00374B7F"/>
    <w:rsid w:val="00374BA9"/>
    <w:rsid w:val="003758B2"/>
    <w:rsid w:val="00375F2B"/>
    <w:rsid w:val="0037605D"/>
    <w:rsid w:val="00376DCD"/>
    <w:rsid w:val="003779E3"/>
    <w:rsid w:val="00377F27"/>
    <w:rsid w:val="00377FB6"/>
    <w:rsid w:val="00380083"/>
    <w:rsid w:val="003804D4"/>
    <w:rsid w:val="00380F64"/>
    <w:rsid w:val="003820C5"/>
    <w:rsid w:val="003822D3"/>
    <w:rsid w:val="00382C11"/>
    <w:rsid w:val="00382C94"/>
    <w:rsid w:val="003834AB"/>
    <w:rsid w:val="003855B3"/>
    <w:rsid w:val="00385FB9"/>
    <w:rsid w:val="003878C7"/>
    <w:rsid w:val="003879C7"/>
    <w:rsid w:val="00387F4F"/>
    <w:rsid w:val="00390031"/>
    <w:rsid w:val="00390475"/>
    <w:rsid w:val="00391B8B"/>
    <w:rsid w:val="00391DF1"/>
    <w:rsid w:val="00391E22"/>
    <w:rsid w:val="00393E89"/>
    <w:rsid w:val="003948F2"/>
    <w:rsid w:val="003950A0"/>
    <w:rsid w:val="00396472"/>
    <w:rsid w:val="003A05F3"/>
    <w:rsid w:val="003A0774"/>
    <w:rsid w:val="003A0CDC"/>
    <w:rsid w:val="003A4B99"/>
    <w:rsid w:val="003A770F"/>
    <w:rsid w:val="003A7A55"/>
    <w:rsid w:val="003A7E8D"/>
    <w:rsid w:val="003B0F0D"/>
    <w:rsid w:val="003B28FD"/>
    <w:rsid w:val="003B2CA8"/>
    <w:rsid w:val="003B3002"/>
    <w:rsid w:val="003B3261"/>
    <w:rsid w:val="003B33E4"/>
    <w:rsid w:val="003B46E4"/>
    <w:rsid w:val="003B509E"/>
    <w:rsid w:val="003B5445"/>
    <w:rsid w:val="003B59B9"/>
    <w:rsid w:val="003C0629"/>
    <w:rsid w:val="003C0D6A"/>
    <w:rsid w:val="003C2410"/>
    <w:rsid w:val="003C253F"/>
    <w:rsid w:val="003C352B"/>
    <w:rsid w:val="003C6DAD"/>
    <w:rsid w:val="003C6FC7"/>
    <w:rsid w:val="003C7342"/>
    <w:rsid w:val="003D02C2"/>
    <w:rsid w:val="003D0C88"/>
    <w:rsid w:val="003D0CEF"/>
    <w:rsid w:val="003D1291"/>
    <w:rsid w:val="003D15FF"/>
    <w:rsid w:val="003D1AAC"/>
    <w:rsid w:val="003D2785"/>
    <w:rsid w:val="003D4148"/>
    <w:rsid w:val="003D55BE"/>
    <w:rsid w:val="003D5C3B"/>
    <w:rsid w:val="003D67AC"/>
    <w:rsid w:val="003D7D91"/>
    <w:rsid w:val="003D7EAD"/>
    <w:rsid w:val="003E098D"/>
    <w:rsid w:val="003E3BB9"/>
    <w:rsid w:val="003E5DF8"/>
    <w:rsid w:val="003E7535"/>
    <w:rsid w:val="003F0889"/>
    <w:rsid w:val="003F0E04"/>
    <w:rsid w:val="003F115F"/>
    <w:rsid w:val="003F17FD"/>
    <w:rsid w:val="003F1E04"/>
    <w:rsid w:val="003F22C6"/>
    <w:rsid w:val="003F2DE5"/>
    <w:rsid w:val="003F347B"/>
    <w:rsid w:val="003F5309"/>
    <w:rsid w:val="003F5756"/>
    <w:rsid w:val="003F5E43"/>
    <w:rsid w:val="003F69DC"/>
    <w:rsid w:val="003F7879"/>
    <w:rsid w:val="004003A1"/>
    <w:rsid w:val="00400BFF"/>
    <w:rsid w:val="00401D94"/>
    <w:rsid w:val="00403686"/>
    <w:rsid w:val="004054AF"/>
    <w:rsid w:val="00405F42"/>
    <w:rsid w:val="00406490"/>
    <w:rsid w:val="0040785D"/>
    <w:rsid w:val="00407894"/>
    <w:rsid w:val="004119D7"/>
    <w:rsid w:val="004135CB"/>
    <w:rsid w:val="0041433B"/>
    <w:rsid w:val="004146E6"/>
    <w:rsid w:val="00416905"/>
    <w:rsid w:val="00417AF4"/>
    <w:rsid w:val="00420F08"/>
    <w:rsid w:val="00420FEA"/>
    <w:rsid w:val="00421272"/>
    <w:rsid w:val="00421A54"/>
    <w:rsid w:val="00421D77"/>
    <w:rsid w:val="0042320D"/>
    <w:rsid w:val="00423B41"/>
    <w:rsid w:val="00424284"/>
    <w:rsid w:val="00425B6B"/>
    <w:rsid w:val="004260C3"/>
    <w:rsid w:val="0042624B"/>
    <w:rsid w:val="00426CDB"/>
    <w:rsid w:val="00426D2B"/>
    <w:rsid w:val="004279E7"/>
    <w:rsid w:val="004301FC"/>
    <w:rsid w:val="00431B53"/>
    <w:rsid w:val="00431FBC"/>
    <w:rsid w:val="0043249A"/>
    <w:rsid w:val="004329CC"/>
    <w:rsid w:val="00433A74"/>
    <w:rsid w:val="00434B73"/>
    <w:rsid w:val="004356B7"/>
    <w:rsid w:val="0044104C"/>
    <w:rsid w:val="00445317"/>
    <w:rsid w:val="004454A9"/>
    <w:rsid w:val="00446101"/>
    <w:rsid w:val="0044643D"/>
    <w:rsid w:val="00446FF6"/>
    <w:rsid w:val="00447057"/>
    <w:rsid w:val="004477F4"/>
    <w:rsid w:val="00447F02"/>
    <w:rsid w:val="0045175C"/>
    <w:rsid w:val="0045199A"/>
    <w:rsid w:val="00452588"/>
    <w:rsid w:val="004525CA"/>
    <w:rsid w:val="00454525"/>
    <w:rsid w:val="004552CA"/>
    <w:rsid w:val="0045543A"/>
    <w:rsid w:val="004555B5"/>
    <w:rsid w:val="00455A75"/>
    <w:rsid w:val="004566DD"/>
    <w:rsid w:val="004571DA"/>
    <w:rsid w:val="00457676"/>
    <w:rsid w:val="0046047E"/>
    <w:rsid w:val="00461565"/>
    <w:rsid w:val="00462120"/>
    <w:rsid w:val="00462291"/>
    <w:rsid w:val="00462F9E"/>
    <w:rsid w:val="0046338A"/>
    <w:rsid w:val="00464438"/>
    <w:rsid w:val="004644E2"/>
    <w:rsid w:val="004656AC"/>
    <w:rsid w:val="004671C9"/>
    <w:rsid w:val="00470164"/>
    <w:rsid w:val="0047056D"/>
    <w:rsid w:val="00470649"/>
    <w:rsid w:val="00470F10"/>
    <w:rsid w:val="0047177F"/>
    <w:rsid w:val="004728D3"/>
    <w:rsid w:val="00472EDD"/>
    <w:rsid w:val="00472F64"/>
    <w:rsid w:val="00472FB2"/>
    <w:rsid w:val="00473C6B"/>
    <w:rsid w:val="00475472"/>
    <w:rsid w:val="00476623"/>
    <w:rsid w:val="0047735D"/>
    <w:rsid w:val="00477553"/>
    <w:rsid w:val="00477B9A"/>
    <w:rsid w:val="00480258"/>
    <w:rsid w:val="004829EE"/>
    <w:rsid w:val="00482CCB"/>
    <w:rsid w:val="00482FF7"/>
    <w:rsid w:val="00483D56"/>
    <w:rsid w:val="00486983"/>
    <w:rsid w:val="004869C0"/>
    <w:rsid w:val="00486A8B"/>
    <w:rsid w:val="00486B46"/>
    <w:rsid w:val="00486BC9"/>
    <w:rsid w:val="0048739D"/>
    <w:rsid w:val="004900F1"/>
    <w:rsid w:val="00490BC2"/>
    <w:rsid w:val="00493BDA"/>
    <w:rsid w:val="00493D5F"/>
    <w:rsid w:val="00494CC9"/>
    <w:rsid w:val="00495815"/>
    <w:rsid w:val="00495C8D"/>
    <w:rsid w:val="004963A8"/>
    <w:rsid w:val="00496502"/>
    <w:rsid w:val="00497577"/>
    <w:rsid w:val="004A020D"/>
    <w:rsid w:val="004A0E26"/>
    <w:rsid w:val="004A1B2B"/>
    <w:rsid w:val="004A38D3"/>
    <w:rsid w:val="004A6005"/>
    <w:rsid w:val="004A7270"/>
    <w:rsid w:val="004B002B"/>
    <w:rsid w:val="004B060B"/>
    <w:rsid w:val="004B254E"/>
    <w:rsid w:val="004B319A"/>
    <w:rsid w:val="004B38EB"/>
    <w:rsid w:val="004B403F"/>
    <w:rsid w:val="004B544F"/>
    <w:rsid w:val="004B59C6"/>
    <w:rsid w:val="004B6127"/>
    <w:rsid w:val="004B6A4A"/>
    <w:rsid w:val="004B6EBE"/>
    <w:rsid w:val="004C0522"/>
    <w:rsid w:val="004C0F6B"/>
    <w:rsid w:val="004C16A6"/>
    <w:rsid w:val="004C1A4E"/>
    <w:rsid w:val="004C1B5B"/>
    <w:rsid w:val="004C2AE2"/>
    <w:rsid w:val="004C347B"/>
    <w:rsid w:val="004C4B89"/>
    <w:rsid w:val="004C4F06"/>
    <w:rsid w:val="004C5BDF"/>
    <w:rsid w:val="004C6105"/>
    <w:rsid w:val="004C6281"/>
    <w:rsid w:val="004D08EC"/>
    <w:rsid w:val="004D1AF5"/>
    <w:rsid w:val="004D2EE5"/>
    <w:rsid w:val="004D58AC"/>
    <w:rsid w:val="004D5A78"/>
    <w:rsid w:val="004D630E"/>
    <w:rsid w:val="004D7C2F"/>
    <w:rsid w:val="004D7E86"/>
    <w:rsid w:val="004E02BA"/>
    <w:rsid w:val="004E079A"/>
    <w:rsid w:val="004E16D4"/>
    <w:rsid w:val="004E28B2"/>
    <w:rsid w:val="004E2F8E"/>
    <w:rsid w:val="004E4B80"/>
    <w:rsid w:val="004E57C1"/>
    <w:rsid w:val="004E57CF"/>
    <w:rsid w:val="004E7B59"/>
    <w:rsid w:val="004E7CFD"/>
    <w:rsid w:val="004F02AE"/>
    <w:rsid w:val="004F2A2A"/>
    <w:rsid w:val="004F542C"/>
    <w:rsid w:val="004F6888"/>
    <w:rsid w:val="004F6D46"/>
    <w:rsid w:val="0050075A"/>
    <w:rsid w:val="00500E84"/>
    <w:rsid w:val="0050136D"/>
    <w:rsid w:val="00501605"/>
    <w:rsid w:val="00501754"/>
    <w:rsid w:val="00501BAB"/>
    <w:rsid w:val="005022AC"/>
    <w:rsid w:val="00504D08"/>
    <w:rsid w:val="005053E2"/>
    <w:rsid w:val="00505434"/>
    <w:rsid w:val="00506389"/>
    <w:rsid w:val="00510052"/>
    <w:rsid w:val="0051151D"/>
    <w:rsid w:val="00511C53"/>
    <w:rsid w:val="00512DB3"/>
    <w:rsid w:val="0051387C"/>
    <w:rsid w:val="00515076"/>
    <w:rsid w:val="00515BE7"/>
    <w:rsid w:val="00522701"/>
    <w:rsid w:val="005234C1"/>
    <w:rsid w:val="00523F6F"/>
    <w:rsid w:val="00524E4A"/>
    <w:rsid w:val="0052625C"/>
    <w:rsid w:val="005263BB"/>
    <w:rsid w:val="00527632"/>
    <w:rsid w:val="005305EB"/>
    <w:rsid w:val="00532081"/>
    <w:rsid w:val="0053250E"/>
    <w:rsid w:val="0053274A"/>
    <w:rsid w:val="0053326F"/>
    <w:rsid w:val="00534298"/>
    <w:rsid w:val="0053473C"/>
    <w:rsid w:val="0053572D"/>
    <w:rsid w:val="00535D0C"/>
    <w:rsid w:val="0053701E"/>
    <w:rsid w:val="005406C5"/>
    <w:rsid w:val="0054106A"/>
    <w:rsid w:val="005410DB"/>
    <w:rsid w:val="005428AD"/>
    <w:rsid w:val="005447D1"/>
    <w:rsid w:val="00544DC6"/>
    <w:rsid w:val="00545281"/>
    <w:rsid w:val="0054571A"/>
    <w:rsid w:val="0054695A"/>
    <w:rsid w:val="00546D24"/>
    <w:rsid w:val="00547236"/>
    <w:rsid w:val="005504AB"/>
    <w:rsid w:val="005515A4"/>
    <w:rsid w:val="00551996"/>
    <w:rsid w:val="005530D8"/>
    <w:rsid w:val="0055382B"/>
    <w:rsid w:val="0055517C"/>
    <w:rsid w:val="0055722E"/>
    <w:rsid w:val="00565183"/>
    <w:rsid w:val="00565811"/>
    <w:rsid w:val="005663B2"/>
    <w:rsid w:val="005664BC"/>
    <w:rsid w:val="0056779E"/>
    <w:rsid w:val="00571673"/>
    <w:rsid w:val="00571993"/>
    <w:rsid w:val="00571C02"/>
    <w:rsid w:val="00573665"/>
    <w:rsid w:val="00573690"/>
    <w:rsid w:val="00574C41"/>
    <w:rsid w:val="0057526C"/>
    <w:rsid w:val="00575BA3"/>
    <w:rsid w:val="00575F51"/>
    <w:rsid w:val="00580592"/>
    <w:rsid w:val="00580BA4"/>
    <w:rsid w:val="00580F84"/>
    <w:rsid w:val="00581F73"/>
    <w:rsid w:val="00582CCA"/>
    <w:rsid w:val="00583788"/>
    <w:rsid w:val="00583A69"/>
    <w:rsid w:val="0058517E"/>
    <w:rsid w:val="00585ED4"/>
    <w:rsid w:val="005860F2"/>
    <w:rsid w:val="005874A9"/>
    <w:rsid w:val="005900C6"/>
    <w:rsid w:val="00590883"/>
    <w:rsid w:val="00590D54"/>
    <w:rsid w:val="0059143E"/>
    <w:rsid w:val="00592666"/>
    <w:rsid w:val="00592F6C"/>
    <w:rsid w:val="0059713F"/>
    <w:rsid w:val="005A1BA8"/>
    <w:rsid w:val="005A2928"/>
    <w:rsid w:val="005A31C9"/>
    <w:rsid w:val="005A3B1E"/>
    <w:rsid w:val="005A5528"/>
    <w:rsid w:val="005A5D71"/>
    <w:rsid w:val="005A6263"/>
    <w:rsid w:val="005A62BB"/>
    <w:rsid w:val="005A6BB7"/>
    <w:rsid w:val="005A7039"/>
    <w:rsid w:val="005B0606"/>
    <w:rsid w:val="005B211E"/>
    <w:rsid w:val="005B2B23"/>
    <w:rsid w:val="005B57B2"/>
    <w:rsid w:val="005B6019"/>
    <w:rsid w:val="005B6075"/>
    <w:rsid w:val="005B615A"/>
    <w:rsid w:val="005B6653"/>
    <w:rsid w:val="005B6B44"/>
    <w:rsid w:val="005B7FB6"/>
    <w:rsid w:val="005C1599"/>
    <w:rsid w:val="005C1E1E"/>
    <w:rsid w:val="005C218A"/>
    <w:rsid w:val="005C2DA2"/>
    <w:rsid w:val="005C34B2"/>
    <w:rsid w:val="005C5C07"/>
    <w:rsid w:val="005C5C6D"/>
    <w:rsid w:val="005C70FA"/>
    <w:rsid w:val="005D0215"/>
    <w:rsid w:val="005D227C"/>
    <w:rsid w:val="005D32A3"/>
    <w:rsid w:val="005D4A40"/>
    <w:rsid w:val="005D54A2"/>
    <w:rsid w:val="005D5BAD"/>
    <w:rsid w:val="005D7755"/>
    <w:rsid w:val="005D7B52"/>
    <w:rsid w:val="005D7E29"/>
    <w:rsid w:val="005D7E43"/>
    <w:rsid w:val="005E054C"/>
    <w:rsid w:val="005E112E"/>
    <w:rsid w:val="005E11D9"/>
    <w:rsid w:val="005E15F6"/>
    <w:rsid w:val="005E5E58"/>
    <w:rsid w:val="005E6039"/>
    <w:rsid w:val="005E6EB8"/>
    <w:rsid w:val="005E6F3C"/>
    <w:rsid w:val="005E6F87"/>
    <w:rsid w:val="005F0F82"/>
    <w:rsid w:val="005F12DA"/>
    <w:rsid w:val="005F1769"/>
    <w:rsid w:val="005F1EEA"/>
    <w:rsid w:val="005F1F2B"/>
    <w:rsid w:val="005F2552"/>
    <w:rsid w:val="005F3D64"/>
    <w:rsid w:val="005F3E92"/>
    <w:rsid w:val="005F4234"/>
    <w:rsid w:val="005F433E"/>
    <w:rsid w:val="005F437E"/>
    <w:rsid w:val="005F4AF7"/>
    <w:rsid w:val="005F53A1"/>
    <w:rsid w:val="005F5EA1"/>
    <w:rsid w:val="005F671B"/>
    <w:rsid w:val="005F6E79"/>
    <w:rsid w:val="0060409B"/>
    <w:rsid w:val="006048CC"/>
    <w:rsid w:val="00605385"/>
    <w:rsid w:val="00605706"/>
    <w:rsid w:val="00606743"/>
    <w:rsid w:val="00607453"/>
    <w:rsid w:val="00607F9A"/>
    <w:rsid w:val="00611C74"/>
    <w:rsid w:val="00612874"/>
    <w:rsid w:val="006129D4"/>
    <w:rsid w:val="00613601"/>
    <w:rsid w:val="00616E92"/>
    <w:rsid w:val="00617DDB"/>
    <w:rsid w:val="00621AEA"/>
    <w:rsid w:val="00621D53"/>
    <w:rsid w:val="006239EA"/>
    <w:rsid w:val="0062597D"/>
    <w:rsid w:val="00625E4F"/>
    <w:rsid w:val="00626B28"/>
    <w:rsid w:val="006279AE"/>
    <w:rsid w:val="00627B0F"/>
    <w:rsid w:val="006326C2"/>
    <w:rsid w:val="00632E38"/>
    <w:rsid w:val="00633236"/>
    <w:rsid w:val="00633479"/>
    <w:rsid w:val="0063591B"/>
    <w:rsid w:val="006376F2"/>
    <w:rsid w:val="00637A8D"/>
    <w:rsid w:val="00640239"/>
    <w:rsid w:val="00641A24"/>
    <w:rsid w:val="0064325E"/>
    <w:rsid w:val="0064342E"/>
    <w:rsid w:val="00643A1E"/>
    <w:rsid w:val="00643D06"/>
    <w:rsid w:val="00644844"/>
    <w:rsid w:val="00644C57"/>
    <w:rsid w:val="00651290"/>
    <w:rsid w:val="006516F5"/>
    <w:rsid w:val="00653F83"/>
    <w:rsid w:val="0065467D"/>
    <w:rsid w:val="00655638"/>
    <w:rsid w:val="00655D4C"/>
    <w:rsid w:val="006563C8"/>
    <w:rsid w:val="0065771F"/>
    <w:rsid w:val="006607E8"/>
    <w:rsid w:val="00661BCD"/>
    <w:rsid w:val="00661CC3"/>
    <w:rsid w:val="006632B0"/>
    <w:rsid w:val="00663BDB"/>
    <w:rsid w:val="00664DED"/>
    <w:rsid w:val="00664F10"/>
    <w:rsid w:val="00666814"/>
    <w:rsid w:val="0067009C"/>
    <w:rsid w:val="006700D9"/>
    <w:rsid w:val="006703A8"/>
    <w:rsid w:val="00670586"/>
    <w:rsid w:val="006730C4"/>
    <w:rsid w:val="00675315"/>
    <w:rsid w:val="006753DC"/>
    <w:rsid w:val="0067662B"/>
    <w:rsid w:val="00676C69"/>
    <w:rsid w:val="00683A52"/>
    <w:rsid w:val="006843AD"/>
    <w:rsid w:val="006848CB"/>
    <w:rsid w:val="006857F3"/>
    <w:rsid w:val="00686511"/>
    <w:rsid w:val="00690088"/>
    <w:rsid w:val="00690D72"/>
    <w:rsid w:val="0069166B"/>
    <w:rsid w:val="00691706"/>
    <w:rsid w:val="006921C2"/>
    <w:rsid w:val="006927E0"/>
    <w:rsid w:val="006931B7"/>
    <w:rsid w:val="006938D1"/>
    <w:rsid w:val="00693AF4"/>
    <w:rsid w:val="00694B11"/>
    <w:rsid w:val="00694F61"/>
    <w:rsid w:val="00695736"/>
    <w:rsid w:val="00695C67"/>
    <w:rsid w:val="00696844"/>
    <w:rsid w:val="00696FD1"/>
    <w:rsid w:val="006A03AD"/>
    <w:rsid w:val="006A10A0"/>
    <w:rsid w:val="006A16ED"/>
    <w:rsid w:val="006A2A9C"/>
    <w:rsid w:val="006A3584"/>
    <w:rsid w:val="006A42AA"/>
    <w:rsid w:val="006A4F9B"/>
    <w:rsid w:val="006A7633"/>
    <w:rsid w:val="006B058B"/>
    <w:rsid w:val="006B0783"/>
    <w:rsid w:val="006B0F83"/>
    <w:rsid w:val="006B37B0"/>
    <w:rsid w:val="006B54D5"/>
    <w:rsid w:val="006B569E"/>
    <w:rsid w:val="006B6317"/>
    <w:rsid w:val="006B649F"/>
    <w:rsid w:val="006B690D"/>
    <w:rsid w:val="006B7ADE"/>
    <w:rsid w:val="006B7B81"/>
    <w:rsid w:val="006C0D35"/>
    <w:rsid w:val="006C0EDB"/>
    <w:rsid w:val="006C1A57"/>
    <w:rsid w:val="006C4303"/>
    <w:rsid w:val="006C6200"/>
    <w:rsid w:val="006C77D9"/>
    <w:rsid w:val="006C7F1E"/>
    <w:rsid w:val="006D2079"/>
    <w:rsid w:val="006D269B"/>
    <w:rsid w:val="006D578A"/>
    <w:rsid w:val="006D5A2E"/>
    <w:rsid w:val="006D6295"/>
    <w:rsid w:val="006D656F"/>
    <w:rsid w:val="006D6BFB"/>
    <w:rsid w:val="006D6D0B"/>
    <w:rsid w:val="006E01F8"/>
    <w:rsid w:val="006E06F6"/>
    <w:rsid w:val="006E17FE"/>
    <w:rsid w:val="006E2605"/>
    <w:rsid w:val="006E27D5"/>
    <w:rsid w:val="006E3416"/>
    <w:rsid w:val="006E3A4E"/>
    <w:rsid w:val="006E3EFE"/>
    <w:rsid w:val="006E5885"/>
    <w:rsid w:val="006E6A92"/>
    <w:rsid w:val="006E6F04"/>
    <w:rsid w:val="006E727A"/>
    <w:rsid w:val="006F0465"/>
    <w:rsid w:val="006F22EF"/>
    <w:rsid w:val="006F2A86"/>
    <w:rsid w:val="006F65CC"/>
    <w:rsid w:val="006F6C1B"/>
    <w:rsid w:val="006F736C"/>
    <w:rsid w:val="00701FF3"/>
    <w:rsid w:val="00706CAF"/>
    <w:rsid w:val="00710166"/>
    <w:rsid w:val="00710A8D"/>
    <w:rsid w:val="00711520"/>
    <w:rsid w:val="00711F99"/>
    <w:rsid w:val="00712C15"/>
    <w:rsid w:val="00714B8A"/>
    <w:rsid w:val="007155C0"/>
    <w:rsid w:val="00716C1E"/>
    <w:rsid w:val="00717D91"/>
    <w:rsid w:val="0072136B"/>
    <w:rsid w:val="00721B64"/>
    <w:rsid w:val="00722388"/>
    <w:rsid w:val="0072389D"/>
    <w:rsid w:val="00723CC4"/>
    <w:rsid w:val="007246E3"/>
    <w:rsid w:val="00725AD0"/>
    <w:rsid w:val="00726F15"/>
    <w:rsid w:val="007308D4"/>
    <w:rsid w:val="00730A05"/>
    <w:rsid w:val="00730EC3"/>
    <w:rsid w:val="00732D09"/>
    <w:rsid w:val="007335F5"/>
    <w:rsid w:val="00733962"/>
    <w:rsid w:val="00736F09"/>
    <w:rsid w:val="007375DA"/>
    <w:rsid w:val="00741305"/>
    <w:rsid w:val="007414C0"/>
    <w:rsid w:val="0074223D"/>
    <w:rsid w:val="00743EF9"/>
    <w:rsid w:val="007440F4"/>
    <w:rsid w:val="00744361"/>
    <w:rsid w:val="00746882"/>
    <w:rsid w:val="00747788"/>
    <w:rsid w:val="0075176F"/>
    <w:rsid w:val="0075252B"/>
    <w:rsid w:val="00752AE5"/>
    <w:rsid w:val="0075495A"/>
    <w:rsid w:val="00756359"/>
    <w:rsid w:val="00757115"/>
    <w:rsid w:val="00760737"/>
    <w:rsid w:val="00760B6E"/>
    <w:rsid w:val="00761DBB"/>
    <w:rsid w:val="00761E8C"/>
    <w:rsid w:val="007631E7"/>
    <w:rsid w:val="00763328"/>
    <w:rsid w:val="00764E9B"/>
    <w:rsid w:val="0076559D"/>
    <w:rsid w:val="007655BD"/>
    <w:rsid w:val="00765728"/>
    <w:rsid w:val="0076762F"/>
    <w:rsid w:val="00767677"/>
    <w:rsid w:val="007707BA"/>
    <w:rsid w:val="00770D66"/>
    <w:rsid w:val="00770FBF"/>
    <w:rsid w:val="0077178B"/>
    <w:rsid w:val="00772B15"/>
    <w:rsid w:val="007739EB"/>
    <w:rsid w:val="007745A6"/>
    <w:rsid w:val="00775A3F"/>
    <w:rsid w:val="00775C8A"/>
    <w:rsid w:val="00776B9C"/>
    <w:rsid w:val="00777F31"/>
    <w:rsid w:val="00782652"/>
    <w:rsid w:val="00782755"/>
    <w:rsid w:val="007836AA"/>
    <w:rsid w:val="00783E5A"/>
    <w:rsid w:val="00784423"/>
    <w:rsid w:val="00784E99"/>
    <w:rsid w:val="007855E5"/>
    <w:rsid w:val="00786B28"/>
    <w:rsid w:val="0078723B"/>
    <w:rsid w:val="007876D7"/>
    <w:rsid w:val="00790947"/>
    <w:rsid w:val="007913F4"/>
    <w:rsid w:val="00791945"/>
    <w:rsid w:val="00791CC8"/>
    <w:rsid w:val="007927C0"/>
    <w:rsid w:val="00792B11"/>
    <w:rsid w:val="00792DA4"/>
    <w:rsid w:val="007932DA"/>
    <w:rsid w:val="00794300"/>
    <w:rsid w:val="00795130"/>
    <w:rsid w:val="007953AE"/>
    <w:rsid w:val="00796230"/>
    <w:rsid w:val="0079636E"/>
    <w:rsid w:val="00796E00"/>
    <w:rsid w:val="007A0FED"/>
    <w:rsid w:val="007A20ED"/>
    <w:rsid w:val="007A26C6"/>
    <w:rsid w:val="007A2BA8"/>
    <w:rsid w:val="007A30D1"/>
    <w:rsid w:val="007A500C"/>
    <w:rsid w:val="007A5BA0"/>
    <w:rsid w:val="007B0A26"/>
    <w:rsid w:val="007B0F23"/>
    <w:rsid w:val="007B1B23"/>
    <w:rsid w:val="007B274A"/>
    <w:rsid w:val="007B2C9F"/>
    <w:rsid w:val="007B2D04"/>
    <w:rsid w:val="007B433E"/>
    <w:rsid w:val="007B4B05"/>
    <w:rsid w:val="007B70E2"/>
    <w:rsid w:val="007C0DE2"/>
    <w:rsid w:val="007C1785"/>
    <w:rsid w:val="007C2993"/>
    <w:rsid w:val="007C2A82"/>
    <w:rsid w:val="007C4138"/>
    <w:rsid w:val="007C56CD"/>
    <w:rsid w:val="007C6ABB"/>
    <w:rsid w:val="007C7289"/>
    <w:rsid w:val="007C79E9"/>
    <w:rsid w:val="007D09DE"/>
    <w:rsid w:val="007D2C1E"/>
    <w:rsid w:val="007D3F87"/>
    <w:rsid w:val="007D4809"/>
    <w:rsid w:val="007D4DEA"/>
    <w:rsid w:val="007D562D"/>
    <w:rsid w:val="007D678A"/>
    <w:rsid w:val="007D6BC8"/>
    <w:rsid w:val="007D76D0"/>
    <w:rsid w:val="007D7D9A"/>
    <w:rsid w:val="007E69B3"/>
    <w:rsid w:val="007F0678"/>
    <w:rsid w:val="007F29E1"/>
    <w:rsid w:val="007F2CAD"/>
    <w:rsid w:val="007F4972"/>
    <w:rsid w:val="007F497D"/>
    <w:rsid w:val="007F53F6"/>
    <w:rsid w:val="007F620E"/>
    <w:rsid w:val="007F6271"/>
    <w:rsid w:val="008000ED"/>
    <w:rsid w:val="00800D02"/>
    <w:rsid w:val="00801DC3"/>
    <w:rsid w:val="008033AD"/>
    <w:rsid w:val="00803C02"/>
    <w:rsid w:val="008058A2"/>
    <w:rsid w:val="00805CEE"/>
    <w:rsid w:val="008066FE"/>
    <w:rsid w:val="0080685F"/>
    <w:rsid w:val="0080793A"/>
    <w:rsid w:val="00807B76"/>
    <w:rsid w:val="00807CF2"/>
    <w:rsid w:val="008108EA"/>
    <w:rsid w:val="00810B93"/>
    <w:rsid w:val="00810FDC"/>
    <w:rsid w:val="00811592"/>
    <w:rsid w:val="00812AC7"/>
    <w:rsid w:val="00812BB5"/>
    <w:rsid w:val="00815029"/>
    <w:rsid w:val="0081567F"/>
    <w:rsid w:val="00815709"/>
    <w:rsid w:val="00816592"/>
    <w:rsid w:val="008168F4"/>
    <w:rsid w:val="008200A7"/>
    <w:rsid w:val="008203FC"/>
    <w:rsid w:val="00820A62"/>
    <w:rsid w:val="008224B2"/>
    <w:rsid w:val="0082256D"/>
    <w:rsid w:val="00823551"/>
    <w:rsid w:val="00823F18"/>
    <w:rsid w:val="00823FAB"/>
    <w:rsid w:val="00824570"/>
    <w:rsid w:val="00826CAB"/>
    <w:rsid w:val="00826F19"/>
    <w:rsid w:val="00827510"/>
    <w:rsid w:val="00830295"/>
    <w:rsid w:val="008304D0"/>
    <w:rsid w:val="00832DD9"/>
    <w:rsid w:val="00833C3E"/>
    <w:rsid w:val="00835D97"/>
    <w:rsid w:val="00837123"/>
    <w:rsid w:val="00837742"/>
    <w:rsid w:val="008379B8"/>
    <w:rsid w:val="00837ACF"/>
    <w:rsid w:val="00837BD1"/>
    <w:rsid w:val="00840CF9"/>
    <w:rsid w:val="00841611"/>
    <w:rsid w:val="00841A65"/>
    <w:rsid w:val="00841C46"/>
    <w:rsid w:val="00842F00"/>
    <w:rsid w:val="008443B7"/>
    <w:rsid w:val="00845123"/>
    <w:rsid w:val="008454B6"/>
    <w:rsid w:val="00845DBE"/>
    <w:rsid w:val="00846278"/>
    <w:rsid w:val="0085100A"/>
    <w:rsid w:val="00852B5D"/>
    <w:rsid w:val="00852E2A"/>
    <w:rsid w:val="00853F87"/>
    <w:rsid w:val="00854CA9"/>
    <w:rsid w:val="00857592"/>
    <w:rsid w:val="00861999"/>
    <w:rsid w:val="00862C84"/>
    <w:rsid w:val="0086319D"/>
    <w:rsid w:val="0086364A"/>
    <w:rsid w:val="00863E35"/>
    <w:rsid w:val="0086551B"/>
    <w:rsid w:val="0086555A"/>
    <w:rsid w:val="008660E7"/>
    <w:rsid w:val="00866269"/>
    <w:rsid w:val="00866A86"/>
    <w:rsid w:val="008671EA"/>
    <w:rsid w:val="0086749D"/>
    <w:rsid w:val="00871529"/>
    <w:rsid w:val="0087194A"/>
    <w:rsid w:val="00873DF2"/>
    <w:rsid w:val="00873EC8"/>
    <w:rsid w:val="008771A6"/>
    <w:rsid w:val="008773C4"/>
    <w:rsid w:val="008774A1"/>
    <w:rsid w:val="00881823"/>
    <w:rsid w:val="008851F6"/>
    <w:rsid w:val="0088528B"/>
    <w:rsid w:val="0088630C"/>
    <w:rsid w:val="008875F9"/>
    <w:rsid w:val="00887940"/>
    <w:rsid w:val="0088798C"/>
    <w:rsid w:val="00890057"/>
    <w:rsid w:val="008905E6"/>
    <w:rsid w:val="00890C4A"/>
    <w:rsid w:val="00890CB2"/>
    <w:rsid w:val="00891016"/>
    <w:rsid w:val="00892CC4"/>
    <w:rsid w:val="008946B7"/>
    <w:rsid w:val="0089528E"/>
    <w:rsid w:val="00895390"/>
    <w:rsid w:val="008956DF"/>
    <w:rsid w:val="00895C39"/>
    <w:rsid w:val="00895DE1"/>
    <w:rsid w:val="008968F1"/>
    <w:rsid w:val="008A00C8"/>
    <w:rsid w:val="008A1A10"/>
    <w:rsid w:val="008A1E99"/>
    <w:rsid w:val="008A2D54"/>
    <w:rsid w:val="008A39A7"/>
    <w:rsid w:val="008A42DF"/>
    <w:rsid w:val="008A4348"/>
    <w:rsid w:val="008A4A88"/>
    <w:rsid w:val="008A5E91"/>
    <w:rsid w:val="008B0124"/>
    <w:rsid w:val="008B0750"/>
    <w:rsid w:val="008B2469"/>
    <w:rsid w:val="008B26D9"/>
    <w:rsid w:val="008B36FD"/>
    <w:rsid w:val="008B5200"/>
    <w:rsid w:val="008B53AD"/>
    <w:rsid w:val="008B6A25"/>
    <w:rsid w:val="008C15B4"/>
    <w:rsid w:val="008C169F"/>
    <w:rsid w:val="008C1ECA"/>
    <w:rsid w:val="008C3258"/>
    <w:rsid w:val="008C6453"/>
    <w:rsid w:val="008C6BBD"/>
    <w:rsid w:val="008C7042"/>
    <w:rsid w:val="008D1763"/>
    <w:rsid w:val="008D215B"/>
    <w:rsid w:val="008D56F2"/>
    <w:rsid w:val="008D618D"/>
    <w:rsid w:val="008D70C8"/>
    <w:rsid w:val="008E1D4A"/>
    <w:rsid w:val="008E2105"/>
    <w:rsid w:val="008E4CCC"/>
    <w:rsid w:val="008E4F59"/>
    <w:rsid w:val="008E5F6C"/>
    <w:rsid w:val="008E711E"/>
    <w:rsid w:val="008F0B22"/>
    <w:rsid w:val="008F0E70"/>
    <w:rsid w:val="008F337E"/>
    <w:rsid w:val="008F3B59"/>
    <w:rsid w:val="008F47A1"/>
    <w:rsid w:val="008F7DA7"/>
    <w:rsid w:val="0090264E"/>
    <w:rsid w:val="00902673"/>
    <w:rsid w:val="00904562"/>
    <w:rsid w:val="0090549F"/>
    <w:rsid w:val="009056EE"/>
    <w:rsid w:val="0090702F"/>
    <w:rsid w:val="00907393"/>
    <w:rsid w:val="00907B06"/>
    <w:rsid w:val="00907B92"/>
    <w:rsid w:val="00910F6E"/>
    <w:rsid w:val="009112C6"/>
    <w:rsid w:val="00912A93"/>
    <w:rsid w:val="00915E43"/>
    <w:rsid w:val="00917E94"/>
    <w:rsid w:val="00920F5F"/>
    <w:rsid w:val="00921D2D"/>
    <w:rsid w:val="00922549"/>
    <w:rsid w:val="00922647"/>
    <w:rsid w:val="009248A6"/>
    <w:rsid w:val="00924A73"/>
    <w:rsid w:val="009257A8"/>
    <w:rsid w:val="00925F08"/>
    <w:rsid w:val="00930433"/>
    <w:rsid w:val="00930613"/>
    <w:rsid w:val="00930DA5"/>
    <w:rsid w:val="00931393"/>
    <w:rsid w:val="00931938"/>
    <w:rsid w:val="0093215B"/>
    <w:rsid w:val="0093264D"/>
    <w:rsid w:val="00933108"/>
    <w:rsid w:val="00934CE3"/>
    <w:rsid w:val="00935E62"/>
    <w:rsid w:val="00937C6B"/>
    <w:rsid w:val="00940EDE"/>
    <w:rsid w:val="0094178C"/>
    <w:rsid w:val="00941F5E"/>
    <w:rsid w:val="00943219"/>
    <w:rsid w:val="00943C8B"/>
    <w:rsid w:val="00943E28"/>
    <w:rsid w:val="009449BA"/>
    <w:rsid w:val="00944CA8"/>
    <w:rsid w:val="00944D0E"/>
    <w:rsid w:val="009456F8"/>
    <w:rsid w:val="009456FD"/>
    <w:rsid w:val="009467A8"/>
    <w:rsid w:val="00946B59"/>
    <w:rsid w:val="0094778B"/>
    <w:rsid w:val="00952881"/>
    <w:rsid w:val="009536EC"/>
    <w:rsid w:val="00953E6B"/>
    <w:rsid w:val="009550EC"/>
    <w:rsid w:val="00955845"/>
    <w:rsid w:val="00956F89"/>
    <w:rsid w:val="0096620D"/>
    <w:rsid w:val="00967144"/>
    <w:rsid w:val="0096764F"/>
    <w:rsid w:val="0096793A"/>
    <w:rsid w:val="00971D51"/>
    <w:rsid w:val="00972069"/>
    <w:rsid w:val="009730EF"/>
    <w:rsid w:val="00976769"/>
    <w:rsid w:val="009776AA"/>
    <w:rsid w:val="009807A0"/>
    <w:rsid w:val="0098098D"/>
    <w:rsid w:val="0098176E"/>
    <w:rsid w:val="00981E2B"/>
    <w:rsid w:val="00982FA0"/>
    <w:rsid w:val="009831EA"/>
    <w:rsid w:val="00985406"/>
    <w:rsid w:val="0098546D"/>
    <w:rsid w:val="00985499"/>
    <w:rsid w:val="00985D42"/>
    <w:rsid w:val="0098743B"/>
    <w:rsid w:val="00992CF5"/>
    <w:rsid w:val="009959EF"/>
    <w:rsid w:val="00996FF4"/>
    <w:rsid w:val="0099737D"/>
    <w:rsid w:val="009A1BD4"/>
    <w:rsid w:val="009A1D43"/>
    <w:rsid w:val="009A1D69"/>
    <w:rsid w:val="009A215E"/>
    <w:rsid w:val="009A2922"/>
    <w:rsid w:val="009A293B"/>
    <w:rsid w:val="009A3567"/>
    <w:rsid w:val="009A4619"/>
    <w:rsid w:val="009A58F6"/>
    <w:rsid w:val="009A6D66"/>
    <w:rsid w:val="009B3B41"/>
    <w:rsid w:val="009B49BF"/>
    <w:rsid w:val="009C0F0E"/>
    <w:rsid w:val="009C10C9"/>
    <w:rsid w:val="009C2BA7"/>
    <w:rsid w:val="009C3F5D"/>
    <w:rsid w:val="009C568F"/>
    <w:rsid w:val="009C6656"/>
    <w:rsid w:val="009D064C"/>
    <w:rsid w:val="009D3006"/>
    <w:rsid w:val="009D3253"/>
    <w:rsid w:val="009D3955"/>
    <w:rsid w:val="009D3CF2"/>
    <w:rsid w:val="009D6BA5"/>
    <w:rsid w:val="009D6F0E"/>
    <w:rsid w:val="009D7A66"/>
    <w:rsid w:val="009E071D"/>
    <w:rsid w:val="009E0964"/>
    <w:rsid w:val="009E154B"/>
    <w:rsid w:val="009E1812"/>
    <w:rsid w:val="009E2752"/>
    <w:rsid w:val="009E28C2"/>
    <w:rsid w:val="009E3E57"/>
    <w:rsid w:val="009E41BB"/>
    <w:rsid w:val="009E45A5"/>
    <w:rsid w:val="009E6165"/>
    <w:rsid w:val="009E7A6A"/>
    <w:rsid w:val="009E7CFF"/>
    <w:rsid w:val="009F1C6D"/>
    <w:rsid w:val="009F2C82"/>
    <w:rsid w:val="009F643F"/>
    <w:rsid w:val="009F738E"/>
    <w:rsid w:val="00A01D3F"/>
    <w:rsid w:val="00A02194"/>
    <w:rsid w:val="00A025E9"/>
    <w:rsid w:val="00A037CC"/>
    <w:rsid w:val="00A03D2D"/>
    <w:rsid w:val="00A0558E"/>
    <w:rsid w:val="00A07F74"/>
    <w:rsid w:val="00A115B6"/>
    <w:rsid w:val="00A1202B"/>
    <w:rsid w:val="00A12242"/>
    <w:rsid w:val="00A139E6"/>
    <w:rsid w:val="00A141B2"/>
    <w:rsid w:val="00A14337"/>
    <w:rsid w:val="00A171A3"/>
    <w:rsid w:val="00A20726"/>
    <w:rsid w:val="00A23F35"/>
    <w:rsid w:val="00A24E50"/>
    <w:rsid w:val="00A259D6"/>
    <w:rsid w:val="00A271C4"/>
    <w:rsid w:val="00A30884"/>
    <w:rsid w:val="00A30A1E"/>
    <w:rsid w:val="00A31386"/>
    <w:rsid w:val="00A31537"/>
    <w:rsid w:val="00A31C3E"/>
    <w:rsid w:val="00A31F44"/>
    <w:rsid w:val="00A320DD"/>
    <w:rsid w:val="00A34DB8"/>
    <w:rsid w:val="00A35723"/>
    <w:rsid w:val="00A35984"/>
    <w:rsid w:val="00A40C66"/>
    <w:rsid w:val="00A42211"/>
    <w:rsid w:val="00A428AB"/>
    <w:rsid w:val="00A4294B"/>
    <w:rsid w:val="00A42D66"/>
    <w:rsid w:val="00A4412E"/>
    <w:rsid w:val="00A454BA"/>
    <w:rsid w:val="00A47274"/>
    <w:rsid w:val="00A477FC"/>
    <w:rsid w:val="00A478F4"/>
    <w:rsid w:val="00A50799"/>
    <w:rsid w:val="00A50ACF"/>
    <w:rsid w:val="00A51BE8"/>
    <w:rsid w:val="00A51DEA"/>
    <w:rsid w:val="00A52387"/>
    <w:rsid w:val="00A57928"/>
    <w:rsid w:val="00A57D07"/>
    <w:rsid w:val="00A57D09"/>
    <w:rsid w:val="00A57DDB"/>
    <w:rsid w:val="00A60801"/>
    <w:rsid w:val="00A60B02"/>
    <w:rsid w:val="00A6103A"/>
    <w:rsid w:val="00A61376"/>
    <w:rsid w:val="00A617F7"/>
    <w:rsid w:val="00A61DA8"/>
    <w:rsid w:val="00A63282"/>
    <w:rsid w:val="00A64700"/>
    <w:rsid w:val="00A65C5E"/>
    <w:rsid w:val="00A6605E"/>
    <w:rsid w:val="00A6668B"/>
    <w:rsid w:val="00A67124"/>
    <w:rsid w:val="00A67FD2"/>
    <w:rsid w:val="00A708CA"/>
    <w:rsid w:val="00A73DF3"/>
    <w:rsid w:val="00A77670"/>
    <w:rsid w:val="00A83262"/>
    <w:rsid w:val="00A85218"/>
    <w:rsid w:val="00A86717"/>
    <w:rsid w:val="00A86C6C"/>
    <w:rsid w:val="00A8748C"/>
    <w:rsid w:val="00A87993"/>
    <w:rsid w:val="00A902DB"/>
    <w:rsid w:val="00A91A92"/>
    <w:rsid w:val="00A91E69"/>
    <w:rsid w:val="00A92095"/>
    <w:rsid w:val="00A929A9"/>
    <w:rsid w:val="00A932F3"/>
    <w:rsid w:val="00A93F8A"/>
    <w:rsid w:val="00A95158"/>
    <w:rsid w:val="00A9744F"/>
    <w:rsid w:val="00AA01A6"/>
    <w:rsid w:val="00AA0548"/>
    <w:rsid w:val="00AA06BC"/>
    <w:rsid w:val="00AA0A2E"/>
    <w:rsid w:val="00AA2D70"/>
    <w:rsid w:val="00AA3D2A"/>
    <w:rsid w:val="00AA4D08"/>
    <w:rsid w:val="00AA4DC0"/>
    <w:rsid w:val="00AA667B"/>
    <w:rsid w:val="00AA6EA6"/>
    <w:rsid w:val="00AB10EF"/>
    <w:rsid w:val="00AB1AC0"/>
    <w:rsid w:val="00AB25AF"/>
    <w:rsid w:val="00AB2B08"/>
    <w:rsid w:val="00AB34A6"/>
    <w:rsid w:val="00AB42A5"/>
    <w:rsid w:val="00AB735A"/>
    <w:rsid w:val="00AC019F"/>
    <w:rsid w:val="00AC222C"/>
    <w:rsid w:val="00AC3069"/>
    <w:rsid w:val="00AC4F0F"/>
    <w:rsid w:val="00AD01AD"/>
    <w:rsid w:val="00AD0341"/>
    <w:rsid w:val="00AD0661"/>
    <w:rsid w:val="00AD35C2"/>
    <w:rsid w:val="00AD4214"/>
    <w:rsid w:val="00AD5137"/>
    <w:rsid w:val="00AD55E5"/>
    <w:rsid w:val="00AD5BC6"/>
    <w:rsid w:val="00AD5EE8"/>
    <w:rsid w:val="00AD6E4A"/>
    <w:rsid w:val="00AE1458"/>
    <w:rsid w:val="00AE25E6"/>
    <w:rsid w:val="00AE2E72"/>
    <w:rsid w:val="00AE64BD"/>
    <w:rsid w:val="00AF0BF8"/>
    <w:rsid w:val="00AF1C6B"/>
    <w:rsid w:val="00AF209C"/>
    <w:rsid w:val="00AF2FA6"/>
    <w:rsid w:val="00AF3717"/>
    <w:rsid w:val="00AF5978"/>
    <w:rsid w:val="00AF65EF"/>
    <w:rsid w:val="00AF6853"/>
    <w:rsid w:val="00AF70B2"/>
    <w:rsid w:val="00B00CCC"/>
    <w:rsid w:val="00B03BEE"/>
    <w:rsid w:val="00B03CCD"/>
    <w:rsid w:val="00B03DDC"/>
    <w:rsid w:val="00B0575F"/>
    <w:rsid w:val="00B0655D"/>
    <w:rsid w:val="00B07196"/>
    <w:rsid w:val="00B1103E"/>
    <w:rsid w:val="00B12CA5"/>
    <w:rsid w:val="00B12DEF"/>
    <w:rsid w:val="00B131C7"/>
    <w:rsid w:val="00B141F2"/>
    <w:rsid w:val="00B1428F"/>
    <w:rsid w:val="00B15D11"/>
    <w:rsid w:val="00B17E42"/>
    <w:rsid w:val="00B2085F"/>
    <w:rsid w:val="00B211BC"/>
    <w:rsid w:val="00B216DB"/>
    <w:rsid w:val="00B21BE6"/>
    <w:rsid w:val="00B228EE"/>
    <w:rsid w:val="00B22AC4"/>
    <w:rsid w:val="00B242C3"/>
    <w:rsid w:val="00B31B12"/>
    <w:rsid w:val="00B34DBB"/>
    <w:rsid w:val="00B35721"/>
    <w:rsid w:val="00B368DE"/>
    <w:rsid w:val="00B37BC7"/>
    <w:rsid w:val="00B37F64"/>
    <w:rsid w:val="00B401CD"/>
    <w:rsid w:val="00B40CA3"/>
    <w:rsid w:val="00B414A6"/>
    <w:rsid w:val="00B435E0"/>
    <w:rsid w:val="00B43D02"/>
    <w:rsid w:val="00B441D5"/>
    <w:rsid w:val="00B44D40"/>
    <w:rsid w:val="00B44DEF"/>
    <w:rsid w:val="00B45ECC"/>
    <w:rsid w:val="00B50330"/>
    <w:rsid w:val="00B50644"/>
    <w:rsid w:val="00B5096D"/>
    <w:rsid w:val="00B53195"/>
    <w:rsid w:val="00B54230"/>
    <w:rsid w:val="00B54403"/>
    <w:rsid w:val="00B5479F"/>
    <w:rsid w:val="00B5598C"/>
    <w:rsid w:val="00B5621A"/>
    <w:rsid w:val="00B56698"/>
    <w:rsid w:val="00B56944"/>
    <w:rsid w:val="00B57CD7"/>
    <w:rsid w:val="00B604E2"/>
    <w:rsid w:val="00B60AE2"/>
    <w:rsid w:val="00B62533"/>
    <w:rsid w:val="00B62F36"/>
    <w:rsid w:val="00B66C88"/>
    <w:rsid w:val="00B66EA7"/>
    <w:rsid w:val="00B672F4"/>
    <w:rsid w:val="00B6761E"/>
    <w:rsid w:val="00B708DF"/>
    <w:rsid w:val="00B7090C"/>
    <w:rsid w:val="00B70F55"/>
    <w:rsid w:val="00B72173"/>
    <w:rsid w:val="00B72551"/>
    <w:rsid w:val="00B727A5"/>
    <w:rsid w:val="00B739C9"/>
    <w:rsid w:val="00B73FA4"/>
    <w:rsid w:val="00B7563A"/>
    <w:rsid w:val="00B75D27"/>
    <w:rsid w:val="00B75E0F"/>
    <w:rsid w:val="00B76214"/>
    <w:rsid w:val="00B81173"/>
    <w:rsid w:val="00B817BC"/>
    <w:rsid w:val="00B817BF"/>
    <w:rsid w:val="00B820D0"/>
    <w:rsid w:val="00B82E84"/>
    <w:rsid w:val="00B83C1C"/>
    <w:rsid w:val="00B86C16"/>
    <w:rsid w:val="00B86DFE"/>
    <w:rsid w:val="00B873CE"/>
    <w:rsid w:val="00B874EE"/>
    <w:rsid w:val="00B87DC6"/>
    <w:rsid w:val="00B9034F"/>
    <w:rsid w:val="00B91500"/>
    <w:rsid w:val="00B91E41"/>
    <w:rsid w:val="00B92003"/>
    <w:rsid w:val="00B922F1"/>
    <w:rsid w:val="00B92999"/>
    <w:rsid w:val="00B93E17"/>
    <w:rsid w:val="00B94BBE"/>
    <w:rsid w:val="00B97D12"/>
    <w:rsid w:val="00B97F9C"/>
    <w:rsid w:val="00BA004D"/>
    <w:rsid w:val="00BA0288"/>
    <w:rsid w:val="00BA0B2D"/>
    <w:rsid w:val="00BA1AFC"/>
    <w:rsid w:val="00BA2900"/>
    <w:rsid w:val="00BA2DB0"/>
    <w:rsid w:val="00BA39FC"/>
    <w:rsid w:val="00BA4462"/>
    <w:rsid w:val="00BA46C2"/>
    <w:rsid w:val="00BA4E77"/>
    <w:rsid w:val="00BA5524"/>
    <w:rsid w:val="00BA62B6"/>
    <w:rsid w:val="00BA73E3"/>
    <w:rsid w:val="00BA7CAB"/>
    <w:rsid w:val="00BB01AC"/>
    <w:rsid w:val="00BB08EA"/>
    <w:rsid w:val="00BB3EED"/>
    <w:rsid w:val="00BB4069"/>
    <w:rsid w:val="00BB4A16"/>
    <w:rsid w:val="00BB56F7"/>
    <w:rsid w:val="00BB5BB0"/>
    <w:rsid w:val="00BB5EAB"/>
    <w:rsid w:val="00BB64CD"/>
    <w:rsid w:val="00BB70EA"/>
    <w:rsid w:val="00BB73DA"/>
    <w:rsid w:val="00BB76B3"/>
    <w:rsid w:val="00BB772C"/>
    <w:rsid w:val="00BC05C7"/>
    <w:rsid w:val="00BC142A"/>
    <w:rsid w:val="00BC1B6E"/>
    <w:rsid w:val="00BC1B72"/>
    <w:rsid w:val="00BC6179"/>
    <w:rsid w:val="00BD079D"/>
    <w:rsid w:val="00BD131F"/>
    <w:rsid w:val="00BD27DD"/>
    <w:rsid w:val="00BD4B08"/>
    <w:rsid w:val="00BD7482"/>
    <w:rsid w:val="00BE0822"/>
    <w:rsid w:val="00BE2AE8"/>
    <w:rsid w:val="00BE32B5"/>
    <w:rsid w:val="00BE5D5A"/>
    <w:rsid w:val="00BE7CC5"/>
    <w:rsid w:val="00BE7EF2"/>
    <w:rsid w:val="00BF13B6"/>
    <w:rsid w:val="00BF1657"/>
    <w:rsid w:val="00BF396D"/>
    <w:rsid w:val="00BF3A6A"/>
    <w:rsid w:val="00BF3B1A"/>
    <w:rsid w:val="00BF462D"/>
    <w:rsid w:val="00BF4759"/>
    <w:rsid w:val="00BF543B"/>
    <w:rsid w:val="00BF59F5"/>
    <w:rsid w:val="00BF5D1A"/>
    <w:rsid w:val="00BF663B"/>
    <w:rsid w:val="00BF6EB4"/>
    <w:rsid w:val="00BF6FB7"/>
    <w:rsid w:val="00C0021F"/>
    <w:rsid w:val="00C00A9F"/>
    <w:rsid w:val="00C00F0C"/>
    <w:rsid w:val="00C016BE"/>
    <w:rsid w:val="00C02279"/>
    <w:rsid w:val="00C030AE"/>
    <w:rsid w:val="00C03ED6"/>
    <w:rsid w:val="00C0471B"/>
    <w:rsid w:val="00C057EE"/>
    <w:rsid w:val="00C0665C"/>
    <w:rsid w:val="00C06E00"/>
    <w:rsid w:val="00C06EC2"/>
    <w:rsid w:val="00C07ECC"/>
    <w:rsid w:val="00C1112C"/>
    <w:rsid w:val="00C11DE2"/>
    <w:rsid w:val="00C12D7B"/>
    <w:rsid w:val="00C146E8"/>
    <w:rsid w:val="00C159DB"/>
    <w:rsid w:val="00C15D5D"/>
    <w:rsid w:val="00C17E1B"/>
    <w:rsid w:val="00C21044"/>
    <w:rsid w:val="00C22DA9"/>
    <w:rsid w:val="00C22E4C"/>
    <w:rsid w:val="00C24436"/>
    <w:rsid w:val="00C264CF"/>
    <w:rsid w:val="00C26828"/>
    <w:rsid w:val="00C26AD9"/>
    <w:rsid w:val="00C27098"/>
    <w:rsid w:val="00C30272"/>
    <w:rsid w:val="00C30A50"/>
    <w:rsid w:val="00C32D32"/>
    <w:rsid w:val="00C33283"/>
    <w:rsid w:val="00C33731"/>
    <w:rsid w:val="00C373D9"/>
    <w:rsid w:val="00C374DB"/>
    <w:rsid w:val="00C37C5D"/>
    <w:rsid w:val="00C40539"/>
    <w:rsid w:val="00C45518"/>
    <w:rsid w:val="00C4618D"/>
    <w:rsid w:val="00C469A6"/>
    <w:rsid w:val="00C47DFB"/>
    <w:rsid w:val="00C5124D"/>
    <w:rsid w:val="00C519D2"/>
    <w:rsid w:val="00C5220D"/>
    <w:rsid w:val="00C5375D"/>
    <w:rsid w:val="00C53995"/>
    <w:rsid w:val="00C53C8A"/>
    <w:rsid w:val="00C5523B"/>
    <w:rsid w:val="00C55287"/>
    <w:rsid w:val="00C55A6B"/>
    <w:rsid w:val="00C569D8"/>
    <w:rsid w:val="00C56D6A"/>
    <w:rsid w:val="00C57A0B"/>
    <w:rsid w:val="00C61CA1"/>
    <w:rsid w:val="00C61F1B"/>
    <w:rsid w:val="00C6438D"/>
    <w:rsid w:val="00C64417"/>
    <w:rsid w:val="00C65B57"/>
    <w:rsid w:val="00C661F4"/>
    <w:rsid w:val="00C663DC"/>
    <w:rsid w:val="00C67A66"/>
    <w:rsid w:val="00C72144"/>
    <w:rsid w:val="00C7277D"/>
    <w:rsid w:val="00C74305"/>
    <w:rsid w:val="00C74F91"/>
    <w:rsid w:val="00C759E3"/>
    <w:rsid w:val="00C75EBF"/>
    <w:rsid w:val="00C77406"/>
    <w:rsid w:val="00C77716"/>
    <w:rsid w:val="00C7772E"/>
    <w:rsid w:val="00C77ABA"/>
    <w:rsid w:val="00C80773"/>
    <w:rsid w:val="00C817D6"/>
    <w:rsid w:val="00C82262"/>
    <w:rsid w:val="00C82658"/>
    <w:rsid w:val="00C83C06"/>
    <w:rsid w:val="00C83EC4"/>
    <w:rsid w:val="00C84103"/>
    <w:rsid w:val="00C85343"/>
    <w:rsid w:val="00C86A75"/>
    <w:rsid w:val="00C86AC1"/>
    <w:rsid w:val="00C9021E"/>
    <w:rsid w:val="00C90A08"/>
    <w:rsid w:val="00C9110E"/>
    <w:rsid w:val="00C91998"/>
    <w:rsid w:val="00C92674"/>
    <w:rsid w:val="00C92FCE"/>
    <w:rsid w:val="00C95809"/>
    <w:rsid w:val="00C95840"/>
    <w:rsid w:val="00C967C4"/>
    <w:rsid w:val="00C97DB5"/>
    <w:rsid w:val="00CA015D"/>
    <w:rsid w:val="00CA0EA5"/>
    <w:rsid w:val="00CA19B7"/>
    <w:rsid w:val="00CA2EC5"/>
    <w:rsid w:val="00CA4CD2"/>
    <w:rsid w:val="00CA5119"/>
    <w:rsid w:val="00CA56BE"/>
    <w:rsid w:val="00CA76B5"/>
    <w:rsid w:val="00CB040B"/>
    <w:rsid w:val="00CB04BE"/>
    <w:rsid w:val="00CB19BA"/>
    <w:rsid w:val="00CB20C9"/>
    <w:rsid w:val="00CB2AA6"/>
    <w:rsid w:val="00CB365B"/>
    <w:rsid w:val="00CB36B3"/>
    <w:rsid w:val="00CB4C88"/>
    <w:rsid w:val="00CB545B"/>
    <w:rsid w:val="00CB6F19"/>
    <w:rsid w:val="00CB76E2"/>
    <w:rsid w:val="00CB7CBF"/>
    <w:rsid w:val="00CC0BB5"/>
    <w:rsid w:val="00CC168F"/>
    <w:rsid w:val="00CC1C49"/>
    <w:rsid w:val="00CC2303"/>
    <w:rsid w:val="00CC2923"/>
    <w:rsid w:val="00CC3057"/>
    <w:rsid w:val="00CC33EF"/>
    <w:rsid w:val="00CC38FB"/>
    <w:rsid w:val="00CC3F2D"/>
    <w:rsid w:val="00CC4F2C"/>
    <w:rsid w:val="00CC55E4"/>
    <w:rsid w:val="00CC57B2"/>
    <w:rsid w:val="00CC5EF3"/>
    <w:rsid w:val="00CC6421"/>
    <w:rsid w:val="00CC6560"/>
    <w:rsid w:val="00CC65A2"/>
    <w:rsid w:val="00CC6E76"/>
    <w:rsid w:val="00CC6E98"/>
    <w:rsid w:val="00CC722F"/>
    <w:rsid w:val="00CC7707"/>
    <w:rsid w:val="00CD0301"/>
    <w:rsid w:val="00CD0701"/>
    <w:rsid w:val="00CD1083"/>
    <w:rsid w:val="00CD1D7A"/>
    <w:rsid w:val="00CD2065"/>
    <w:rsid w:val="00CD3D24"/>
    <w:rsid w:val="00CD4991"/>
    <w:rsid w:val="00CD5CD8"/>
    <w:rsid w:val="00CD60F8"/>
    <w:rsid w:val="00CE05E9"/>
    <w:rsid w:val="00CE111F"/>
    <w:rsid w:val="00CE3201"/>
    <w:rsid w:val="00CE34E3"/>
    <w:rsid w:val="00CE391E"/>
    <w:rsid w:val="00CE3F36"/>
    <w:rsid w:val="00CE6533"/>
    <w:rsid w:val="00CE6922"/>
    <w:rsid w:val="00CE7B68"/>
    <w:rsid w:val="00CF072D"/>
    <w:rsid w:val="00CF0CDE"/>
    <w:rsid w:val="00CF2336"/>
    <w:rsid w:val="00CF2EB8"/>
    <w:rsid w:val="00CF30F4"/>
    <w:rsid w:val="00CF39EB"/>
    <w:rsid w:val="00CF4284"/>
    <w:rsid w:val="00CF62EB"/>
    <w:rsid w:val="00CF6DA5"/>
    <w:rsid w:val="00CF6DF3"/>
    <w:rsid w:val="00CF7250"/>
    <w:rsid w:val="00D002C5"/>
    <w:rsid w:val="00D01FEA"/>
    <w:rsid w:val="00D02879"/>
    <w:rsid w:val="00D03D15"/>
    <w:rsid w:val="00D04BBB"/>
    <w:rsid w:val="00D04F5D"/>
    <w:rsid w:val="00D057B8"/>
    <w:rsid w:val="00D05EFF"/>
    <w:rsid w:val="00D06076"/>
    <w:rsid w:val="00D07910"/>
    <w:rsid w:val="00D101F7"/>
    <w:rsid w:val="00D10470"/>
    <w:rsid w:val="00D11349"/>
    <w:rsid w:val="00D116BA"/>
    <w:rsid w:val="00D14856"/>
    <w:rsid w:val="00D15D51"/>
    <w:rsid w:val="00D17BD6"/>
    <w:rsid w:val="00D2139C"/>
    <w:rsid w:val="00D22920"/>
    <w:rsid w:val="00D23298"/>
    <w:rsid w:val="00D2548D"/>
    <w:rsid w:val="00D25AFB"/>
    <w:rsid w:val="00D25C4E"/>
    <w:rsid w:val="00D263A2"/>
    <w:rsid w:val="00D265DF"/>
    <w:rsid w:val="00D27B24"/>
    <w:rsid w:val="00D27BC9"/>
    <w:rsid w:val="00D3359D"/>
    <w:rsid w:val="00D33B3F"/>
    <w:rsid w:val="00D34ED2"/>
    <w:rsid w:val="00D35580"/>
    <w:rsid w:val="00D361FA"/>
    <w:rsid w:val="00D40968"/>
    <w:rsid w:val="00D43473"/>
    <w:rsid w:val="00D43489"/>
    <w:rsid w:val="00D44397"/>
    <w:rsid w:val="00D448E4"/>
    <w:rsid w:val="00D456B9"/>
    <w:rsid w:val="00D45B1B"/>
    <w:rsid w:val="00D470E0"/>
    <w:rsid w:val="00D5018F"/>
    <w:rsid w:val="00D50759"/>
    <w:rsid w:val="00D51A7D"/>
    <w:rsid w:val="00D51AB6"/>
    <w:rsid w:val="00D51B2E"/>
    <w:rsid w:val="00D561C7"/>
    <w:rsid w:val="00D56AFC"/>
    <w:rsid w:val="00D574E5"/>
    <w:rsid w:val="00D60395"/>
    <w:rsid w:val="00D6046B"/>
    <w:rsid w:val="00D6136E"/>
    <w:rsid w:val="00D622DA"/>
    <w:rsid w:val="00D62322"/>
    <w:rsid w:val="00D62B14"/>
    <w:rsid w:val="00D635D2"/>
    <w:rsid w:val="00D63F15"/>
    <w:rsid w:val="00D66834"/>
    <w:rsid w:val="00D66B8F"/>
    <w:rsid w:val="00D66C70"/>
    <w:rsid w:val="00D67502"/>
    <w:rsid w:val="00D71BA9"/>
    <w:rsid w:val="00D73CE7"/>
    <w:rsid w:val="00D73F62"/>
    <w:rsid w:val="00D7433D"/>
    <w:rsid w:val="00D74571"/>
    <w:rsid w:val="00D745F8"/>
    <w:rsid w:val="00D76AE1"/>
    <w:rsid w:val="00D77917"/>
    <w:rsid w:val="00D80203"/>
    <w:rsid w:val="00D80F31"/>
    <w:rsid w:val="00D82162"/>
    <w:rsid w:val="00D82384"/>
    <w:rsid w:val="00D82FBC"/>
    <w:rsid w:val="00D8336A"/>
    <w:rsid w:val="00D83905"/>
    <w:rsid w:val="00D85AC7"/>
    <w:rsid w:val="00D902F7"/>
    <w:rsid w:val="00D92331"/>
    <w:rsid w:val="00D94075"/>
    <w:rsid w:val="00D94D72"/>
    <w:rsid w:val="00D95A89"/>
    <w:rsid w:val="00D9631A"/>
    <w:rsid w:val="00D9677E"/>
    <w:rsid w:val="00DA054C"/>
    <w:rsid w:val="00DA069F"/>
    <w:rsid w:val="00DA0E28"/>
    <w:rsid w:val="00DA2C27"/>
    <w:rsid w:val="00DA3474"/>
    <w:rsid w:val="00DA348B"/>
    <w:rsid w:val="00DA3768"/>
    <w:rsid w:val="00DA408C"/>
    <w:rsid w:val="00DA43FF"/>
    <w:rsid w:val="00DA63A3"/>
    <w:rsid w:val="00DA64D9"/>
    <w:rsid w:val="00DA698E"/>
    <w:rsid w:val="00DA7A24"/>
    <w:rsid w:val="00DB339A"/>
    <w:rsid w:val="00DB348C"/>
    <w:rsid w:val="00DB3F0F"/>
    <w:rsid w:val="00DB46B3"/>
    <w:rsid w:val="00DB522A"/>
    <w:rsid w:val="00DB659C"/>
    <w:rsid w:val="00DB6CB7"/>
    <w:rsid w:val="00DB778E"/>
    <w:rsid w:val="00DC0127"/>
    <w:rsid w:val="00DC2CEF"/>
    <w:rsid w:val="00DC331C"/>
    <w:rsid w:val="00DC5CAD"/>
    <w:rsid w:val="00DC6D47"/>
    <w:rsid w:val="00DD440E"/>
    <w:rsid w:val="00DD4BF9"/>
    <w:rsid w:val="00DD5086"/>
    <w:rsid w:val="00DD7AB9"/>
    <w:rsid w:val="00DD7E40"/>
    <w:rsid w:val="00DE3477"/>
    <w:rsid w:val="00DE5EC2"/>
    <w:rsid w:val="00DE7280"/>
    <w:rsid w:val="00DE73B7"/>
    <w:rsid w:val="00DE743A"/>
    <w:rsid w:val="00DF05E6"/>
    <w:rsid w:val="00DF1F79"/>
    <w:rsid w:val="00DF49B8"/>
    <w:rsid w:val="00DF7C9E"/>
    <w:rsid w:val="00E0049C"/>
    <w:rsid w:val="00E00BEF"/>
    <w:rsid w:val="00E00D18"/>
    <w:rsid w:val="00E03BEA"/>
    <w:rsid w:val="00E03CAD"/>
    <w:rsid w:val="00E04784"/>
    <w:rsid w:val="00E06582"/>
    <w:rsid w:val="00E1291E"/>
    <w:rsid w:val="00E133C5"/>
    <w:rsid w:val="00E14C47"/>
    <w:rsid w:val="00E14E4D"/>
    <w:rsid w:val="00E161FD"/>
    <w:rsid w:val="00E16619"/>
    <w:rsid w:val="00E16A61"/>
    <w:rsid w:val="00E177B0"/>
    <w:rsid w:val="00E17ACB"/>
    <w:rsid w:val="00E2073A"/>
    <w:rsid w:val="00E21A41"/>
    <w:rsid w:val="00E21F38"/>
    <w:rsid w:val="00E22750"/>
    <w:rsid w:val="00E238B8"/>
    <w:rsid w:val="00E24AF1"/>
    <w:rsid w:val="00E24B08"/>
    <w:rsid w:val="00E267FC"/>
    <w:rsid w:val="00E26CD4"/>
    <w:rsid w:val="00E27575"/>
    <w:rsid w:val="00E309EE"/>
    <w:rsid w:val="00E30BA4"/>
    <w:rsid w:val="00E31244"/>
    <w:rsid w:val="00E31762"/>
    <w:rsid w:val="00E32314"/>
    <w:rsid w:val="00E35681"/>
    <w:rsid w:val="00E362D3"/>
    <w:rsid w:val="00E3632C"/>
    <w:rsid w:val="00E3645C"/>
    <w:rsid w:val="00E37460"/>
    <w:rsid w:val="00E37586"/>
    <w:rsid w:val="00E402B9"/>
    <w:rsid w:val="00E408F7"/>
    <w:rsid w:val="00E4410B"/>
    <w:rsid w:val="00E45635"/>
    <w:rsid w:val="00E4593F"/>
    <w:rsid w:val="00E467D7"/>
    <w:rsid w:val="00E4687E"/>
    <w:rsid w:val="00E477C4"/>
    <w:rsid w:val="00E54B38"/>
    <w:rsid w:val="00E57991"/>
    <w:rsid w:val="00E579D1"/>
    <w:rsid w:val="00E60969"/>
    <w:rsid w:val="00E61192"/>
    <w:rsid w:val="00E61457"/>
    <w:rsid w:val="00E61F50"/>
    <w:rsid w:val="00E62292"/>
    <w:rsid w:val="00E6296E"/>
    <w:rsid w:val="00E65246"/>
    <w:rsid w:val="00E65654"/>
    <w:rsid w:val="00E65948"/>
    <w:rsid w:val="00E65E9E"/>
    <w:rsid w:val="00E71C2E"/>
    <w:rsid w:val="00E72034"/>
    <w:rsid w:val="00E7375B"/>
    <w:rsid w:val="00E740DE"/>
    <w:rsid w:val="00E7548E"/>
    <w:rsid w:val="00E75FE0"/>
    <w:rsid w:val="00E77579"/>
    <w:rsid w:val="00E80930"/>
    <w:rsid w:val="00E80D9F"/>
    <w:rsid w:val="00E82EF6"/>
    <w:rsid w:val="00E84CAC"/>
    <w:rsid w:val="00E85F4A"/>
    <w:rsid w:val="00E86E27"/>
    <w:rsid w:val="00E86FB3"/>
    <w:rsid w:val="00E9180D"/>
    <w:rsid w:val="00E91E30"/>
    <w:rsid w:val="00E9242B"/>
    <w:rsid w:val="00E96013"/>
    <w:rsid w:val="00E9626A"/>
    <w:rsid w:val="00E96BEF"/>
    <w:rsid w:val="00E96C35"/>
    <w:rsid w:val="00EA109A"/>
    <w:rsid w:val="00EA1770"/>
    <w:rsid w:val="00EA18EB"/>
    <w:rsid w:val="00EA23CB"/>
    <w:rsid w:val="00EA2D26"/>
    <w:rsid w:val="00EA2E9D"/>
    <w:rsid w:val="00EA3977"/>
    <w:rsid w:val="00EA4173"/>
    <w:rsid w:val="00EA4987"/>
    <w:rsid w:val="00EA4FAA"/>
    <w:rsid w:val="00EA525F"/>
    <w:rsid w:val="00EA6214"/>
    <w:rsid w:val="00EA6301"/>
    <w:rsid w:val="00EA6E3A"/>
    <w:rsid w:val="00EA7018"/>
    <w:rsid w:val="00EB1B1E"/>
    <w:rsid w:val="00EB1D08"/>
    <w:rsid w:val="00EB53B9"/>
    <w:rsid w:val="00EB5465"/>
    <w:rsid w:val="00EB569B"/>
    <w:rsid w:val="00EB686B"/>
    <w:rsid w:val="00EC169C"/>
    <w:rsid w:val="00EC200E"/>
    <w:rsid w:val="00EC20F4"/>
    <w:rsid w:val="00EC2CD1"/>
    <w:rsid w:val="00EC3A70"/>
    <w:rsid w:val="00EC4A8E"/>
    <w:rsid w:val="00EC4F59"/>
    <w:rsid w:val="00EC53B0"/>
    <w:rsid w:val="00EC59F2"/>
    <w:rsid w:val="00EC5AFB"/>
    <w:rsid w:val="00ED08C0"/>
    <w:rsid w:val="00ED2B4E"/>
    <w:rsid w:val="00ED38F1"/>
    <w:rsid w:val="00ED3C5E"/>
    <w:rsid w:val="00ED5346"/>
    <w:rsid w:val="00ED5510"/>
    <w:rsid w:val="00ED69A5"/>
    <w:rsid w:val="00ED6C63"/>
    <w:rsid w:val="00ED7A61"/>
    <w:rsid w:val="00EE26E4"/>
    <w:rsid w:val="00EE2807"/>
    <w:rsid w:val="00EE3394"/>
    <w:rsid w:val="00EE3874"/>
    <w:rsid w:val="00EE392E"/>
    <w:rsid w:val="00EE3C7C"/>
    <w:rsid w:val="00EE452E"/>
    <w:rsid w:val="00EE4554"/>
    <w:rsid w:val="00EE6CCC"/>
    <w:rsid w:val="00EE71EE"/>
    <w:rsid w:val="00EF0692"/>
    <w:rsid w:val="00EF2A8B"/>
    <w:rsid w:val="00EF3D01"/>
    <w:rsid w:val="00EF67CD"/>
    <w:rsid w:val="00F0014D"/>
    <w:rsid w:val="00F01C6C"/>
    <w:rsid w:val="00F02F2B"/>
    <w:rsid w:val="00F03838"/>
    <w:rsid w:val="00F04C73"/>
    <w:rsid w:val="00F05040"/>
    <w:rsid w:val="00F06EA3"/>
    <w:rsid w:val="00F10041"/>
    <w:rsid w:val="00F10767"/>
    <w:rsid w:val="00F11510"/>
    <w:rsid w:val="00F119D5"/>
    <w:rsid w:val="00F1269C"/>
    <w:rsid w:val="00F1357E"/>
    <w:rsid w:val="00F13699"/>
    <w:rsid w:val="00F13B95"/>
    <w:rsid w:val="00F14CE9"/>
    <w:rsid w:val="00F15436"/>
    <w:rsid w:val="00F15E25"/>
    <w:rsid w:val="00F2028D"/>
    <w:rsid w:val="00F206A3"/>
    <w:rsid w:val="00F21D9B"/>
    <w:rsid w:val="00F2298A"/>
    <w:rsid w:val="00F233B7"/>
    <w:rsid w:val="00F233BD"/>
    <w:rsid w:val="00F26038"/>
    <w:rsid w:val="00F26555"/>
    <w:rsid w:val="00F27E11"/>
    <w:rsid w:val="00F3333B"/>
    <w:rsid w:val="00F33392"/>
    <w:rsid w:val="00F375A6"/>
    <w:rsid w:val="00F37D8D"/>
    <w:rsid w:val="00F37E31"/>
    <w:rsid w:val="00F406E7"/>
    <w:rsid w:val="00F40E10"/>
    <w:rsid w:val="00F417D1"/>
    <w:rsid w:val="00F421A9"/>
    <w:rsid w:val="00F435FE"/>
    <w:rsid w:val="00F43B01"/>
    <w:rsid w:val="00F43F2A"/>
    <w:rsid w:val="00F43F6A"/>
    <w:rsid w:val="00F4535C"/>
    <w:rsid w:val="00F45AE9"/>
    <w:rsid w:val="00F472F0"/>
    <w:rsid w:val="00F5075A"/>
    <w:rsid w:val="00F51C8E"/>
    <w:rsid w:val="00F55F3A"/>
    <w:rsid w:val="00F55FC5"/>
    <w:rsid w:val="00F5743E"/>
    <w:rsid w:val="00F604D8"/>
    <w:rsid w:val="00F61FC1"/>
    <w:rsid w:val="00F6312D"/>
    <w:rsid w:val="00F64C23"/>
    <w:rsid w:val="00F64C6C"/>
    <w:rsid w:val="00F660D2"/>
    <w:rsid w:val="00F66892"/>
    <w:rsid w:val="00F6724F"/>
    <w:rsid w:val="00F6795F"/>
    <w:rsid w:val="00F67BC0"/>
    <w:rsid w:val="00F704D0"/>
    <w:rsid w:val="00F723B6"/>
    <w:rsid w:val="00F758D9"/>
    <w:rsid w:val="00F76F98"/>
    <w:rsid w:val="00F7709E"/>
    <w:rsid w:val="00F77D5A"/>
    <w:rsid w:val="00F81372"/>
    <w:rsid w:val="00F8159D"/>
    <w:rsid w:val="00F81CAE"/>
    <w:rsid w:val="00F81DB9"/>
    <w:rsid w:val="00F8372C"/>
    <w:rsid w:val="00F83D02"/>
    <w:rsid w:val="00F83E7A"/>
    <w:rsid w:val="00F843DB"/>
    <w:rsid w:val="00F85018"/>
    <w:rsid w:val="00F85B94"/>
    <w:rsid w:val="00F86287"/>
    <w:rsid w:val="00F86C09"/>
    <w:rsid w:val="00F92A4F"/>
    <w:rsid w:val="00F95243"/>
    <w:rsid w:val="00F9563D"/>
    <w:rsid w:val="00F96031"/>
    <w:rsid w:val="00F9626D"/>
    <w:rsid w:val="00F96AC6"/>
    <w:rsid w:val="00F97106"/>
    <w:rsid w:val="00F972D3"/>
    <w:rsid w:val="00FA00E5"/>
    <w:rsid w:val="00FA0D09"/>
    <w:rsid w:val="00FA12A2"/>
    <w:rsid w:val="00FA1375"/>
    <w:rsid w:val="00FA1DDB"/>
    <w:rsid w:val="00FA3BCD"/>
    <w:rsid w:val="00FA7D75"/>
    <w:rsid w:val="00FB21A2"/>
    <w:rsid w:val="00FB23DC"/>
    <w:rsid w:val="00FB2D6A"/>
    <w:rsid w:val="00FB41A4"/>
    <w:rsid w:val="00FB4D72"/>
    <w:rsid w:val="00FB5EB0"/>
    <w:rsid w:val="00FB67AF"/>
    <w:rsid w:val="00FB683A"/>
    <w:rsid w:val="00FB7A4A"/>
    <w:rsid w:val="00FB7EE5"/>
    <w:rsid w:val="00FC0CC1"/>
    <w:rsid w:val="00FC31B8"/>
    <w:rsid w:val="00FC3FD6"/>
    <w:rsid w:val="00FC5C09"/>
    <w:rsid w:val="00FC636D"/>
    <w:rsid w:val="00FC71E1"/>
    <w:rsid w:val="00FC73CA"/>
    <w:rsid w:val="00FC74B7"/>
    <w:rsid w:val="00FC7656"/>
    <w:rsid w:val="00FC7DB6"/>
    <w:rsid w:val="00FD0D3E"/>
    <w:rsid w:val="00FD4107"/>
    <w:rsid w:val="00FD4C2F"/>
    <w:rsid w:val="00FD61A8"/>
    <w:rsid w:val="00FD6434"/>
    <w:rsid w:val="00FD6FB2"/>
    <w:rsid w:val="00FD75BF"/>
    <w:rsid w:val="00FE0009"/>
    <w:rsid w:val="00FE1634"/>
    <w:rsid w:val="00FE2685"/>
    <w:rsid w:val="00FE299B"/>
    <w:rsid w:val="00FE2CA4"/>
    <w:rsid w:val="00FE49FD"/>
    <w:rsid w:val="00FE4C29"/>
    <w:rsid w:val="00FE6F6E"/>
    <w:rsid w:val="00FE78E9"/>
    <w:rsid w:val="00FF062B"/>
    <w:rsid w:val="00FF2A2F"/>
    <w:rsid w:val="00FF2F17"/>
    <w:rsid w:val="00FF3215"/>
    <w:rsid w:val="00FF34E6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FB129"/>
  <w14:defaultImageDpi w14:val="32767"/>
  <w15:chartTrackingRefBased/>
  <w15:docId w15:val="{67BC95EB-83E0-2A40-8D50-082CA2C47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D2D3C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59F2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0D2D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0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0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410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95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40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ellen</dc:creator>
  <cp:keywords/>
  <dc:description/>
  <cp:lastModifiedBy>Ashcraft, Lauraellen</cp:lastModifiedBy>
  <cp:revision>3</cp:revision>
  <dcterms:created xsi:type="dcterms:W3CDTF">2023-10-26T14:04:00Z</dcterms:created>
  <dcterms:modified xsi:type="dcterms:W3CDTF">2023-10-26T14:04:00Z</dcterms:modified>
</cp:coreProperties>
</file>